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C0452E" w14:textId="352AD937" w:rsidR="00FE2637" w:rsidRPr="008F3283" w:rsidRDefault="00FE2637">
      <w:pPr>
        <w:rPr>
          <w:rFonts w:ascii="Arial" w:hAnsi="Arial" w:cs="Arial"/>
          <w:b/>
          <w:sz w:val="32"/>
          <w:szCs w:val="32"/>
        </w:rPr>
      </w:pPr>
      <w:r>
        <w:rPr>
          <w:rFonts w:ascii="Arial" w:hAnsi="Arial" w:cs="Arial"/>
          <w:b/>
          <w:sz w:val="32"/>
          <w:szCs w:val="32"/>
        </w:rPr>
        <w:t>Additional file 1</w:t>
      </w:r>
    </w:p>
    <w:tbl>
      <w:tblPr>
        <w:tblStyle w:val="ListTable3"/>
        <w:tblW w:w="0" w:type="auto"/>
        <w:tblLayout w:type="fixed"/>
        <w:tblLook w:val="04A0" w:firstRow="1" w:lastRow="0" w:firstColumn="1" w:lastColumn="0" w:noHBand="0" w:noVBand="1"/>
      </w:tblPr>
      <w:tblGrid>
        <w:gridCol w:w="1169"/>
        <w:gridCol w:w="1169"/>
        <w:gridCol w:w="1168"/>
        <w:gridCol w:w="1169"/>
        <w:gridCol w:w="1168"/>
        <w:gridCol w:w="1169"/>
        <w:gridCol w:w="1169"/>
        <w:gridCol w:w="1169"/>
      </w:tblGrid>
      <w:tr w:rsidR="001319AC" w14:paraId="397E469C" w14:textId="043094CD" w:rsidTr="005C0A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69" w:type="dxa"/>
          </w:tcPr>
          <w:p w14:paraId="61F9EE3A" w14:textId="7A317293" w:rsidR="001319AC" w:rsidRPr="00D2526F" w:rsidRDefault="001319AC" w:rsidP="000E4BFF">
            <w:pPr>
              <w:jc w:val="center"/>
              <w:rPr>
                <w:rFonts w:ascii="Arial" w:hAnsi="Arial" w:cs="Arial"/>
                <w:b w:val="0"/>
                <w:sz w:val="32"/>
                <w:szCs w:val="32"/>
              </w:rPr>
            </w:pPr>
            <w:r w:rsidRPr="00D2526F">
              <w:rPr>
                <w:rFonts w:ascii="Arial" w:hAnsi="Arial" w:cs="Arial"/>
              </w:rPr>
              <w:t>Case</w:t>
            </w:r>
            <w:r>
              <w:rPr>
                <w:rFonts w:ascii="Arial" w:hAnsi="Arial" w:cs="Arial"/>
              </w:rPr>
              <w:t xml:space="preserve"> </w:t>
            </w:r>
            <w:r w:rsidRPr="00D2526F">
              <w:rPr>
                <w:rFonts w:ascii="Arial" w:hAnsi="Arial" w:cs="Arial"/>
              </w:rPr>
              <w:t>ID</w:t>
            </w:r>
          </w:p>
        </w:tc>
        <w:tc>
          <w:tcPr>
            <w:tcW w:w="1169" w:type="dxa"/>
          </w:tcPr>
          <w:p w14:paraId="75F46677" w14:textId="726B603E" w:rsidR="001319AC" w:rsidRPr="00D2526F" w:rsidRDefault="001319AC" w:rsidP="000E4BF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32"/>
                <w:szCs w:val="32"/>
              </w:rPr>
            </w:pPr>
            <w:r w:rsidRPr="00D2526F">
              <w:rPr>
                <w:rFonts w:ascii="Arial" w:hAnsi="Arial" w:cs="Arial"/>
              </w:rPr>
              <w:t>CERAD</w:t>
            </w:r>
          </w:p>
        </w:tc>
        <w:tc>
          <w:tcPr>
            <w:tcW w:w="1168" w:type="dxa"/>
          </w:tcPr>
          <w:p w14:paraId="3C0BCB88" w14:textId="6C6FAEC6" w:rsidR="001319AC" w:rsidRPr="00D2526F" w:rsidRDefault="001319AC" w:rsidP="000E4BF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32"/>
                <w:szCs w:val="32"/>
              </w:rPr>
            </w:pPr>
            <w:proofErr w:type="spellStart"/>
            <w:r w:rsidRPr="00D2526F">
              <w:rPr>
                <w:rFonts w:ascii="Arial" w:hAnsi="Arial" w:cs="Arial"/>
              </w:rPr>
              <w:t>Braak</w:t>
            </w:r>
            <w:proofErr w:type="spellEnd"/>
          </w:p>
        </w:tc>
        <w:tc>
          <w:tcPr>
            <w:tcW w:w="1169" w:type="dxa"/>
          </w:tcPr>
          <w:p w14:paraId="2B8BF441" w14:textId="1B59A0B4" w:rsidR="001319AC" w:rsidRPr="00D2526F" w:rsidRDefault="001319AC" w:rsidP="000E4BF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32"/>
                <w:szCs w:val="32"/>
              </w:rPr>
            </w:pPr>
            <w:r w:rsidRPr="00D2526F">
              <w:rPr>
                <w:rFonts w:ascii="Arial" w:hAnsi="Arial" w:cs="Arial"/>
              </w:rPr>
              <w:t>Age</w:t>
            </w:r>
          </w:p>
        </w:tc>
        <w:tc>
          <w:tcPr>
            <w:tcW w:w="1168" w:type="dxa"/>
          </w:tcPr>
          <w:p w14:paraId="33261EE8" w14:textId="0FA00662" w:rsidR="001319AC" w:rsidRPr="00D2526F" w:rsidRDefault="001319AC" w:rsidP="000E4BF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32"/>
                <w:szCs w:val="32"/>
              </w:rPr>
            </w:pPr>
            <w:r w:rsidRPr="00D2526F">
              <w:rPr>
                <w:rFonts w:ascii="Arial" w:hAnsi="Arial" w:cs="Arial"/>
              </w:rPr>
              <w:t>Sex</w:t>
            </w:r>
          </w:p>
        </w:tc>
        <w:tc>
          <w:tcPr>
            <w:tcW w:w="1169" w:type="dxa"/>
          </w:tcPr>
          <w:p w14:paraId="587C7416" w14:textId="48B0E0A6" w:rsidR="001319AC" w:rsidRPr="00D2526F" w:rsidRDefault="001319AC" w:rsidP="000E4BF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32"/>
                <w:szCs w:val="32"/>
              </w:rPr>
            </w:pPr>
            <w:r w:rsidRPr="00D2526F">
              <w:rPr>
                <w:rFonts w:ascii="Arial" w:hAnsi="Arial" w:cs="Arial"/>
              </w:rPr>
              <w:t>PMI (h)</w:t>
            </w:r>
          </w:p>
        </w:tc>
        <w:tc>
          <w:tcPr>
            <w:tcW w:w="1169" w:type="dxa"/>
          </w:tcPr>
          <w:p w14:paraId="0A5D6BA4" w14:textId="790A2A88" w:rsidR="001319AC" w:rsidRPr="00D2526F" w:rsidRDefault="001319AC" w:rsidP="000E4BF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32"/>
                <w:szCs w:val="32"/>
              </w:rPr>
            </w:pPr>
            <w:proofErr w:type="spellStart"/>
            <w:r w:rsidRPr="00D2526F">
              <w:rPr>
                <w:rFonts w:ascii="Arial" w:hAnsi="Arial" w:cs="Arial"/>
              </w:rPr>
              <w:t>ApoE</w:t>
            </w:r>
            <w:proofErr w:type="spellEnd"/>
          </w:p>
        </w:tc>
        <w:tc>
          <w:tcPr>
            <w:tcW w:w="1169" w:type="dxa"/>
          </w:tcPr>
          <w:p w14:paraId="56C91CC4" w14:textId="51E4DE42" w:rsidR="001319AC" w:rsidRPr="00D2526F" w:rsidRDefault="001319AC" w:rsidP="000E4BF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MSE</w:t>
            </w:r>
          </w:p>
        </w:tc>
      </w:tr>
      <w:tr w:rsidR="00872BE7" w14:paraId="12B8ED92" w14:textId="7C61700E" w:rsidTr="005C0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</w:tcPr>
          <w:p w14:paraId="3C67A79D" w14:textId="1F7A6A95" w:rsidR="00872BE7" w:rsidRPr="00D2526F" w:rsidRDefault="00872BE7" w:rsidP="00872BE7">
            <w:pPr>
              <w:jc w:val="center"/>
              <w:rPr>
                <w:rFonts w:ascii="Arial" w:hAnsi="Arial" w:cs="Arial"/>
                <w:b w:val="0"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AD_1284</w:t>
            </w:r>
          </w:p>
        </w:tc>
        <w:tc>
          <w:tcPr>
            <w:tcW w:w="1169" w:type="dxa"/>
          </w:tcPr>
          <w:p w14:paraId="3E98714C" w14:textId="6F8F6A52" w:rsidR="00872BE7" w:rsidRPr="00D2526F" w:rsidRDefault="00872BE7" w:rsidP="00872B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68" w:type="dxa"/>
          </w:tcPr>
          <w:p w14:paraId="793F3B76" w14:textId="6BEEB5CF" w:rsidR="00872BE7" w:rsidRPr="00D2526F" w:rsidRDefault="00872BE7" w:rsidP="00872B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69" w:type="dxa"/>
          </w:tcPr>
          <w:p w14:paraId="09D90951" w14:textId="3FC1C74D" w:rsidR="00872BE7" w:rsidRPr="00D2526F" w:rsidRDefault="00872BE7" w:rsidP="00872B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83</w:t>
            </w:r>
          </w:p>
        </w:tc>
        <w:tc>
          <w:tcPr>
            <w:tcW w:w="1168" w:type="dxa"/>
          </w:tcPr>
          <w:p w14:paraId="66472E2F" w14:textId="238754F8" w:rsidR="00872BE7" w:rsidRPr="00D2526F" w:rsidRDefault="00872BE7" w:rsidP="00872B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1169" w:type="dxa"/>
          </w:tcPr>
          <w:p w14:paraId="53C39F09" w14:textId="299C354E" w:rsidR="00872BE7" w:rsidRPr="00D2526F" w:rsidRDefault="00872BE7" w:rsidP="00872B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169" w:type="dxa"/>
          </w:tcPr>
          <w:p w14:paraId="6EB41D41" w14:textId="6733D6CE" w:rsidR="00872BE7" w:rsidRPr="00D2526F" w:rsidRDefault="00872BE7" w:rsidP="00872B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3/3</w:t>
            </w:r>
          </w:p>
        </w:tc>
        <w:tc>
          <w:tcPr>
            <w:tcW w:w="1169" w:type="dxa"/>
            <w:vAlign w:val="bottom"/>
          </w:tcPr>
          <w:p w14:paraId="4114B5A8" w14:textId="19949847" w:rsidR="00872BE7" w:rsidRPr="00B174A8" w:rsidRDefault="00872BE7" w:rsidP="00872B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874CA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</w:tr>
      <w:tr w:rsidR="00872BE7" w14:paraId="4BE6033B" w14:textId="5289CF83" w:rsidTr="005C0A0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</w:tcPr>
          <w:p w14:paraId="5B7EB096" w14:textId="3657AB9F" w:rsidR="00872BE7" w:rsidRPr="00D2526F" w:rsidRDefault="00872BE7" w:rsidP="00872BE7">
            <w:pPr>
              <w:jc w:val="center"/>
              <w:rPr>
                <w:rFonts w:ascii="Arial" w:hAnsi="Arial" w:cs="Arial"/>
                <w:b w:val="0"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AD_1407</w:t>
            </w:r>
          </w:p>
        </w:tc>
        <w:tc>
          <w:tcPr>
            <w:tcW w:w="1169" w:type="dxa"/>
          </w:tcPr>
          <w:p w14:paraId="25283F60" w14:textId="1F91226C" w:rsidR="00872BE7" w:rsidRPr="00D2526F" w:rsidRDefault="00872BE7" w:rsidP="00872B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68" w:type="dxa"/>
          </w:tcPr>
          <w:p w14:paraId="14140079" w14:textId="1DE2409C" w:rsidR="00872BE7" w:rsidRPr="00D2526F" w:rsidRDefault="00872BE7" w:rsidP="00872B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69" w:type="dxa"/>
          </w:tcPr>
          <w:p w14:paraId="5E62D714" w14:textId="0BD55D11" w:rsidR="00872BE7" w:rsidRPr="00D2526F" w:rsidRDefault="00872BE7" w:rsidP="00872B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81</w:t>
            </w:r>
          </w:p>
        </w:tc>
        <w:tc>
          <w:tcPr>
            <w:tcW w:w="1168" w:type="dxa"/>
          </w:tcPr>
          <w:p w14:paraId="10E21227" w14:textId="7DFF2D43" w:rsidR="00872BE7" w:rsidRPr="00D2526F" w:rsidRDefault="00872BE7" w:rsidP="00872B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1169" w:type="dxa"/>
          </w:tcPr>
          <w:p w14:paraId="4BDF2D9F" w14:textId="6888E5B2" w:rsidR="00872BE7" w:rsidRPr="00D2526F" w:rsidRDefault="00872BE7" w:rsidP="00872B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69" w:type="dxa"/>
          </w:tcPr>
          <w:p w14:paraId="5784D1F3" w14:textId="70DB1C0E" w:rsidR="00872BE7" w:rsidRPr="00D2526F" w:rsidRDefault="00872BE7" w:rsidP="00872B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3/3</w:t>
            </w:r>
          </w:p>
        </w:tc>
        <w:tc>
          <w:tcPr>
            <w:tcW w:w="1169" w:type="dxa"/>
            <w:vAlign w:val="bottom"/>
          </w:tcPr>
          <w:p w14:paraId="0BEABA7F" w14:textId="74A29915" w:rsidR="00872BE7" w:rsidRPr="00B174A8" w:rsidRDefault="00872BE7" w:rsidP="00872B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F2C8E">
              <w:rPr>
                <w:rFonts w:ascii="Arial" w:hAnsi="Arial" w:cs="Arial"/>
                <w:color w:val="000000"/>
                <w:sz w:val="16"/>
                <w:szCs w:val="16"/>
              </w:rPr>
              <w:t>19</w:t>
            </w:r>
          </w:p>
        </w:tc>
      </w:tr>
      <w:tr w:rsidR="00872BE7" w14:paraId="4D3B5A89" w14:textId="47014ED0" w:rsidTr="005C0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</w:tcPr>
          <w:p w14:paraId="5216B970" w14:textId="5C5FD644" w:rsidR="00872BE7" w:rsidRPr="00D2526F" w:rsidRDefault="00872BE7" w:rsidP="00872BE7">
            <w:pPr>
              <w:jc w:val="center"/>
              <w:rPr>
                <w:rFonts w:ascii="Arial" w:hAnsi="Arial" w:cs="Arial"/>
                <w:b w:val="0"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AD_1430</w:t>
            </w:r>
          </w:p>
        </w:tc>
        <w:tc>
          <w:tcPr>
            <w:tcW w:w="1169" w:type="dxa"/>
          </w:tcPr>
          <w:p w14:paraId="7E030655" w14:textId="5ADD68A1" w:rsidR="00872BE7" w:rsidRPr="00D2526F" w:rsidRDefault="00872BE7" w:rsidP="00872B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8" w:type="dxa"/>
          </w:tcPr>
          <w:p w14:paraId="5516D87F" w14:textId="7B03DE0C" w:rsidR="00872BE7" w:rsidRPr="00D2526F" w:rsidRDefault="00872BE7" w:rsidP="00872B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69" w:type="dxa"/>
          </w:tcPr>
          <w:p w14:paraId="687C7672" w14:textId="5E6A7256" w:rsidR="00872BE7" w:rsidRPr="00D2526F" w:rsidRDefault="00872BE7" w:rsidP="00872B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96</w:t>
            </w:r>
          </w:p>
        </w:tc>
        <w:tc>
          <w:tcPr>
            <w:tcW w:w="1168" w:type="dxa"/>
          </w:tcPr>
          <w:p w14:paraId="09D8EC5A" w14:textId="408194D6" w:rsidR="00872BE7" w:rsidRPr="00D2526F" w:rsidRDefault="00872BE7" w:rsidP="00872B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1169" w:type="dxa"/>
          </w:tcPr>
          <w:p w14:paraId="61EFF29D" w14:textId="0C999245" w:rsidR="00872BE7" w:rsidRPr="00D2526F" w:rsidRDefault="00872BE7" w:rsidP="00872B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169" w:type="dxa"/>
          </w:tcPr>
          <w:p w14:paraId="0136B6FB" w14:textId="712457DF" w:rsidR="00872BE7" w:rsidRPr="00D2526F" w:rsidRDefault="00872BE7" w:rsidP="00872B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3/3</w:t>
            </w:r>
          </w:p>
        </w:tc>
        <w:tc>
          <w:tcPr>
            <w:tcW w:w="1169" w:type="dxa"/>
            <w:vAlign w:val="bottom"/>
          </w:tcPr>
          <w:p w14:paraId="18394FA4" w14:textId="1CD7AACD" w:rsidR="00872BE7" w:rsidRPr="00B174A8" w:rsidRDefault="00872BE7" w:rsidP="00872B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F2C8E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</w:tr>
      <w:tr w:rsidR="00872BE7" w14:paraId="2C4AB4A2" w14:textId="69B10464" w:rsidTr="005C0A0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</w:tcPr>
          <w:p w14:paraId="790D0A04" w14:textId="63ABD0EF" w:rsidR="00872BE7" w:rsidRPr="00D2526F" w:rsidRDefault="00872BE7" w:rsidP="00872BE7">
            <w:pPr>
              <w:jc w:val="center"/>
              <w:rPr>
                <w:rFonts w:ascii="Arial" w:hAnsi="Arial" w:cs="Arial"/>
                <w:b w:val="0"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AD_1556</w:t>
            </w:r>
          </w:p>
        </w:tc>
        <w:tc>
          <w:tcPr>
            <w:tcW w:w="1169" w:type="dxa"/>
          </w:tcPr>
          <w:p w14:paraId="4C5CD8CF" w14:textId="0F714028" w:rsidR="00872BE7" w:rsidRPr="00D2526F" w:rsidRDefault="00872BE7" w:rsidP="00872B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68" w:type="dxa"/>
          </w:tcPr>
          <w:p w14:paraId="20F64D73" w14:textId="06B6FB9A" w:rsidR="00872BE7" w:rsidRPr="00D2526F" w:rsidRDefault="00872BE7" w:rsidP="00872B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69" w:type="dxa"/>
          </w:tcPr>
          <w:p w14:paraId="2405FCDC" w14:textId="34DEF7D8" w:rsidR="00872BE7" w:rsidRPr="00D2526F" w:rsidRDefault="00872BE7" w:rsidP="00872B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86</w:t>
            </w:r>
          </w:p>
        </w:tc>
        <w:tc>
          <w:tcPr>
            <w:tcW w:w="1168" w:type="dxa"/>
          </w:tcPr>
          <w:p w14:paraId="14C253B9" w14:textId="5F4F7035" w:rsidR="00872BE7" w:rsidRPr="00D2526F" w:rsidRDefault="00872BE7" w:rsidP="00872B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1169" w:type="dxa"/>
          </w:tcPr>
          <w:p w14:paraId="7E12A4D6" w14:textId="1A9F9F99" w:rsidR="00872BE7" w:rsidRPr="00D2526F" w:rsidRDefault="00872BE7" w:rsidP="00872B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69" w:type="dxa"/>
          </w:tcPr>
          <w:p w14:paraId="13CE9B88" w14:textId="3605D32F" w:rsidR="00872BE7" w:rsidRPr="00D2526F" w:rsidRDefault="00872BE7" w:rsidP="00872B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4/4</w:t>
            </w:r>
          </w:p>
        </w:tc>
        <w:tc>
          <w:tcPr>
            <w:tcW w:w="1169" w:type="dxa"/>
            <w:vAlign w:val="bottom"/>
          </w:tcPr>
          <w:p w14:paraId="47026AE9" w14:textId="18C02ACE" w:rsidR="00872BE7" w:rsidRPr="00B174A8" w:rsidRDefault="00872BE7" w:rsidP="00872B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F2C8E">
              <w:rPr>
                <w:rFonts w:ascii="Arial" w:hAnsi="Arial" w:cs="Arial"/>
                <w:color w:val="000000"/>
                <w:sz w:val="16"/>
                <w:szCs w:val="16"/>
              </w:rPr>
              <w:t>27</w:t>
            </w:r>
          </w:p>
        </w:tc>
      </w:tr>
      <w:tr w:rsidR="001319AC" w14:paraId="55514084" w14:textId="42CC4CC7" w:rsidTr="005C0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</w:tcPr>
          <w:p w14:paraId="49006D50" w14:textId="517B3FAF" w:rsidR="001319AC" w:rsidRPr="00D2526F" w:rsidRDefault="001319AC" w:rsidP="000E4BFF">
            <w:pPr>
              <w:jc w:val="center"/>
              <w:rPr>
                <w:rFonts w:ascii="Arial" w:hAnsi="Arial" w:cs="Arial"/>
                <w:b w:val="0"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AD_1649</w:t>
            </w:r>
          </w:p>
        </w:tc>
        <w:tc>
          <w:tcPr>
            <w:tcW w:w="1169" w:type="dxa"/>
          </w:tcPr>
          <w:p w14:paraId="38F53E0F" w14:textId="20F0ECE2" w:rsidR="001319AC" w:rsidRPr="00D2526F" w:rsidRDefault="001319AC" w:rsidP="000E4B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68" w:type="dxa"/>
          </w:tcPr>
          <w:p w14:paraId="335A9D57" w14:textId="55BC5E5C" w:rsidR="001319AC" w:rsidRPr="00D2526F" w:rsidRDefault="001319AC" w:rsidP="000E4B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69" w:type="dxa"/>
          </w:tcPr>
          <w:p w14:paraId="3652EEEB" w14:textId="367CDB78" w:rsidR="001319AC" w:rsidRPr="00D2526F" w:rsidRDefault="001319AC" w:rsidP="000E4B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98</w:t>
            </w:r>
          </w:p>
        </w:tc>
        <w:tc>
          <w:tcPr>
            <w:tcW w:w="1168" w:type="dxa"/>
          </w:tcPr>
          <w:p w14:paraId="26A47ED2" w14:textId="154A5CD0" w:rsidR="001319AC" w:rsidRPr="00D2526F" w:rsidRDefault="001319AC" w:rsidP="000E4B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1169" w:type="dxa"/>
          </w:tcPr>
          <w:p w14:paraId="0FA202C7" w14:textId="63388CE9" w:rsidR="001319AC" w:rsidRPr="00D2526F" w:rsidRDefault="001319AC" w:rsidP="000E4B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169" w:type="dxa"/>
          </w:tcPr>
          <w:p w14:paraId="1B430628" w14:textId="6F3E78D4" w:rsidR="001319AC" w:rsidRPr="00D2526F" w:rsidRDefault="001319AC" w:rsidP="000E4B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3/3</w:t>
            </w:r>
          </w:p>
        </w:tc>
        <w:tc>
          <w:tcPr>
            <w:tcW w:w="1169" w:type="dxa"/>
          </w:tcPr>
          <w:p w14:paraId="32AA49DB" w14:textId="314ACC2C" w:rsidR="001319AC" w:rsidRPr="00B174A8" w:rsidRDefault="00872BE7" w:rsidP="000E4B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174A8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</w:tr>
      <w:tr w:rsidR="00872BE7" w14:paraId="4432A767" w14:textId="49E02F0C" w:rsidTr="005C0A0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</w:tcPr>
          <w:p w14:paraId="2924F8F2" w14:textId="0046F4C5" w:rsidR="00872BE7" w:rsidRPr="00D2526F" w:rsidRDefault="00872BE7" w:rsidP="00872BE7">
            <w:pPr>
              <w:jc w:val="center"/>
              <w:rPr>
                <w:rFonts w:ascii="Arial" w:hAnsi="Arial" w:cs="Arial"/>
                <w:b w:val="0"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AD_1712</w:t>
            </w:r>
          </w:p>
        </w:tc>
        <w:tc>
          <w:tcPr>
            <w:tcW w:w="1169" w:type="dxa"/>
          </w:tcPr>
          <w:p w14:paraId="70BAD407" w14:textId="2DBB0210" w:rsidR="00872BE7" w:rsidRPr="00D2526F" w:rsidRDefault="00872BE7" w:rsidP="00872B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68" w:type="dxa"/>
          </w:tcPr>
          <w:p w14:paraId="4A64F4CC" w14:textId="7A4AFE4B" w:rsidR="00872BE7" w:rsidRPr="00D2526F" w:rsidRDefault="00872BE7" w:rsidP="00872B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69" w:type="dxa"/>
          </w:tcPr>
          <w:p w14:paraId="1E101173" w14:textId="2A0A8553" w:rsidR="00872BE7" w:rsidRPr="00D2526F" w:rsidRDefault="00872BE7" w:rsidP="00872B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92</w:t>
            </w:r>
          </w:p>
        </w:tc>
        <w:tc>
          <w:tcPr>
            <w:tcW w:w="1168" w:type="dxa"/>
          </w:tcPr>
          <w:p w14:paraId="697A2C5C" w14:textId="3FD39FE1" w:rsidR="00872BE7" w:rsidRPr="00D2526F" w:rsidRDefault="00872BE7" w:rsidP="00872B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1169" w:type="dxa"/>
          </w:tcPr>
          <w:p w14:paraId="0F04BF7C" w14:textId="31CF006F" w:rsidR="00872BE7" w:rsidRPr="00D2526F" w:rsidRDefault="00872BE7" w:rsidP="00872B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69" w:type="dxa"/>
          </w:tcPr>
          <w:p w14:paraId="184550E1" w14:textId="1D18AC3B" w:rsidR="00872BE7" w:rsidRPr="00D2526F" w:rsidRDefault="00872BE7" w:rsidP="00872B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3/3</w:t>
            </w:r>
          </w:p>
        </w:tc>
        <w:tc>
          <w:tcPr>
            <w:tcW w:w="1169" w:type="dxa"/>
            <w:vAlign w:val="bottom"/>
          </w:tcPr>
          <w:p w14:paraId="3879CD0E" w14:textId="20E22B91" w:rsidR="00872BE7" w:rsidRPr="00B174A8" w:rsidRDefault="00872BE7" w:rsidP="00872B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F2C8E">
              <w:rPr>
                <w:rFonts w:ascii="Arial" w:hAnsi="Arial" w:cs="Arial"/>
                <w:color w:val="000000"/>
                <w:sz w:val="16"/>
                <w:szCs w:val="16"/>
              </w:rPr>
              <w:t>24</w:t>
            </w:r>
          </w:p>
        </w:tc>
      </w:tr>
      <w:tr w:rsidR="00872BE7" w14:paraId="29AE4779" w14:textId="33BC68EE" w:rsidTr="005C0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</w:tcPr>
          <w:p w14:paraId="664CEC76" w14:textId="3D28D506" w:rsidR="00872BE7" w:rsidRPr="00D2526F" w:rsidRDefault="00872BE7" w:rsidP="00872BE7">
            <w:pPr>
              <w:jc w:val="center"/>
              <w:rPr>
                <w:rFonts w:ascii="Arial" w:hAnsi="Arial" w:cs="Arial"/>
                <w:b w:val="0"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AD_1735</w:t>
            </w:r>
          </w:p>
        </w:tc>
        <w:tc>
          <w:tcPr>
            <w:tcW w:w="1169" w:type="dxa"/>
          </w:tcPr>
          <w:p w14:paraId="734B5FD5" w14:textId="4367AC8D" w:rsidR="00872BE7" w:rsidRPr="00D2526F" w:rsidRDefault="00872BE7" w:rsidP="00872B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68" w:type="dxa"/>
          </w:tcPr>
          <w:p w14:paraId="2DA872A1" w14:textId="7B53770F" w:rsidR="00872BE7" w:rsidRPr="00D2526F" w:rsidRDefault="00872BE7" w:rsidP="00872B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69" w:type="dxa"/>
          </w:tcPr>
          <w:p w14:paraId="324254E5" w14:textId="4C0B727C" w:rsidR="00872BE7" w:rsidRPr="00D2526F" w:rsidRDefault="00872BE7" w:rsidP="00872B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86</w:t>
            </w:r>
          </w:p>
        </w:tc>
        <w:tc>
          <w:tcPr>
            <w:tcW w:w="1168" w:type="dxa"/>
          </w:tcPr>
          <w:p w14:paraId="35BF96D4" w14:textId="611B4C8C" w:rsidR="00872BE7" w:rsidRPr="00D2526F" w:rsidRDefault="00872BE7" w:rsidP="00872B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1169" w:type="dxa"/>
          </w:tcPr>
          <w:p w14:paraId="120A215A" w14:textId="5608CEA7" w:rsidR="00872BE7" w:rsidRPr="00D2526F" w:rsidRDefault="00872BE7" w:rsidP="00872B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169" w:type="dxa"/>
          </w:tcPr>
          <w:p w14:paraId="4A5832C1" w14:textId="1E900BF7" w:rsidR="00872BE7" w:rsidRPr="00D2526F" w:rsidRDefault="00872BE7" w:rsidP="00872B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3/4</w:t>
            </w:r>
          </w:p>
        </w:tc>
        <w:tc>
          <w:tcPr>
            <w:tcW w:w="1169" w:type="dxa"/>
            <w:vAlign w:val="bottom"/>
          </w:tcPr>
          <w:p w14:paraId="5E1239F1" w14:textId="1FAE22CF" w:rsidR="00872BE7" w:rsidRPr="00B174A8" w:rsidRDefault="00872BE7" w:rsidP="00872B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F2C8E">
              <w:rPr>
                <w:rFonts w:ascii="Arial" w:hAnsi="Arial" w:cs="Arial"/>
                <w:color w:val="000000"/>
                <w:sz w:val="16"/>
                <w:szCs w:val="16"/>
              </w:rPr>
              <w:t>26</w:t>
            </w:r>
          </w:p>
        </w:tc>
      </w:tr>
      <w:tr w:rsidR="00872BE7" w14:paraId="4CC4EE73" w14:textId="7C45B753" w:rsidTr="005C0A0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</w:tcPr>
          <w:p w14:paraId="59215C88" w14:textId="62812E81" w:rsidR="00872BE7" w:rsidRPr="00D2526F" w:rsidRDefault="00872BE7" w:rsidP="00872BE7">
            <w:pPr>
              <w:jc w:val="center"/>
              <w:rPr>
                <w:rFonts w:ascii="Arial" w:hAnsi="Arial" w:cs="Arial"/>
                <w:b w:val="0"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AD_1839</w:t>
            </w:r>
          </w:p>
        </w:tc>
        <w:tc>
          <w:tcPr>
            <w:tcW w:w="1169" w:type="dxa"/>
          </w:tcPr>
          <w:p w14:paraId="6FE7C43E" w14:textId="588F4EF6" w:rsidR="00872BE7" w:rsidRPr="00D2526F" w:rsidRDefault="00872BE7" w:rsidP="00872B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68" w:type="dxa"/>
          </w:tcPr>
          <w:p w14:paraId="296069E6" w14:textId="0CD52B55" w:rsidR="00872BE7" w:rsidRPr="00D2526F" w:rsidRDefault="00872BE7" w:rsidP="00872B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69" w:type="dxa"/>
          </w:tcPr>
          <w:p w14:paraId="72CB5B44" w14:textId="68EC07EF" w:rsidR="00872BE7" w:rsidRPr="00D2526F" w:rsidRDefault="00872BE7" w:rsidP="00872B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88</w:t>
            </w:r>
          </w:p>
        </w:tc>
        <w:tc>
          <w:tcPr>
            <w:tcW w:w="1168" w:type="dxa"/>
          </w:tcPr>
          <w:p w14:paraId="7E79412D" w14:textId="154EF662" w:rsidR="00872BE7" w:rsidRPr="00D2526F" w:rsidRDefault="00872BE7" w:rsidP="00872B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1169" w:type="dxa"/>
          </w:tcPr>
          <w:p w14:paraId="0CC656C2" w14:textId="152CD726" w:rsidR="00872BE7" w:rsidRPr="00D2526F" w:rsidRDefault="00872BE7" w:rsidP="00872B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169" w:type="dxa"/>
          </w:tcPr>
          <w:p w14:paraId="2FFB0A3F" w14:textId="0901FD00" w:rsidR="00872BE7" w:rsidRPr="00D2526F" w:rsidRDefault="00872BE7" w:rsidP="00872B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3/3</w:t>
            </w:r>
          </w:p>
        </w:tc>
        <w:tc>
          <w:tcPr>
            <w:tcW w:w="1169" w:type="dxa"/>
            <w:vAlign w:val="bottom"/>
          </w:tcPr>
          <w:p w14:paraId="1996F71F" w14:textId="767A1D76" w:rsidR="00872BE7" w:rsidRPr="00B174A8" w:rsidRDefault="00872BE7" w:rsidP="00872B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F2C8E">
              <w:rPr>
                <w:rFonts w:ascii="Arial" w:hAnsi="Arial" w:cs="Arial"/>
                <w:color w:val="000000"/>
                <w:sz w:val="16"/>
                <w:szCs w:val="16"/>
              </w:rPr>
              <w:t>28</w:t>
            </w:r>
          </w:p>
        </w:tc>
      </w:tr>
      <w:tr w:rsidR="00872BE7" w14:paraId="3B8C26A9" w14:textId="4F931F6D" w:rsidTr="005C0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</w:tcPr>
          <w:p w14:paraId="60A33AD3" w14:textId="10E20599" w:rsidR="00872BE7" w:rsidRPr="00D2526F" w:rsidRDefault="00872BE7" w:rsidP="00872BE7">
            <w:pPr>
              <w:jc w:val="center"/>
              <w:rPr>
                <w:rFonts w:ascii="Arial" w:hAnsi="Arial" w:cs="Arial"/>
                <w:b w:val="0"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AD_1875</w:t>
            </w:r>
          </w:p>
        </w:tc>
        <w:tc>
          <w:tcPr>
            <w:tcW w:w="1169" w:type="dxa"/>
          </w:tcPr>
          <w:p w14:paraId="71149A4C" w14:textId="53E72B76" w:rsidR="00872BE7" w:rsidRPr="00D2526F" w:rsidRDefault="00872BE7" w:rsidP="00872B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68" w:type="dxa"/>
          </w:tcPr>
          <w:p w14:paraId="3E705A28" w14:textId="667B2083" w:rsidR="00872BE7" w:rsidRPr="00D2526F" w:rsidRDefault="00872BE7" w:rsidP="00872B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69" w:type="dxa"/>
          </w:tcPr>
          <w:p w14:paraId="773F96CE" w14:textId="1C9B28D8" w:rsidR="00872BE7" w:rsidRPr="00D2526F" w:rsidRDefault="00872BE7" w:rsidP="00872B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82</w:t>
            </w:r>
          </w:p>
        </w:tc>
        <w:tc>
          <w:tcPr>
            <w:tcW w:w="1168" w:type="dxa"/>
          </w:tcPr>
          <w:p w14:paraId="5D895AB7" w14:textId="0E4F7EE7" w:rsidR="00872BE7" w:rsidRPr="00D2526F" w:rsidRDefault="00872BE7" w:rsidP="00872B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1169" w:type="dxa"/>
          </w:tcPr>
          <w:p w14:paraId="7969FE50" w14:textId="072B56AC" w:rsidR="00872BE7" w:rsidRPr="00D2526F" w:rsidRDefault="00872BE7" w:rsidP="00872B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69" w:type="dxa"/>
          </w:tcPr>
          <w:p w14:paraId="724E291D" w14:textId="0A978C69" w:rsidR="00872BE7" w:rsidRPr="00D2526F" w:rsidRDefault="00872BE7" w:rsidP="00872B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2/3</w:t>
            </w:r>
          </w:p>
        </w:tc>
        <w:tc>
          <w:tcPr>
            <w:tcW w:w="1169" w:type="dxa"/>
            <w:vAlign w:val="bottom"/>
          </w:tcPr>
          <w:p w14:paraId="5A297728" w14:textId="45C935E6" w:rsidR="00872BE7" w:rsidRPr="00B174A8" w:rsidRDefault="00872BE7" w:rsidP="00872B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F2C8E">
              <w:rPr>
                <w:rFonts w:ascii="Arial" w:hAnsi="Arial" w:cs="Arial"/>
                <w:color w:val="000000"/>
                <w:sz w:val="16"/>
                <w:szCs w:val="16"/>
              </w:rPr>
              <w:t>22</w:t>
            </w:r>
          </w:p>
        </w:tc>
      </w:tr>
      <w:tr w:rsidR="00872BE7" w14:paraId="2F78FB43" w14:textId="03CD1C37" w:rsidTr="005C0A0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</w:tcPr>
          <w:p w14:paraId="0DC7BBC8" w14:textId="49FD864A" w:rsidR="00872BE7" w:rsidRPr="00D2526F" w:rsidRDefault="00872BE7" w:rsidP="00872BE7">
            <w:pPr>
              <w:jc w:val="center"/>
              <w:rPr>
                <w:rFonts w:ascii="Arial" w:hAnsi="Arial" w:cs="Arial"/>
                <w:b w:val="0"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AD_1921</w:t>
            </w:r>
          </w:p>
        </w:tc>
        <w:tc>
          <w:tcPr>
            <w:tcW w:w="1169" w:type="dxa"/>
          </w:tcPr>
          <w:p w14:paraId="427B91C4" w14:textId="7A358C8D" w:rsidR="00872BE7" w:rsidRPr="00D2526F" w:rsidRDefault="00872BE7" w:rsidP="00872B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68" w:type="dxa"/>
          </w:tcPr>
          <w:p w14:paraId="1993E931" w14:textId="735DEA17" w:rsidR="00872BE7" w:rsidRPr="00D2526F" w:rsidRDefault="00872BE7" w:rsidP="00872B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69" w:type="dxa"/>
          </w:tcPr>
          <w:p w14:paraId="5A65C03C" w14:textId="74EA71B5" w:rsidR="00872BE7" w:rsidRPr="00D2526F" w:rsidRDefault="00872BE7" w:rsidP="00872B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72</w:t>
            </w:r>
          </w:p>
        </w:tc>
        <w:tc>
          <w:tcPr>
            <w:tcW w:w="1168" w:type="dxa"/>
          </w:tcPr>
          <w:p w14:paraId="0C8CA9EC" w14:textId="71185FF9" w:rsidR="00872BE7" w:rsidRPr="00D2526F" w:rsidRDefault="00872BE7" w:rsidP="00872B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1169" w:type="dxa"/>
          </w:tcPr>
          <w:p w14:paraId="0B5F7A56" w14:textId="1D37CC41" w:rsidR="00872BE7" w:rsidRPr="00D2526F" w:rsidRDefault="00872BE7" w:rsidP="00872B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69" w:type="dxa"/>
          </w:tcPr>
          <w:p w14:paraId="68E4E02D" w14:textId="1E36AB0A" w:rsidR="00872BE7" w:rsidRPr="00D2526F" w:rsidRDefault="00872BE7" w:rsidP="00872B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3/3</w:t>
            </w:r>
          </w:p>
        </w:tc>
        <w:tc>
          <w:tcPr>
            <w:tcW w:w="1169" w:type="dxa"/>
            <w:vAlign w:val="bottom"/>
          </w:tcPr>
          <w:p w14:paraId="6EC025EC" w14:textId="5325801C" w:rsidR="00872BE7" w:rsidRPr="00B174A8" w:rsidRDefault="00872BE7" w:rsidP="00872B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F2C8E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</w:tr>
      <w:tr w:rsidR="00872BE7" w14:paraId="10D350B1" w14:textId="5C7BB48F" w:rsidTr="005C0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</w:tcPr>
          <w:p w14:paraId="5A182865" w14:textId="1E159835" w:rsidR="00872BE7" w:rsidRPr="00D2526F" w:rsidRDefault="00872BE7" w:rsidP="00872BE7">
            <w:pPr>
              <w:jc w:val="center"/>
              <w:rPr>
                <w:rFonts w:ascii="Arial" w:hAnsi="Arial" w:cs="Arial"/>
                <w:b w:val="0"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AD_1973</w:t>
            </w:r>
          </w:p>
        </w:tc>
        <w:tc>
          <w:tcPr>
            <w:tcW w:w="1169" w:type="dxa"/>
          </w:tcPr>
          <w:p w14:paraId="6BD2A379" w14:textId="1FB5C285" w:rsidR="00872BE7" w:rsidRPr="00D2526F" w:rsidRDefault="00872BE7" w:rsidP="00872B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68" w:type="dxa"/>
          </w:tcPr>
          <w:p w14:paraId="0AD651AC" w14:textId="1AF41A86" w:rsidR="00872BE7" w:rsidRPr="00D2526F" w:rsidRDefault="00872BE7" w:rsidP="00872B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69" w:type="dxa"/>
          </w:tcPr>
          <w:p w14:paraId="5B07D893" w14:textId="21AA3A1F" w:rsidR="00872BE7" w:rsidRPr="00D2526F" w:rsidRDefault="00872BE7" w:rsidP="00872B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92</w:t>
            </w:r>
          </w:p>
        </w:tc>
        <w:tc>
          <w:tcPr>
            <w:tcW w:w="1168" w:type="dxa"/>
          </w:tcPr>
          <w:p w14:paraId="570C55DE" w14:textId="178B1455" w:rsidR="00872BE7" w:rsidRPr="00D2526F" w:rsidRDefault="00872BE7" w:rsidP="00872B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1169" w:type="dxa"/>
          </w:tcPr>
          <w:p w14:paraId="0F471705" w14:textId="66208955" w:rsidR="00872BE7" w:rsidRPr="00D2526F" w:rsidRDefault="00872BE7" w:rsidP="00872B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169" w:type="dxa"/>
          </w:tcPr>
          <w:p w14:paraId="354AC77A" w14:textId="32ED3139" w:rsidR="00872BE7" w:rsidRPr="00D2526F" w:rsidRDefault="00872BE7" w:rsidP="00872B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3/4</w:t>
            </w:r>
          </w:p>
        </w:tc>
        <w:tc>
          <w:tcPr>
            <w:tcW w:w="1169" w:type="dxa"/>
            <w:vAlign w:val="bottom"/>
          </w:tcPr>
          <w:p w14:paraId="10CACC76" w14:textId="60B09DEB" w:rsidR="00872BE7" w:rsidRPr="00B174A8" w:rsidRDefault="00872BE7" w:rsidP="00872B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F2C8E">
              <w:rPr>
                <w:rFonts w:ascii="Arial" w:hAnsi="Arial" w:cs="Arial"/>
                <w:color w:val="000000"/>
                <w:sz w:val="16"/>
                <w:szCs w:val="16"/>
              </w:rPr>
              <w:t>22</w:t>
            </w:r>
          </w:p>
        </w:tc>
      </w:tr>
      <w:tr w:rsidR="00872BE7" w14:paraId="523B018B" w14:textId="4F127DAB" w:rsidTr="005C0A0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</w:tcPr>
          <w:p w14:paraId="2778E809" w14:textId="3D7CDC21" w:rsidR="00872BE7" w:rsidRPr="00D2526F" w:rsidRDefault="00872BE7" w:rsidP="00872BE7">
            <w:pPr>
              <w:jc w:val="center"/>
              <w:rPr>
                <w:rFonts w:ascii="Arial" w:hAnsi="Arial" w:cs="Arial"/>
                <w:b w:val="0"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AD_1984</w:t>
            </w:r>
          </w:p>
        </w:tc>
        <w:tc>
          <w:tcPr>
            <w:tcW w:w="1169" w:type="dxa"/>
          </w:tcPr>
          <w:p w14:paraId="646A750A" w14:textId="2F6375A2" w:rsidR="00872BE7" w:rsidRPr="00D2526F" w:rsidRDefault="00872BE7" w:rsidP="00872B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68" w:type="dxa"/>
          </w:tcPr>
          <w:p w14:paraId="6318DD51" w14:textId="15A49AA6" w:rsidR="00872BE7" w:rsidRPr="00D2526F" w:rsidRDefault="00872BE7" w:rsidP="00872B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69" w:type="dxa"/>
          </w:tcPr>
          <w:p w14:paraId="4BEF60B7" w14:textId="66CDA121" w:rsidR="00872BE7" w:rsidRPr="00D2526F" w:rsidRDefault="00872BE7" w:rsidP="00872B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92</w:t>
            </w:r>
          </w:p>
        </w:tc>
        <w:tc>
          <w:tcPr>
            <w:tcW w:w="1168" w:type="dxa"/>
          </w:tcPr>
          <w:p w14:paraId="395E22B9" w14:textId="5307A58A" w:rsidR="00872BE7" w:rsidRPr="00D2526F" w:rsidRDefault="00872BE7" w:rsidP="00872B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1169" w:type="dxa"/>
          </w:tcPr>
          <w:p w14:paraId="6B66EFAB" w14:textId="3B9438FF" w:rsidR="00872BE7" w:rsidRPr="00D2526F" w:rsidRDefault="00872BE7" w:rsidP="00872B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169" w:type="dxa"/>
          </w:tcPr>
          <w:p w14:paraId="67055281" w14:textId="474A17FB" w:rsidR="00872BE7" w:rsidRPr="00D2526F" w:rsidRDefault="00872BE7" w:rsidP="00872B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3/4</w:t>
            </w:r>
          </w:p>
        </w:tc>
        <w:tc>
          <w:tcPr>
            <w:tcW w:w="1169" w:type="dxa"/>
            <w:vAlign w:val="bottom"/>
          </w:tcPr>
          <w:p w14:paraId="136BE8CF" w14:textId="72A721DA" w:rsidR="00872BE7" w:rsidRPr="00B174A8" w:rsidRDefault="00872BE7" w:rsidP="00872B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F2C8E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</w:tr>
      <w:tr w:rsidR="00872BE7" w14:paraId="481C2A89" w14:textId="2DCEFEF4" w:rsidTr="005C0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</w:tcPr>
          <w:p w14:paraId="67AB4A0C" w14:textId="7A15C4A3" w:rsidR="00872BE7" w:rsidRPr="00D2526F" w:rsidRDefault="00872BE7" w:rsidP="00872BE7">
            <w:pPr>
              <w:jc w:val="center"/>
              <w:rPr>
                <w:rFonts w:ascii="Arial" w:hAnsi="Arial" w:cs="Arial"/>
                <w:b w:val="0"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AD_2004</w:t>
            </w:r>
          </w:p>
        </w:tc>
        <w:tc>
          <w:tcPr>
            <w:tcW w:w="1169" w:type="dxa"/>
          </w:tcPr>
          <w:p w14:paraId="31449BE8" w14:textId="0F4AD068" w:rsidR="00872BE7" w:rsidRPr="00D2526F" w:rsidRDefault="00872BE7" w:rsidP="00872B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68" w:type="dxa"/>
          </w:tcPr>
          <w:p w14:paraId="301DE7A7" w14:textId="4429E7CB" w:rsidR="00872BE7" w:rsidRPr="00D2526F" w:rsidRDefault="00872BE7" w:rsidP="00872B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69" w:type="dxa"/>
          </w:tcPr>
          <w:p w14:paraId="064CB961" w14:textId="16AE3190" w:rsidR="00872BE7" w:rsidRPr="00D2526F" w:rsidRDefault="00872BE7" w:rsidP="00872B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82</w:t>
            </w:r>
          </w:p>
        </w:tc>
        <w:tc>
          <w:tcPr>
            <w:tcW w:w="1168" w:type="dxa"/>
          </w:tcPr>
          <w:p w14:paraId="48706B32" w14:textId="5410A923" w:rsidR="00872BE7" w:rsidRPr="00D2526F" w:rsidRDefault="00872BE7" w:rsidP="00872B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1169" w:type="dxa"/>
          </w:tcPr>
          <w:p w14:paraId="1BCD3668" w14:textId="05F4D13B" w:rsidR="00872BE7" w:rsidRPr="00D2526F" w:rsidRDefault="00872BE7" w:rsidP="00872B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169" w:type="dxa"/>
          </w:tcPr>
          <w:p w14:paraId="2AACF412" w14:textId="52A27793" w:rsidR="00872BE7" w:rsidRPr="00D2526F" w:rsidRDefault="00872BE7" w:rsidP="00872B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2/3</w:t>
            </w:r>
          </w:p>
        </w:tc>
        <w:tc>
          <w:tcPr>
            <w:tcW w:w="1169" w:type="dxa"/>
            <w:vAlign w:val="bottom"/>
          </w:tcPr>
          <w:p w14:paraId="7917A17E" w14:textId="10CA8E1A" w:rsidR="00872BE7" w:rsidRPr="00B174A8" w:rsidRDefault="00872BE7" w:rsidP="00872B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F2C8E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</w:tr>
      <w:tr w:rsidR="00872BE7" w14:paraId="1CC0E267" w14:textId="1A9B4A39" w:rsidTr="005C0A0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</w:tcPr>
          <w:p w14:paraId="7D68481A" w14:textId="30259B93" w:rsidR="00872BE7" w:rsidRPr="00D2526F" w:rsidRDefault="00872BE7" w:rsidP="00872BE7">
            <w:pPr>
              <w:jc w:val="center"/>
              <w:rPr>
                <w:rFonts w:ascii="Arial" w:hAnsi="Arial" w:cs="Arial"/>
                <w:b w:val="0"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AD_2023</w:t>
            </w:r>
          </w:p>
        </w:tc>
        <w:tc>
          <w:tcPr>
            <w:tcW w:w="1169" w:type="dxa"/>
          </w:tcPr>
          <w:p w14:paraId="24A2FF1D" w14:textId="7E0142F4" w:rsidR="00872BE7" w:rsidRPr="00D2526F" w:rsidRDefault="00872BE7" w:rsidP="00872B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8" w:type="dxa"/>
          </w:tcPr>
          <w:p w14:paraId="1C21C425" w14:textId="11727DA9" w:rsidR="00872BE7" w:rsidRPr="00D2526F" w:rsidRDefault="00872BE7" w:rsidP="00872B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69" w:type="dxa"/>
          </w:tcPr>
          <w:p w14:paraId="566E734A" w14:textId="704B68F9" w:rsidR="00872BE7" w:rsidRPr="00D2526F" w:rsidRDefault="00872BE7" w:rsidP="00872B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96</w:t>
            </w:r>
          </w:p>
        </w:tc>
        <w:tc>
          <w:tcPr>
            <w:tcW w:w="1168" w:type="dxa"/>
          </w:tcPr>
          <w:p w14:paraId="6649D265" w14:textId="07BF2400" w:rsidR="00872BE7" w:rsidRPr="00D2526F" w:rsidRDefault="00872BE7" w:rsidP="00872B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1169" w:type="dxa"/>
          </w:tcPr>
          <w:p w14:paraId="391957D7" w14:textId="63B9F82C" w:rsidR="00872BE7" w:rsidRPr="00D2526F" w:rsidRDefault="00872BE7" w:rsidP="00872B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169" w:type="dxa"/>
          </w:tcPr>
          <w:p w14:paraId="1C4BA335" w14:textId="35FC6213" w:rsidR="00872BE7" w:rsidRPr="00D2526F" w:rsidRDefault="00872BE7" w:rsidP="00872B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3/3</w:t>
            </w:r>
          </w:p>
        </w:tc>
        <w:tc>
          <w:tcPr>
            <w:tcW w:w="1169" w:type="dxa"/>
            <w:vAlign w:val="bottom"/>
          </w:tcPr>
          <w:p w14:paraId="527B3277" w14:textId="45BA301F" w:rsidR="00872BE7" w:rsidRPr="00B174A8" w:rsidRDefault="00872BE7" w:rsidP="00872B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F2C8E">
              <w:rPr>
                <w:rFonts w:ascii="Arial" w:hAnsi="Arial" w:cs="Arial"/>
                <w:color w:val="000000"/>
                <w:sz w:val="16"/>
                <w:szCs w:val="16"/>
              </w:rPr>
              <w:t>25</w:t>
            </w:r>
          </w:p>
        </w:tc>
      </w:tr>
      <w:tr w:rsidR="00872BE7" w14:paraId="5698D042" w14:textId="5B4BDD30" w:rsidTr="005C0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</w:tcPr>
          <w:p w14:paraId="3E09A109" w14:textId="2DCE21B5" w:rsidR="00872BE7" w:rsidRPr="00D2526F" w:rsidRDefault="00872BE7" w:rsidP="00872BE7">
            <w:pPr>
              <w:jc w:val="center"/>
              <w:rPr>
                <w:rFonts w:ascii="Arial" w:hAnsi="Arial" w:cs="Arial"/>
                <w:b w:val="0"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AD_2028</w:t>
            </w:r>
          </w:p>
        </w:tc>
        <w:tc>
          <w:tcPr>
            <w:tcW w:w="1169" w:type="dxa"/>
          </w:tcPr>
          <w:p w14:paraId="1273BD4D" w14:textId="760CCA96" w:rsidR="00872BE7" w:rsidRPr="00D2526F" w:rsidRDefault="00872BE7" w:rsidP="00872B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68" w:type="dxa"/>
          </w:tcPr>
          <w:p w14:paraId="7D31DD14" w14:textId="63C4DF8A" w:rsidR="00872BE7" w:rsidRPr="00D2526F" w:rsidRDefault="00872BE7" w:rsidP="00872B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69" w:type="dxa"/>
          </w:tcPr>
          <w:p w14:paraId="7CFB4B9D" w14:textId="12C0A580" w:rsidR="00872BE7" w:rsidRPr="00D2526F" w:rsidRDefault="00872BE7" w:rsidP="00872B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83</w:t>
            </w:r>
          </w:p>
        </w:tc>
        <w:tc>
          <w:tcPr>
            <w:tcW w:w="1168" w:type="dxa"/>
          </w:tcPr>
          <w:p w14:paraId="4F90AFE9" w14:textId="6307A56F" w:rsidR="00872BE7" w:rsidRPr="00D2526F" w:rsidRDefault="00872BE7" w:rsidP="00872B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1169" w:type="dxa"/>
          </w:tcPr>
          <w:p w14:paraId="7CB94A71" w14:textId="3FC0ECAC" w:rsidR="00872BE7" w:rsidRPr="00D2526F" w:rsidRDefault="00872BE7" w:rsidP="00872B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169" w:type="dxa"/>
          </w:tcPr>
          <w:p w14:paraId="6B69D838" w14:textId="4D7955C4" w:rsidR="00872BE7" w:rsidRPr="00D2526F" w:rsidRDefault="00872BE7" w:rsidP="00872B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3/4</w:t>
            </w:r>
          </w:p>
        </w:tc>
        <w:tc>
          <w:tcPr>
            <w:tcW w:w="1169" w:type="dxa"/>
            <w:vAlign w:val="bottom"/>
          </w:tcPr>
          <w:p w14:paraId="0871721A" w14:textId="12D4E357" w:rsidR="00872BE7" w:rsidRPr="00B174A8" w:rsidRDefault="00872BE7" w:rsidP="00872B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F2C8E">
              <w:rPr>
                <w:rFonts w:ascii="Arial" w:hAnsi="Arial" w:cs="Arial"/>
                <w:color w:val="000000"/>
                <w:sz w:val="16"/>
                <w:szCs w:val="16"/>
              </w:rPr>
              <w:t>28</w:t>
            </w:r>
          </w:p>
        </w:tc>
      </w:tr>
      <w:tr w:rsidR="00872BE7" w14:paraId="49698A07" w14:textId="033305FF" w:rsidTr="005C0A0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</w:tcPr>
          <w:p w14:paraId="2E7C0E8D" w14:textId="57EFE549" w:rsidR="00872BE7" w:rsidRPr="00D2526F" w:rsidRDefault="00872BE7" w:rsidP="00872BE7">
            <w:pPr>
              <w:jc w:val="center"/>
              <w:rPr>
                <w:rFonts w:ascii="Arial" w:hAnsi="Arial" w:cs="Arial"/>
                <w:b w:val="0"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AD_2032</w:t>
            </w:r>
          </w:p>
        </w:tc>
        <w:tc>
          <w:tcPr>
            <w:tcW w:w="1169" w:type="dxa"/>
          </w:tcPr>
          <w:p w14:paraId="68470CDD" w14:textId="4579C39C" w:rsidR="00872BE7" w:rsidRPr="00D2526F" w:rsidRDefault="00872BE7" w:rsidP="00872B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68" w:type="dxa"/>
          </w:tcPr>
          <w:p w14:paraId="08C56BBB" w14:textId="6B51FE67" w:rsidR="00872BE7" w:rsidRPr="00D2526F" w:rsidRDefault="00872BE7" w:rsidP="00872B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69" w:type="dxa"/>
          </w:tcPr>
          <w:p w14:paraId="18C29890" w14:textId="4399A13D" w:rsidR="00872BE7" w:rsidRPr="00D2526F" w:rsidRDefault="00872BE7" w:rsidP="00872B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94</w:t>
            </w:r>
          </w:p>
        </w:tc>
        <w:tc>
          <w:tcPr>
            <w:tcW w:w="1168" w:type="dxa"/>
          </w:tcPr>
          <w:p w14:paraId="7C63858E" w14:textId="5A9D40E8" w:rsidR="00872BE7" w:rsidRPr="00D2526F" w:rsidRDefault="00872BE7" w:rsidP="00872B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1169" w:type="dxa"/>
          </w:tcPr>
          <w:p w14:paraId="1107901A" w14:textId="566DE753" w:rsidR="00872BE7" w:rsidRPr="00D2526F" w:rsidRDefault="00872BE7" w:rsidP="00872B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17.5</w:t>
            </w:r>
          </w:p>
        </w:tc>
        <w:tc>
          <w:tcPr>
            <w:tcW w:w="1169" w:type="dxa"/>
          </w:tcPr>
          <w:p w14:paraId="6A2FDE21" w14:textId="3FF14F70" w:rsidR="00872BE7" w:rsidRPr="00D2526F" w:rsidRDefault="00872BE7" w:rsidP="00872B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2/3</w:t>
            </w:r>
          </w:p>
        </w:tc>
        <w:tc>
          <w:tcPr>
            <w:tcW w:w="1169" w:type="dxa"/>
            <w:vAlign w:val="bottom"/>
          </w:tcPr>
          <w:p w14:paraId="5779C41A" w14:textId="0C223E6D" w:rsidR="00872BE7" w:rsidRPr="00B174A8" w:rsidRDefault="00872BE7" w:rsidP="00872B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F2C8E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</w:p>
        </w:tc>
      </w:tr>
      <w:tr w:rsidR="00872BE7" w14:paraId="0B093184" w14:textId="756509B0" w:rsidTr="005C0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</w:tcPr>
          <w:p w14:paraId="0D502B74" w14:textId="293BF4C4" w:rsidR="00872BE7" w:rsidRPr="00D2526F" w:rsidRDefault="00872BE7" w:rsidP="00872BE7">
            <w:pPr>
              <w:jc w:val="center"/>
              <w:rPr>
                <w:rFonts w:ascii="Arial" w:hAnsi="Arial" w:cs="Arial"/>
                <w:b w:val="0"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AD_2157</w:t>
            </w:r>
          </w:p>
        </w:tc>
        <w:tc>
          <w:tcPr>
            <w:tcW w:w="1169" w:type="dxa"/>
          </w:tcPr>
          <w:p w14:paraId="579FC6E6" w14:textId="0CB1CA16" w:rsidR="00872BE7" w:rsidRPr="00D2526F" w:rsidRDefault="00872BE7" w:rsidP="00872B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68" w:type="dxa"/>
          </w:tcPr>
          <w:p w14:paraId="279E4384" w14:textId="1BA271CE" w:rsidR="00872BE7" w:rsidRPr="00D2526F" w:rsidRDefault="00872BE7" w:rsidP="00872B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69" w:type="dxa"/>
          </w:tcPr>
          <w:p w14:paraId="7D90F03F" w14:textId="41F4AE13" w:rsidR="00872BE7" w:rsidRPr="00D2526F" w:rsidRDefault="00872BE7" w:rsidP="00872B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91</w:t>
            </w:r>
          </w:p>
        </w:tc>
        <w:tc>
          <w:tcPr>
            <w:tcW w:w="1168" w:type="dxa"/>
          </w:tcPr>
          <w:p w14:paraId="3C5DA429" w14:textId="0A38A08F" w:rsidR="00872BE7" w:rsidRPr="00D2526F" w:rsidRDefault="00872BE7" w:rsidP="00872B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1169" w:type="dxa"/>
          </w:tcPr>
          <w:p w14:paraId="6F6F9BB9" w14:textId="01632F27" w:rsidR="00872BE7" w:rsidRPr="00D2526F" w:rsidRDefault="00872BE7" w:rsidP="00872B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169" w:type="dxa"/>
          </w:tcPr>
          <w:p w14:paraId="27B5F874" w14:textId="13EDD1F5" w:rsidR="00872BE7" w:rsidRPr="00D2526F" w:rsidRDefault="00872BE7" w:rsidP="00872B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3/4</w:t>
            </w:r>
          </w:p>
        </w:tc>
        <w:tc>
          <w:tcPr>
            <w:tcW w:w="1169" w:type="dxa"/>
            <w:vAlign w:val="bottom"/>
          </w:tcPr>
          <w:p w14:paraId="40319987" w14:textId="18C18975" w:rsidR="00872BE7" w:rsidRPr="00B174A8" w:rsidRDefault="00872BE7" w:rsidP="00872B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F2C8E">
              <w:rPr>
                <w:rFonts w:ascii="Arial" w:hAnsi="Arial" w:cs="Arial"/>
                <w:color w:val="000000"/>
                <w:sz w:val="16"/>
                <w:szCs w:val="16"/>
              </w:rPr>
              <w:t>22</w:t>
            </w:r>
          </w:p>
        </w:tc>
      </w:tr>
      <w:tr w:rsidR="001319AC" w14:paraId="469BE518" w14:textId="49DB9BCC" w:rsidTr="005C0A0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</w:tcPr>
          <w:p w14:paraId="44C71F13" w14:textId="7C29D579" w:rsidR="001319AC" w:rsidRPr="00D2526F" w:rsidRDefault="001319AC" w:rsidP="000E4BFF">
            <w:pPr>
              <w:jc w:val="center"/>
              <w:rPr>
                <w:rFonts w:ascii="Arial" w:hAnsi="Arial" w:cs="Arial"/>
                <w:b w:val="0"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AD_2184</w:t>
            </w:r>
          </w:p>
        </w:tc>
        <w:tc>
          <w:tcPr>
            <w:tcW w:w="1169" w:type="dxa"/>
          </w:tcPr>
          <w:p w14:paraId="260003FB" w14:textId="10E94AB5" w:rsidR="001319AC" w:rsidRPr="00D2526F" w:rsidRDefault="001319AC" w:rsidP="000E4B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68" w:type="dxa"/>
          </w:tcPr>
          <w:p w14:paraId="69A5731F" w14:textId="60E3BA19" w:rsidR="001319AC" w:rsidRPr="00D2526F" w:rsidRDefault="001319AC" w:rsidP="000E4B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69" w:type="dxa"/>
          </w:tcPr>
          <w:p w14:paraId="0B3E5C48" w14:textId="1B6741B4" w:rsidR="001319AC" w:rsidRPr="00D2526F" w:rsidRDefault="001319AC" w:rsidP="000E4B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62</w:t>
            </w:r>
          </w:p>
        </w:tc>
        <w:tc>
          <w:tcPr>
            <w:tcW w:w="1168" w:type="dxa"/>
          </w:tcPr>
          <w:p w14:paraId="7266FED5" w14:textId="3BF90487" w:rsidR="001319AC" w:rsidRPr="00D2526F" w:rsidRDefault="001319AC" w:rsidP="000E4B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1169" w:type="dxa"/>
          </w:tcPr>
          <w:p w14:paraId="744B38EC" w14:textId="1A373AEF" w:rsidR="001319AC" w:rsidRPr="00D2526F" w:rsidRDefault="001319AC" w:rsidP="000E4B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14.5</w:t>
            </w:r>
          </w:p>
        </w:tc>
        <w:tc>
          <w:tcPr>
            <w:tcW w:w="1169" w:type="dxa"/>
          </w:tcPr>
          <w:p w14:paraId="04D3A635" w14:textId="1B05389A" w:rsidR="001319AC" w:rsidRPr="00D2526F" w:rsidRDefault="001319AC" w:rsidP="000E4B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3/3</w:t>
            </w:r>
          </w:p>
        </w:tc>
        <w:tc>
          <w:tcPr>
            <w:tcW w:w="1169" w:type="dxa"/>
          </w:tcPr>
          <w:p w14:paraId="08F4AD17" w14:textId="0C6B8246" w:rsidR="001319AC" w:rsidRPr="00B174A8" w:rsidRDefault="00872BE7" w:rsidP="000E4B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174A8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</w:tr>
      <w:tr w:rsidR="00872BE7" w14:paraId="2E2D5EEB" w14:textId="2DA105E0" w:rsidTr="005C0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</w:tcPr>
          <w:p w14:paraId="20E3D4D4" w14:textId="6BEF6DBA" w:rsidR="00872BE7" w:rsidRPr="00D2526F" w:rsidRDefault="00872BE7" w:rsidP="00872BE7">
            <w:pPr>
              <w:jc w:val="center"/>
              <w:rPr>
                <w:rFonts w:ascii="Arial" w:hAnsi="Arial" w:cs="Arial"/>
                <w:b w:val="0"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AD_2226</w:t>
            </w:r>
          </w:p>
        </w:tc>
        <w:tc>
          <w:tcPr>
            <w:tcW w:w="1169" w:type="dxa"/>
          </w:tcPr>
          <w:p w14:paraId="5F688375" w14:textId="54530D8B" w:rsidR="00872BE7" w:rsidRPr="00D2526F" w:rsidRDefault="00872BE7" w:rsidP="00872B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68" w:type="dxa"/>
          </w:tcPr>
          <w:p w14:paraId="4788136B" w14:textId="113B750D" w:rsidR="00872BE7" w:rsidRPr="00D2526F" w:rsidRDefault="00872BE7" w:rsidP="00872B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69" w:type="dxa"/>
          </w:tcPr>
          <w:p w14:paraId="4A5DC9A3" w14:textId="31062840" w:rsidR="00872BE7" w:rsidRPr="00D2526F" w:rsidRDefault="00872BE7" w:rsidP="00872B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90</w:t>
            </w:r>
          </w:p>
        </w:tc>
        <w:tc>
          <w:tcPr>
            <w:tcW w:w="1168" w:type="dxa"/>
          </w:tcPr>
          <w:p w14:paraId="0B0D3CEC" w14:textId="4ACE0A53" w:rsidR="00872BE7" w:rsidRPr="00D2526F" w:rsidRDefault="00872BE7" w:rsidP="00872B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1169" w:type="dxa"/>
          </w:tcPr>
          <w:p w14:paraId="15E6E0E2" w14:textId="2480C563" w:rsidR="00872BE7" w:rsidRPr="00D2526F" w:rsidRDefault="00872BE7" w:rsidP="00872B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169" w:type="dxa"/>
          </w:tcPr>
          <w:p w14:paraId="554E0BF3" w14:textId="21B2516A" w:rsidR="00872BE7" w:rsidRPr="00D2526F" w:rsidRDefault="00872BE7" w:rsidP="00872B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3/3</w:t>
            </w:r>
          </w:p>
        </w:tc>
        <w:tc>
          <w:tcPr>
            <w:tcW w:w="1169" w:type="dxa"/>
            <w:vAlign w:val="bottom"/>
          </w:tcPr>
          <w:p w14:paraId="156B36E6" w14:textId="6A3A3507" w:rsidR="00872BE7" w:rsidRPr="00B174A8" w:rsidRDefault="00872BE7" w:rsidP="00872B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F2C8E">
              <w:rPr>
                <w:rFonts w:ascii="Arial" w:hAnsi="Arial" w:cs="Arial"/>
                <w:color w:val="000000"/>
                <w:sz w:val="16"/>
                <w:szCs w:val="16"/>
              </w:rPr>
              <w:t>30</w:t>
            </w:r>
          </w:p>
        </w:tc>
      </w:tr>
      <w:tr w:rsidR="00872BE7" w14:paraId="1CF43550" w14:textId="4D25C4D5" w:rsidTr="005C0A0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</w:tcPr>
          <w:p w14:paraId="75D33FA5" w14:textId="5B5172A1" w:rsidR="00872BE7" w:rsidRPr="00D2526F" w:rsidRDefault="00872BE7" w:rsidP="00872BE7">
            <w:pPr>
              <w:jc w:val="center"/>
              <w:rPr>
                <w:rFonts w:ascii="Arial" w:hAnsi="Arial" w:cs="Arial"/>
                <w:b w:val="0"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AD_2274</w:t>
            </w:r>
          </w:p>
        </w:tc>
        <w:tc>
          <w:tcPr>
            <w:tcW w:w="1169" w:type="dxa"/>
          </w:tcPr>
          <w:p w14:paraId="443D9DE5" w14:textId="44CB9B80" w:rsidR="00872BE7" w:rsidRPr="00D2526F" w:rsidRDefault="00872BE7" w:rsidP="00872B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68" w:type="dxa"/>
          </w:tcPr>
          <w:p w14:paraId="0ADF24E6" w14:textId="52195BFC" w:rsidR="00872BE7" w:rsidRPr="00D2526F" w:rsidRDefault="00872BE7" w:rsidP="00872B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69" w:type="dxa"/>
          </w:tcPr>
          <w:p w14:paraId="2D9742B4" w14:textId="31EAAE43" w:rsidR="00872BE7" w:rsidRPr="00D2526F" w:rsidRDefault="00872BE7" w:rsidP="00872B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80</w:t>
            </w:r>
          </w:p>
        </w:tc>
        <w:tc>
          <w:tcPr>
            <w:tcW w:w="1168" w:type="dxa"/>
          </w:tcPr>
          <w:p w14:paraId="1EE6C13E" w14:textId="02520D1B" w:rsidR="00872BE7" w:rsidRPr="00D2526F" w:rsidRDefault="00872BE7" w:rsidP="00872B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1169" w:type="dxa"/>
          </w:tcPr>
          <w:p w14:paraId="159036CD" w14:textId="1A1854E0" w:rsidR="00872BE7" w:rsidRPr="00D2526F" w:rsidRDefault="00872BE7" w:rsidP="00872B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169" w:type="dxa"/>
          </w:tcPr>
          <w:p w14:paraId="589310B1" w14:textId="7D0DD63C" w:rsidR="00872BE7" w:rsidRPr="00D2526F" w:rsidRDefault="00872BE7" w:rsidP="00872B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3/4</w:t>
            </w:r>
          </w:p>
        </w:tc>
        <w:tc>
          <w:tcPr>
            <w:tcW w:w="1169" w:type="dxa"/>
            <w:vAlign w:val="bottom"/>
          </w:tcPr>
          <w:p w14:paraId="3CFD10D2" w14:textId="56114940" w:rsidR="00872BE7" w:rsidRPr="00B174A8" w:rsidRDefault="00872BE7" w:rsidP="00872B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F2C8E">
              <w:rPr>
                <w:rFonts w:ascii="Arial" w:hAnsi="Arial" w:cs="Arial"/>
                <w:color w:val="000000"/>
                <w:sz w:val="16"/>
                <w:szCs w:val="16"/>
              </w:rPr>
              <w:t>27</w:t>
            </w:r>
          </w:p>
        </w:tc>
      </w:tr>
      <w:tr w:rsidR="001319AC" w14:paraId="19098F13" w14:textId="537B2247" w:rsidTr="005C0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</w:tcPr>
          <w:p w14:paraId="55C95B1D" w14:textId="5EA76048" w:rsidR="001319AC" w:rsidRPr="00D2526F" w:rsidRDefault="001319AC" w:rsidP="000E4BFF">
            <w:pPr>
              <w:jc w:val="center"/>
              <w:rPr>
                <w:rFonts w:ascii="Arial" w:hAnsi="Arial" w:cs="Arial"/>
                <w:b w:val="0"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AS_0803</w:t>
            </w:r>
          </w:p>
        </w:tc>
        <w:tc>
          <w:tcPr>
            <w:tcW w:w="1169" w:type="dxa"/>
          </w:tcPr>
          <w:p w14:paraId="28B9530F" w14:textId="77DBE8BE" w:rsidR="001319AC" w:rsidRPr="00D2526F" w:rsidRDefault="001319AC" w:rsidP="000E4B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8" w:type="dxa"/>
          </w:tcPr>
          <w:p w14:paraId="68B43306" w14:textId="4A7CC951" w:rsidR="001319AC" w:rsidRPr="00D2526F" w:rsidRDefault="001319AC" w:rsidP="000E4B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9" w:type="dxa"/>
          </w:tcPr>
          <w:p w14:paraId="64165F72" w14:textId="304411DA" w:rsidR="001319AC" w:rsidRPr="00D2526F" w:rsidRDefault="001319AC" w:rsidP="000E4B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83</w:t>
            </w:r>
          </w:p>
        </w:tc>
        <w:tc>
          <w:tcPr>
            <w:tcW w:w="1168" w:type="dxa"/>
          </w:tcPr>
          <w:p w14:paraId="49587254" w14:textId="5F1AEED2" w:rsidR="001319AC" w:rsidRPr="00D2526F" w:rsidRDefault="001319AC" w:rsidP="000E4B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1169" w:type="dxa"/>
          </w:tcPr>
          <w:p w14:paraId="6126D927" w14:textId="0ED89187" w:rsidR="001319AC" w:rsidRPr="00D2526F" w:rsidRDefault="001319AC" w:rsidP="000E4B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69" w:type="dxa"/>
          </w:tcPr>
          <w:p w14:paraId="2A65A8CD" w14:textId="401C05B5" w:rsidR="001319AC" w:rsidRPr="00D2526F" w:rsidRDefault="001319AC" w:rsidP="000E4B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3/3</w:t>
            </w:r>
          </w:p>
        </w:tc>
        <w:tc>
          <w:tcPr>
            <w:tcW w:w="1169" w:type="dxa"/>
          </w:tcPr>
          <w:p w14:paraId="35DEDD67" w14:textId="503542F1" w:rsidR="001319AC" w:rsidRPr="00B174A8" w:rsidRDefault="00872BE7" w:rsidP="000E4B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174A8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</w:tr>
      <w:tr w:rsidR="00872BE7" w14:paraId="4E85FFDA" w14:textId="41E08991" w:rsidTr="005C0A0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</w:tcPr>
          <w:p w14:paraId="56A9AB10" w14:textId="5625832C" w:rsidR="00872BE7" w:rsidRPr="00D2526F" w:rsidRDefault="00872BE7" w:rsidP="00872BE7">
            <w:pPr>
              <w:jc w:val="center"/>
              <w:rPr>
                <w:rFonts w:ascii="Arial" w:hAnsi="Arial" w:cs="Arial"/>
                <w:b w:val="0"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AS_1479</w:t>
            </w:r>
          </w:p>
        </w:tc>
        <w:tc>
          <w:tcPr>
            <w:tcW w:w="1169" w:type="dxa"/>
          </w:tcPr>
          <w:p w14:paraId="46145E6D" w14:textId="11F280F8" w:rsidR="00872BE7" w:rsidRPr="00D2526F" w:rsidRDefault="00872BE7" w:rsidP="00872B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8" w:type="dxa"/>
          </w:tcPr>
          <w:p w14:paraId="16775EBB" w14:textId="1F4A5A80" w:rsidR="00872BE7" w:rsidRPr="00D2526F" w:rsidRDefault="00872BE7" w:rsidP="00872B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69" w:type="dxa"/>
          </w:tcPr>
          <w:p w14:paraId="7C79EB52" w14:textId="027EA104" w:rsidR="00872BE7" w:rsidRPr="00D2526F" w:rsidRDefault="00872BE7" w:rsidP="00872B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83</w:t>
            </w:r>
          </w:p>
        </w:tc>
        <w:tc>
          <w:tcPr>
            <w:tcW w:w="1168" w:type="dxa"/>
          </w:tcPr>
          <w:p w14:paraId="6C459C40" w14:textId="060AD482" w:rsidR="00872BE7" w:rsidRPr="00D2526F" w:rsidRDefault="00872BE7" w:rsidP="00872B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1169" w:type="dxa"/>
          </w:tcPr>
          <w:p w14:paraId="45884001" w14:textId="7BD84723" w:rsidR="00872BE7" w:rsidRPr="00D2526F" w:rsidRDefault="00872BE7" w:rsidP="00872B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169" w:type="dxa"/>
          </w:tcPr>
          <w:p w14:paraId="170C50D7" w14:textId="2578BB9D" w:rsidR="00872BE7" w:rsidRPr="00D2526F" w:rsidRDefault="00872BE7" w:rsidP="00872B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3/3</w:t>
            </w:r>
          </w:p>
        </w:tc>
        <w:tc>
          <w:tcPr>
            <w:tcW w:w="1169" w:type="dxa"/>
            <w:vAlign w:val="bottom"/>
          </w:tcPr>
          <w:p w14:paraId="5E0A4EA6" w14:textId="4116EAEB" w:rsidR="00872BE7" w:rsidRPr="00B174A8" w:rsidRDefault="00872BE7" w:rsidP="00872B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F2C8E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</w:p>
        </w:tc>
      </w:tr>
      <w:tr w:rsidR="00872BE7" w14:paraId="7BBE51A7" w14:textId="4C782160" w:rsidTr="005C0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</w:tcPr>
          <w:p w14:paraId="4B0FDF9B" w14:textId="782600BA" w:rsidR="00872BE7" w:rsidRPr="00D2526F" w:rsidRDefault="00872BE7" w:rsidP="00872BE7">
            <w:pPr>
              <w:jc w:val="center"/>
              <w:rPr>
                <w:rFonts w:ascii="Arial" w:hAnsi="Arial" w:cs="Arial"/>
                <w:b w:val="0"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AS_1591</w:t>
            </w:r>
          </w:p>
        </w:tc>
        <w:tc>
          <w:tcPr>
            <w:tcW w:w="1169" w:type="dxa"/>
          </w:tcPr>
          <w:p w14:paraId="3B022B88" w14:textId="08398E61" w:rsidR="00872BE7" w:rsidRPr="00D2526F" w:rsidRDefault="00872BE7" w:rsidP="00872B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8" w:type="dxa"/>
          </w:tcPr>
          <w:p w14:paraId="5D4CC6C3" w14:textId="2317E17A" w:rsidR="00872BE7" w:rsidRPr="00D2526F" w:rsidRDefault="00872BE7" w:rsidP="00872B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69" w:type="dxa"/>
          </w:tcPr>
          <w:p w14:paraId="6572162E" w14:textId="6631CEAC" w:rsidR="00872BE7" w:rsidRPr="00D2526F" w:rsidRDefault="00872BE7" w:rsidP="00872B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94</w:t>
            </w:r>
          </w:p>
        </w:tc>
        <w:tc>
          <w:tcPr>
            <w:tcW w:w="1168" w:type="dxa"/>
          </w:tcPr>
          <w:p w14:paraId="64C9DFC4" w14:textId="2F12A193" w:rsidR="00872BE7" w:rsidRPr="00D2526F" w:rsidRDefault="00872BE7" w:rsidP="00872B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1169" w:type="dxa"/>
          </w:tcPr>
          <w:p w14:paraId="2F9A421D" w14:textId="6CD2091E" w:rsidR="00872BE7" w:rsidRPr="00D2526F" w:rsidRDefault="00872BE7" w:rsidP="00872B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169" w:type="dxa"/>
          </w:tcPr>
          <w:p w14:paraId="4BE71931" w14:textId="4781F332" w:rsidR="00872BE7" w:rsidRPr="00D2526F" w:rsidRDefault="00872BE7" w:rsidP="00872B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3/4</w:t>
            </w:r>
          </w:p>
        </w:tc>
        <w:tc>
          <w:tcPr>
            <w:tcW w:w="1169" w:type="dxa"/>
            <w:vAlign w:val="bottom"/>
          </w:tcPr>
          <w:p w14:paraId="37A54F5E" w14:textId="273F1263" w:rsidR="00872BE7" w:rsidRPr="00B174A8" w:rsidRDefault="00872BE7" w:rsidP="00872B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F2C8E">
              <w:rPr>
                <w:rFonts w:ascii="Arial" w:hAnsi="Arial" w:cs="Arial"/>
                <w:color w:val="000000"/>
                <w:sz w:val="16"/>
                <w:szCs w:val="16"/>
              </w:rPr>
              <w:t>30</w:t>
            </w:r>
          </w:p>
        </w:tc>
      </w:tr>
      <w:tr w:rsidR="00872BE7" w14:paraId="6EDFB268" w14:textId="5BE2ADC7" w:rsidTr="005C0A0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</w:tcPr>
          <w:p w14:paraId="0C4D19EF" w14:textId="64F6E64A" w:rsidR="00872BE7" w:rsidRPr="00D2526F" w:rsidRDefault="00872BE7" w:rsidP="00872BE7">
            <w:pPr>
              <w:jc w:val="center"/>
              <w:rPr>
                <w:rFonts w:ascii="Arial" w:hAnsi="Arial" w:cs="Arial"/>
                <w:b w:val="0"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AS_1720</w:t>
            </w:r>
          </w:p>
        </w:tc>
        <w:tc>
          <w:tcPr>
            <w:tcW w:w="1169" w:type="dxa"/>
          </w:tcPr>
          <w:p w14:paraId="04E8A9B7" w14:textId="3F3BE8FE" w:rsidR="00872BE7" w:rsidRPr="00D2526F" w:rsidRDefault="00872BE7" w:rsidP="00872B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8" w:type="dxa"/>
          </w:tcPr>
          <w:p w14:paraId="6CC37452" w14:textId="78662A8B" w:rsidR="00872BE7" w:rsidRPr="00D2526F" w:rsidRDefault="00872BE7" w:rsidP="00872B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69" w:type="dxa"/>
          </w:tcPr>
          <w:p w14:paraId="21525963" w14:textId="027B0146" w:rsidR="00872BE7" w:rsidRPr="00D2526F" w:rsidRDefault="00872BE7" w:rsidP="00872B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95</w:t>
            </w:r>
          </w:p>
        </w:tc>
        <w:tc>
          <w:tcPr>
            <w:tcW w:w="1168" w:type="dxa"/>
          </w:tcPr>
          <w:p w14:paraId="6F3BFE82" w14:textId="42F3EFBC" w:rsidR="00872BE7" w:rsidRPr="00D2526F" w:rsidRDefault="00872BE7" w:rsidP="00872B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1169" w:type="dxa"/>
          </w:tcPr>
          <w:p w14:paraId="6B9FAF5E" w14:textId="6421198F" w:rsidR="00872BE7" w:rsidRPr="00D2526F" w:rsidRDefault="00872BE7" w:rsidP="00872B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9" w:type="dxa"/>
          </w:tcPr>
          <w:p w14:paraId="6817A9F3" w14:textId="6BB3AD44" w:rsidR="00872BE7" w:rsidRPr="00D2526F" w:rsidRDefault="00872BE7" w:rsidP="00872B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3/3</w:t>
            </w:r>
          </w:p>
        </w:tc>
        <w:tc>
          <w:tcPr>
            <w:tcW w:w="1169" w:type="dxa"/>
            <w:vAlign w:val="bottom"/>
          </w:tcPr>
          <w:p w14:paraId="223182F6" w14:textId="39B131B6" w:rsidR="00872BE7" w:rsidRPr="00B174A8" w:rsidRDefault="00872BE7" w:rsidP="00872B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F2C8E">
              <w:rPr>
                <w:rFonts w:ascii="Arial" w:hAnsi="Arial" w:cs="Arial"/>
                <w:color w:val="000000"/>
                <w:sz w:val="16"/>
                <w:szCs w:val="16"/>
              </w:rPr>
              <w:t>30</w:t>
            </w:r>
          </w:p>
        </w:tc>
      </w:tr>
      <w:tr w:rsidR="00872BE7" w14:paraId="33C4A3A9" w14:textId="6079DEC6" w:rsidTr="005C0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</w:tcPr>
          <w:p w14:paraId="0FFF1F68" w14:textId="6EED957F" w:rsidR="00872BE7" w:rsidRPr="00D2526F" w:rsidRDefault="00872BE7" w:rsidP="00872BE7">
            <w:pPr>
              <w:jc w:val="center"/>
              <w:rPr>
                <w:rFonts w:ascii="Arial" w:hAnsi="Arial" w:cs="Arial"/>
                <w:b w:val="0"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AS_1734</w:t>
            </w:r>
          </w:p>
        </w:tc>
        <w:tc>
          <w:tcPr>
            <w:tcW w:w="1169" w:type="dxa"/>
          </w:tcPr>
          <w:p w14:paraId="49648703" w14:textId="43E208CD" w:rsidR="00872BE7" w:rsidRPr="00D2526F" w:rsidRDefault="00872BE7" w:rsidP="00872B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8" w:type="dxa"/>
          </w:tcPr>
          <w:p w14:paraId="309C5AB4" w14:textId="51788147" w:rsidR="00872BE7" w:rsidRPr="00D2526F" w:rsidRDefault="00872BE7" w:rsidP="00872B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69" w:type="dxa"/>
          </w:tcPr>
          <w:p w14:paraId="79507258" w14:textId="170474B6" w:rsidR="00872BE7" w:rsidRPr="00D2526F" w:rsidRDefault="00872BE7" w:rsidP="00872B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92</w:t>
            </w:r>
          </w:p>
        </w:tc>
        <w:tc>
          <w:tcPr>
            <w:tcW w:w="1168" w:type="dxa"/>
          </w:tcPr>
          <w:p w14:paraId="1E3F9AB3" w14:textId="073C0365" w:rsidR="00872BE7" w:rsidRPr="00D2526F" w:rsidRDefault="00872BE7" w:rsidP="00872B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1169" w:type="dxa"/>
          </w:tcPr>
          <w:p w14:paraId="091E7AE8" w14:textId="4FBF4205" w:rsidR="00872BE7" w:rsidRPr="00D2526F" w:rsidRDefault="00872BE7" w:rsidP="00872B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169" w:type="dxa"/>
          </w:tcPr>
          <w:p w14:paraId="715DBA65" w14:textId="2CB6048C" w:rsidR="00872BE7" w:rsidRPr="00D2526F" w:rsidRDefault="00872BE7" w:rsidP="00872B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3/3</w:t>
            </w:r>
          </w:p>
        </w:tc>
        <w:tc>
          <w:tcPr>
            <w:tcW w:w="1169" w:type="dxa"/>
            <w:vAlign w:val="bottom"/>
          </w:tcPr>
          <w:p w14:paraId="3E642FBE" w14:textId="5DCCF379" w:rsidR="00872BE7" w:rsidRPr="00B174A8" w:rsidRDefault="00872BE7" w:rsidP="00872B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F2C8E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</w:p>
        </w:tc>
      </w:tr>
      <w:tr w:rsidR="00872BE7" w14:paraId="370D0710" w14:textId="24884F63" w:rsidTr="005C0A0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</w:tcPr>
          <w:p w14:paraId="7B97F7DD" w14:textId="2B8D2991" w:rsidR="00872BE7" w:rsidRPr="00D2526F" w:rsidRDefault="00872BE7" w:rsidP="00872BE7">
            <w:pPr>
              <w:jc w:val="center"/>
              <w:rPr>
                <w:rFonts w:ascii="Arial" w:hAnsi="Arial" w:cs="Arial"/>
                <w:b w:val="0"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AS_1843</w:t>
            </w:r>
          </w:p>
        </w:tc>
        <w:tc>
          <w:tcPr>
            <w:tcW w:w="1169" w:type="dxa"/>
          </w:tcPr>
          <w:p w14:paraId="100CD119" w14:textId="033E3F5F" w:rsidR="00872BE7" w:rsidRPr="00D2526F" w:rsidRDefault="00872BE7" w:rsidP="00872B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8" w:type="dxa"/>
          </w:tcPr>
          <w:p w14:paraId="56BE70A4" w14:textId="0611C880" w:rsidR="00872BE7" w:rsidRPr="00D2526F" w:rsidRDefault="00872BE7" w:rsidP="00872B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69" w:type="dxa"/>
          </w:tcPr>
          <w:p w14:paraId="62F42522" w14:textId="734597B0" w:rsidR="00872BE7" w:rsidRPr="00D2526F" w:rsidRDefault="00872BE7" w:rsidP="00872B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92</w:t>
            </w:r>
          </w:p>
        </w:tc>
        <w:tc>
          <w:tcPr>
            <w:tcW w:w="1168" w:type="dxa"/>
          </w:tcPr>
          <w:p w14:paraId="4B417639" w14:textId="77665C0F" w:rsidR="00872BE7" w:rsidRPr="00D2526F" w:rsidRDefault="00872BE7" w:rsidP="00872B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1169" w:type="dxa"/>
          </w:tcPr>
          <w:p w14:paraId="29613FA0" w14:textId="59994297" w:rsidR="00872BE7" w:rsidRPr="00D2526F" w:rsidRDefault="00872BE7" w:rsidP="00872B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169" w:type="dxa"/>
          </w:tcPr>
          <w:p w14:paraId="12D2AB94" w14:textId="27C0AD75" w:rsidR="00872BE7" w:rsidRPr="00D2526F" w:rsidRDefault="00872BE7" w:rsidP="00872B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2/3</w:t>
            </w:r>
          </w:p>
        </w:tc>
        <w:tc>
          <w:tcPr>
            <w:tcW w:w="1169" w:type="dxa"/>
            <w:vAlign w:val="bottom"/>
          </w:tcPr>
          <w:p w14:paraId="1C5A47C2" w14:textId="1AA5596D" w:rsidR="00872BE7" w:rsidRPr="00B174A8" w:rsidRDefault="00872BE7" w:rsidP="00872B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F2C8E">
              <w:rPr>
                <w:rFonts w:ascii="Arial" w:hAnsi="Arial" w:cs="Arial"/>
                <w:color w:val="000000"/>
                <w:sz w:val="16"/>
                <w:szCs w:val="16"/>
              </w:rPr>
              <w:t>30</w:t>
            </w:r>
          </w:p>
        </w:tc>
      </w:tr>
      <w:tr w:rsidR="00872BE7" w14:paraId="4C5F1726" w14:textId="4E7F9932" w:rsidTr="005C0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</w:tcPr>
          <w:p w14:paraId="45FFEB05" w14:textId="6180600A" w:rsidR="00872BE7" w:rsidRPr="00D2526F" w:rsidRDefault="00872BE7" w:rsidP="00872BE7">
            <w:pPr>
              <w:jc w:val="center"/>
              <w:rPr>
                <w:rFonts w:ascii="Arial" w:hAnsi="Arial" w:cs="Arial"/>
                <w:b w:val="0"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AS_1867</w:t>
            </w:r>
          </w:p>
        </w:tc>
        <w:tc>
          <w:tcPr>
            <w:tcW w:w="1169" w:type="dxa"/>
          </w:tcPr>
          <w:p w14:paraId="05E7F237" w14:textId="77248E9E" w:rsidR="00872BE7" w:rsidRPr="00D2526F" w:rsidRDefault="00872BE7" w:rsidP="00872B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8" w:type="dxa"/>
          </w:tcPr>
          <w:p w14:paraId="2E43E1D4" w14:textId="50804B05" w:rsidR="00872BE7" w:rsidRPr="00D2526F" w:rsidRDefault="00872BE7" w:rsidP="00872B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69" w:type="dxa"/>
          </w:tcPr>
          <w:p w14:paraId="7D3B3E2E" w14:textId="64CACFF6" w:rsidR="00872BE7" w:rsidRPr="00D2526F" w:rsidRDefault="00872BE7" w:rsidP="00872B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94</w:t>
            </w:r>
          </w:p>
        </w:tc>
        <w:tc>
          <w:tcPr>
            <w:tcW w:w="1168" w:type="dxa"/>
          </w:tcPr>
          <w:p w14:paraId="64CD6571" w14:textId="25519A13" w:rsidR="00872BE7" w:rsidRPr="00D2526F" w:rsidRDefault="00872BE7" w:rsidP="00872B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1169" w:type="dxa"/>
          </w:tcPr>
          <w:p w14:paraId="36B98E45" w14:textId="307CB577" w:rsidR="00872BE7" w:rsidRPr="00D2526F" w:rsidRDefault="00872BE7" w:rsidP="00872B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69" w:type="dxa"/>
          </w:tcPr>
          <w:p w14:paraId="0793CE54" w14:textId="6F23A21C" w:rsidR="00872BE7" w:rsidRPr="00D2526F" w:rsidRDefault="00872BE7" w:rsidP="00872B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3/3</w:t>
            </w:r>
          </w:p>
        </w:tc>
        <w:tc>
          <w:tcPr>
            <w:tcW w:w="1169" w:type="dxa"/>
            <w:vAlign w:val="bottom"/>
          </w:tcPr>
          <w:p w14:paraId="1024E417" w14:textId="546476B9" w:rsidR="00872BE7" w:rsidRPr="00B174A8" w:rsidRDefault="00872BE7" w:rsidP="00872B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F2C8E">
              <w:rPr>
                <w:rFonts w:ascii="Arial" w:hAnsi="Arial" w:cs="Arial"/>
                <w:color w:val="000000"/>
                <w:sz w:val="16"/>
                <w:szCs w:val="16"/>
              </w:rPr>
              <w:t>28</w:t>
            </w:r>
          </w:p>
        </w:tc>
      </w:tr>
      <w:tr w:rsidR="00872BE7" w14:paraId="61834C25" w14:textId="724F006C" w:rsidTr="005C0A0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</w:tcPr>
          <w:p w14:paraId="29765625" w14:textId="14F13A99" w:rsidR="00872BE7" w:rsidRPr="00D2526F" w:rsidRDefault="00872BE7" w:rsidP="00872BE7">
            <w:pPr>
              <w:jc w:val="center"/>
              <w:rPr>
                <w:rFonts w:ascii="Arial" w:hAnsi="Arial" w:cs="Arial"/>
                <w:b w:val="0"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AS_1924</w:t>
            </w:r>
          </w:p>
        </w:tc>
        <w:tc>
          <w:tcPr>
            <w:tcW w:w="1169" w:type="dxa"/>
          </w:tcPr>
          <w:p w14:paraId="3BD38D07" w14:textId="2F39310D" w:rsidR="00872BE7" w:rsidRPr="00D2526F" w:rsidRDefault="00872BE7" w:rsidP="00872B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8" w:type="dxa"/>
          </w:tcPr>
          <w:p w14:paraId="3DD6193D" w14:textId="401B9764" w:rsidR="00872BE7" w:rsidRPr="00D2526F" w:rsidRDefault="00872BE7" w:rsidP="00872B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69" w:type="dxa"/>
          </w:tcPr>
          <w:p w14:paraId="59930EE0" w14:textId="7D8B9EBB" w:rsidR="00872BE7" w:rsidRPr="00D2526F" w:rsidRDefault="00872BE7" w:rsidP="00872B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83</w:t>
            </w:r>
          </w:p>
        </w:tc>
        <w:tc>
          <w:tcPr>
            <w:tcW w:w="1168" w:type="dxa"/>
          </w:tcPr>
          <w:p w14:paraId="79AE9FC8" w14:textId="35D08169" w:rsidR="00872BE7" w:rsidRPr="00D2526F" w:rsidRDefault="00872BE7" w:rsidP="00872B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1169" w:type="dxa"/>
          </w:tcPr>
          <w:p w14:paraId="3B34B7E3" w14:textId="18BAA589" w:rsidR="00872BE7" w:rsidRPr="00D2526F" w:rsidRDefault="00872BE7" w:rsidP="00872B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69" w:type="dxa"/>
          </w:tcPr>
          <w:p w14:paraId="707F5F98" w14:textId="69A31B5A" w:rsidR="00872BE7" w:rsidRPr="00D2526F" w:rsidRDefault="00872BE7" w:rsidP="00872B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3/3</w:t>
            </w:r>
          </w:p>
        </w:tc>
        <w:tc>
          <w:tcPr>
            <w:tcW w:w="1169" w:type="dxa"/>
            <w:vAlign w:val="bottom"/>
          </w:tcPr>
          <w:p w14:paraId="5BD026AB" w14:textId="2D2B8607" w:rsidR="00872BE7" w:rsidRPr="00B174A8" w:rsidRDefault="00872BE7" w:rsidP="00872B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F2C8E">
              <w:rPr>
                <w:rFonts w:ascii="Arial" w:hAnsi="Arial" w:cs="Arial"/>
                <w:color w:val="000000"/>
                <w:sz w:val="16"/>
                <w:szCs w:val="16"/>
              </w:rPr>
              <w:t>30</w:t>
            </w:r>
          </w:p>
        </w:tc>
      </w:tr>
      <w:tr w:rsidR="00872BE7" w14:paraId="5B0F6886" w14:textId="5B685CA4" w:rsidTr="005C0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</w:tcPr>
          <w:p w14:paraId="426BB18B" w14:textId="0561C6B1" w:rsidR="00872BE7" w:rsidRPr="00D2526F" w:rsidRDefault="00872BE7" w:rsidP="00872BE7">
            <w:pPr>
              <w:jc w:val="center"/>
              <w:rPr>
                <w:rFonts w:ascii="Arial" w:hAnsi="Arial" w:cs="Arial"/>
                <w:b w:val="0"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AS_2011</w:t>
            </w:r>
          </w:p>
        </w:tc>
        <w:tc>
          <w:tcPr>
            <w:tcW w:w="1169" w:type="dxa"/>
          </w:tcPr>
          <w:p w14:paraId="3886F5F1" w14:textId="37FC2AE7" w:rsidR="00872BE7" w:rsidRPr="00D2526F" w:rsidRDefault="00872BE7" w:rsidP="00872B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68" w:type="dxa"/>
          </w:tcPr>
          <w:p w14:paraId="2C95ED3A" w14:textId="6006ACB8" w:rsidR="00872BE7" w:rsidRPr="00D2526F" w:rsidRDefault="00872BE7" w:rsidP="00872B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69" w:type="dxa"/>
          </w:tcPr>
          <w:p w14:paraId="0EBA9946" w14:textId="7B1CEFA6" w:rsidR="00872BE7" w:rsidRPr="00D2526F" w:rsidRDefault="00872BE7" w:rsidP="00872B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71</w:t>
            </w:r>
          </w:p>
        </w:tc>
        <w:tc>
          <w:tcPr>
            <w:tcW w:w="1168" w:type="dxa"/>
          </w:tcPr>
          <w:p w14:paraId="2796C5AF" w14:textId="230C4F0E" w:rsidR="00872BE7" w:rsidRPr="00D2526F" w:rsidRDefault="00872BE7" w:rsidP="00872B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1169" w:type="dxa"/>
          </w:tcPr>
          <w:p w14:paraId="5E2A8757" w14:textId="6C75E92E" w:rsidR="00872BE7" w:rsidRPr="00D2526F" w:rsidRDefault="00872BE7" w:rsidP="00872B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15.5</w:t>
            </w:r>
          </w:p>
        </w:tc>
        <w:tc>
          <w:tcPr>
            <w:tcW w:w="1169" w:type="dxa"/>
          </w:tcPr>
          <w:p w14:paraId="2096FA5C" w14:textId="5A964806" w:rsidR="00872BE7" w:rsidRPr="00D2526F" w:rsidRDefault="00872BE7" w:rsidP="00872B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3/4</w:t>
            </w:r>
          </w:p>
        </w:tc>
        <w:tc>
          <w:tcPr>
            <w:tcW w:w="1169" w:type="dxa"/>
            <w:vAlign w:val="bottom"/>
          </w:tcPr>
          <w:p w14:paraId="4DB6D658" w14:textId="79C186D1" w:rsidR="00872BE7" w:rsidRPr="00B174A8" w:rsidRDefault="00872BE7" w:rsidP="00872B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F2C8E">
              <w:rPr>
                <w:rFonts w:ascii="Arial" w:hAnsi="Arial" w:cs="Arial"/>
                <w:color w:val="000000"/>
                <w:sz w:val="16"/>
                <w:szCs w:val="16"/>
              </w:rPr>
              <w:t>30</w:t>
            </w:r>
          </w:p>
        </w:tc>
      </w:tr>
      <w:tr w:rsidR="00872BE7" w14:paraId="3B9C1E1D" w14:textId="7A49D4D8" w:rsidTr="005C0A0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</w:tcPr>
          <w:p w14:paraId="39B4B4D6" w14:textId="1310363E" w:rsidR="00872BE7" w:rsidRPr="00D2526F" w:rsidRDefault="00872BE7" w:rsidP="00872BE7">
            <w:pPr>
              <w:jc w:val="center"/>
              <w:rPr>
                <w:rFonts w:ascii="Arial" w:hAnsi="Arial" w:cs="Arial"/>
                <w:b w:val="0"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AS_2037</w:t>
            </w:r>
          </w:p>
        </w:tc>
        <w:tc>
          <w:tcPr>
            <w:tcW w:w="1169" w:type="dxa"/>
          </w:tcPr>
          <w:p w14:paraId="648A55B9" w14:textId="70A155EC" w:rsidR="00872BE7" w:rsidRPr="00D2526F" w:rsidRDefault="00872BE7" w:rsidP="00872B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68" w:type="dxa"/>
          </w:tcPr>
          <w:p w14:paraId="2A078E33" w14:textId="786A4142" w:rsidR="00872BE7" w:rsidRPr="00D2526F" w:rsidRDefault="00872BE7" w:rsidP="00872B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69" w:type="dxa"/>
          </w:tcPr>
          <w:p w14:paraId="7EE6F4E5" w14:textId="1F5681EE" w:rsidR="00872BE7" w:rsidRPr="00D2526F" w:rsidRDefault="00872BE7" w:rsidP="00872B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75</w:t>
            </w:r>
          </w:p>
        </w:tc>
        <w:tc>
          <w:tcPr>
            <w:tcW w:w="1168" w:type="dxa"/>
          </w:tcPr>
          <w:p w14:paraId="7D4DE222" w14:textId="310083DE" w:rsidR="00872BE7" w:rsidRPr="00D2526F" w:rsidRDefault="00872BE7" w:rsidP="00872B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1169" w:type="dxa"/>
          </w:tcPr>
          <w:p w14:paraId="2FE936C0" w14:textId="6433F2C4" w:rsidR="00872BE7" w:rsidRPr="00D2526F" w:rsidRDefault="00872BE7" w:rsidP="00872B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169" w:type="dxa"/>
          </w:tcPr>
          <w:p w14:paraId="20E63C18" w14:textId="45D52C6D" w:rsidR="00872BE7" w:rsidRPr="00D2526F" w:rsidRDefault="00872BE7" w:rsidP="00872B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3/4</w:t>
            </w:r>
          </w:p>
        </w:tc>
        <w:tc>
          <w:tcPr>
            <w:tcW w:w="1169" w:type="dxa"/>
            <w:vAlign w:val="bottom"/>
          </w:tcPr>
          <w:p w14:paraId="7D774B5D" w14:textId="105DFCAF" w:rsidR="00872BE7" w:rsidRPr="00B174A8" w:rsidRDefault="00872BE7" w:rsidP="00872B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F2C8E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</w:p>
        </w:tc>
      </w:tr>
      <w:tr w:rsidR="00872BE7" w14:paraId="544266A7" w14:textId="64933A60" w:rsidTr="005C0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</w:tcPr>
          <w:p w14:paraId="7EDAC10B" w14:textId="6FFD9601" w:rsidR="00872BE7" w:rsidRPr="00D2526F" w:rsidRDefault="00872BE7" w:rsidP="00872BE7">
            <w:pPr>
              <w:jc w:val="center"/>
              <w:rPr>
                <w:rFonts w:ascii="Arial" w:hAnsi="Arial" w:cs="Arial"/>
                <w:b w:val="0"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AS_2069</w:t>
            </w:r>
          </w:p>
        </w:tc>
        <w:tc>
          <w:tcPr>
            <w:tcW w:w="1169" w:type="dxa"/>
          </w:tcPr>
          <w:p w14:paraId="292CD1F6" w14:textId="56420125" w:rsidR="00872BE7" w:rsidRPr="00D2526F" w:rsidRDefault="00872BE7" w:rsidP="00872B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8" w:type="dxa"/>
          </w:tcPr>
          <w:p w14:paraId="377F93B9" w14:textId="3D32C906" w:rsidR="00872BE7" w:rsidRPr="00D2526F" w:rsidRDefault="00872BE7" w:rsidP="00872B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69" w:type="dxa"/>
          </w:tcPr>
          <w:p w14:paraId="3452F361" w14:textId="6056CA30" w:rsidR="00872BE7" w:rsidRPr="00D2526F" w:rsidRDefault="00872BE7" w:rsidP="00872B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92</w:t>
            </w:r>
          </w:p>
        </w:tc>
        <w:tc>
          <w:tcPr>
            <w:tcW w:w="1168" w:type="dxa"/>
          </w:tcPr>
          <w:p w14:paraId="6D4F9B8A" w14:textId="4EC5223E" w:rsidR="00872BE7" w:rsidRPr="00D2526F" w:rsidRDefault="00872BE7" w:rsidP="00872B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1169" w:type="dxa"/>
          </w:tcPr>
          <w:p w14:paraId="220EEC07" w14:textId="5A1F7941" w:rsidR="00872BE7" w:rsidRPr="00D2526F" w:rsidRDefault="00872BE7" w:rsidP="00872B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169" w:type="dxa"/>
          </w:tcPr>
          <w:p w14:paraId="31819BCA" w14:textId="6097C65C" w:rsidR="00872BE7" w:rsidRPr="00D2526F" w:rsidRDefault="00872BE7" w:rsidP="00872B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3/3</w:t>
            </w:r>
          </w:p>
        </w:tc>
        <w:tc>
          <w:tcPr>
            <w:tcW w:w="1169" w:type="dxa"/>
            <w:vAlign w:val="bottom"/>
          </w:tcPr>
          <w:p w14:paraId="7F335DFF" w14:textId="00B389B0" w:rsidR="00872BE7" w:rsidRPr="00B174A8" w:rsidRDefault="00872BE7" w:rsidP="00872B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F2C8E">
              <w:rPr>
                <w:rFonts w:ascii="Arial" w:hAnsi="Arial" w:cs="Arial"/>
                <w:color w:val="000000"/>
                <w:sz w:val="16"/>
                <w:szCs w:val="16"/>
              </w:rPr>
              <w:t>28</w:t>
            </w:r>
          </w:p>
        </w:tc>
      </w:tr>
      <w:tr w:rsidR="00872BE7" w14:paraId="54B9F9E3" w14:textId="70A9F9C4" w:rsidTr="005C0A0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</w:tcPr>
          <w:p w14:paraId="14FC84B2" w14:textId="6E708804" w:rsidR="00872BE7" w:rsidRPr="00D2526F" w:rsidRDefault="00872BE7" w:rsidP="00872BE7">
            <w:pPr>
              <w:jc w:val="center"/>
              <w:rPr>
                <w:rFonts w:ascii="Arial" w:hAnsi="Arial" w:cs="Arial"/>
                <w:b w:val="0"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AS_2190</w:t>
            </w:r>
          </w:p>
        </w:tc>
        <w:tc>
          <w:tcPr>
            <w:tcW w:w="1169" w:type="dxa"/>
          </w:tcPr>
          <w:p w14:paraId="367B60E1" w14:textId="14EFF6FC" w:rsidR="00872BE7" w:rsidRPr="00D2526F" w:rsidRDefault="00872BE7" w:rsidP="00872B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8" w:type="dxa"/>
          </w:tcPr>
          <w:p w14:paraId="364064C4" w14:textId="54E2E2F5" w:rsidR="00872BE7" w:rsidRPr="00D2526F" w:rsidRDefault="00872BE7" w:rsidP="00872B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69" w:type="dxa"/>
          </w:tcPr>
          <w:p w14:paraId="5F66828D" w14:textId="1F29C0CD" w:rsidR="00872BE7" w:rsidRPr="00D2526F" w:rsidRDefault="00872BE7" w:rsidP="00872B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92</w:t>
            </w:r>
          </w:p>
        </w:tc>
        <w:tc>
          <w:tcPr>
            <w:tcW w:w="1168" w:type="dxa"/>
          </w:tcPr>
          <w:p w14:paraId="7AAB42C5" w14:textId="6B5B239B" w:rsidR="00872BE7" w:rsidRPr="00D2526F" w:rsidRDefault="00872BE7" w:rsidP="00872B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1169" w:type="dxa"/>
          </w:tcPr>
          <w:p w14:paraId="172D80D2" w14:textId="766C5A6E" w:rsidR="00872BE7" w:rsidRPr="00D2526F" w:rsidRDefault="00872BE7" w:rsidP="00872B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8.5</w:t>
            </w:r>
          </w:p>
        </w:tc>
        <w:tc>
          <w:tcPr>
            <w:tcW w:w="1169" w:type="dxa"/>
          </w:tcPr>
          <w:p w14:paraId="47B3B881" w14:textId="066867DA" w:rsidR="00872BE7" w:rsidRPr="00D2526F" w:rsidRDefault="00872BE7" w:rsidP="00872B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3/3</w:t>
            </w:r>
          </w:p>
        </w:tc>
        <w:tc>
          <w:tcPr>
            <w:tcW w:w="1169" w:type="dxa"/>
            <w:vAlign w:val="bottom"/>
          </w:tcPr>
          <w:p w14:paraId="43DFD767" w14:textId="02B5DCB0" w:rsidR="00872BE7" w:rsidRPr="00B174A8" w:rsidRDefault="00872BE7" w:rsidP="00872B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F2C8E">
              <w:rPr>
                <w:rFonts w:ascii="Arial" w:hAnsi="Arial" w:cs="Arial"/>
                <w:color w:val="000000"/>
                <w:sz w:val="16"/>
                <w:szCs w:val="16"/>
              </w:rPr>
              <w:t>28</w:t>
            </w:r>
          </w:p>
        </w:tc>
      </w:tr>
      <w:tr w:rsidR="00872BE7" w14:paraId="1E6DD1FE" w14:textId="7D57665A" w:rsidTr="005C0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</w:tcPr>
          <w:p w14:paraId="1803E204" w14:textId="6E1EF1C5" w:rsidR="00872BE7" w:rsidRPr="00D2526F" w:rsidRDefault="00872BE7" w:rsidP="00872BE7">
            <w:pPr>
              <w:jc w:val="center"/>
              <w:rPr>
                <w:rFonts w:ascii="Arial" w:hAnsi="Arial" w:cs="Arial"/>
                <w:b w:val="0"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AS_2316</w:t>
            </w:r>
          </w:p>
        </w:tc>
        <w:tc>
          <w:tcPr>
            <w:tcW w:w="1169" w:type="dxa"/>
          </w:tcPr>
          <w:p w14:paraId="68026594" w14:textId="722C303B" w:rsidR="00872BE7" w:rsidRPr="00D2526F" w:rsidRDefault="00872BE7" w:rsidP="00872B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8" w:type="dxa"/>
          </w:tcPr>
          <w:p w14:paraId="3EFFCC76" w14:textId="2443326F" w:rsidR="00872BE7" w:rsidRPr="00D2526F" w:rsidRDefault="00872BE7" w:rsidP="00872B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69" w:type="dxa"/>
          </w:tcPr>
          <w:p w14:paraId="7653A1B5" w14:textId="40F28E7C" w:rsidR="00872BE7" w:rsidRPr="00D2526F" w:rsidRDefault="00872BE7" w:rsidP="00872B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96</w:t>
            </w:r>
          </w:p>
        </w:tc>
        <w:tc>
          <w:tcPr>
            <w:tcW w:w="1168" w:type="dxa"/>
          </w:tcPr>
          <w:p w14:paraId="016F8A9A" w14:textId="0434AF6A" w:rsidR="00872BE7" w:rsidRPr="00D2526F" w:rsidRDefault="00872BE7" w:rsidP="00872B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1169" w:type="dxa"/>
          </w:tcPr>
          <w:p w14:paraId="2F24F483" w14:textId="25715067" w:rsidR="00872BE7" w:rsidRPr="00D2526F" w:rsidRDefault="00872BE7" w:rsidP="00872B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1169" w:type="dxa"/>
          </w:tcPr>
          <w:p w14:paraId="37C512C5" w14:textId="2BB93BBC" w:rsidR="00872BE7" w:rsidRPr="00D2526F" w:rsidRDefault="00872BE7" w:rsidP="00872B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3/3</w:t>
            </w:r>
          </w:p>
        </w:tc>
        <w:tc>
          <w:tcPr>
            <w:tcW w:w="1169" w:type="dxa"/>
            <w:vAlign w:val="bottom"/>
          </w:tcPr>
          <w:p w14:paraId="1CFE8608" w14:textId="15E004D0" w:rsidR="00872BE7" w:rsidRPr="00B174A8" w:rsidRDefault="00872BE7" w:rsidP="00872B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F2C8E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</w:p>
        </w:tc>
      </w:tr>
      <w:tr w:rsidR="00872BE7" w14:paraId="067F816C" w14:textId="6B6893C8" w:rsidTr="005C0A0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</w:tcPr>
          <w:p w14:paraId="73FD75FD" w14:textId="342DF732" w:rsidR="00872BE7" w:rsidRPr="00D2526F" w:rsidRDefault="00872BE7" w:rsidP="00872BE7">
            <w:pPr>
              <w:jc w:val="center"/>
              <w:rPr>
                <w:rFonts w:ascii="Arial" w:hAnsi="Arial" w:cs="Arial"/>
                <w:b w:val="0"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AS_2342</w:t>
            </w:r>
          </w:p>
        </w:tc>
        <w:tc>
          <w:tcPr>
            <w:tcW w:w="1169" w:type="dxa"/>
          </w:tcPr>
          <w:p w14:paraId="5DA44F3D" w14:textId="62FF0462" w:rsidR="00872BE7" w:rsidRPr="00D2526F" w:rsidRDefault="00872BE7" w:rsidP="00872B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8" w:type="dxa"/>
          </w:tcPr>
          <w:p w14:paraId="0380B965" w14:textId="6C580B73" w:rsidR="00872BE7" w:rsidRPr="00D2526F" w:rsidRDefault="00872BE7" w:rsidP="00872B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69" w:type="dxa"/>
          </w:tcPr>
          <w:p w14:paraId="7C55102F" w14:textId="08BC318B" w:rsidR="00872BE7" w:rsidRPr="00D2526F" w:rsidRDefault="00872BE7" w:rsidP="00872B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96</w:t>
            </w:r>
          </w:p>
        </w:tc>
        <w:tc>
          <w:tcPr>
            <w:tcW w:w="1168" w:type="dxa"/>
          </w:tcPr>
          <w:p w14:paraId="665AD9A0" w14:textId="77D2AB3D" w:rsidR="00872BE7" w:rsidRPr="00D2526F" w:rsidRDefault="00872BE7" w:rsidP="00872B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1169" w:type="dxa"/>
          </w:tcPr>
          <w:p w14:paraId="465BC763" w14:textId="4AC9EC98" w:rsidR="00872BE7" w:rsidRPr="00D2526F" w:rsidRDefault="00872BE7" w:rsidP="00872B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10.5</w:t>
            </w:r>
          </w:p>
        </w:tc>
        <w:tc>
          <w:tcPr>
            <w:tcW w:w="1169" w:type="dxa"/>
          </w:tcPr>
          <w:p w14:paraId="49FCE8E5" w14:textId="28C1DE10" w:rsidR="00872BE7" w:rsidRPr="00D2526F" w:rsidRDefault="00872BE7" w:rsidP="00872B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3/3</w:t>
            </w:r>
          </w:p>
        </w:tc>
        <w:tc>
          <w:tcPr>
            <w:tcW w:w="1169" w:type="dxa"/>
            <w:vAlign w:val="bottom"/>
          </w:tcPr>
          <w:p w14:paraId="25FA464F" w14:textId="4E25595E" w:rsidR="00872BE7" w:rsidRPr="00B174A8" w:rsidRDefault="00872BE7" w:rsidP="00872B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F2C8E">
              <w:rPr>
                <w:rFonts w:ascii="Arial" w:hAnsi="Arial" w:cs="Arial"/>
                <w:color w:val="000000"/>
                <w:sz w:val="16"/>
                <w:szCs w:val="16"/>
              </w:rPr>
              <w:t>25</w:t>
            </w:r>
          </w:p>
        </w:tc>
      </w:tr>
      <w:tr w:rsidR="001319AC" w14:paraId="59B24E61" w14:textId="0D6818D9" w:rsidTr="005C0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</w:tcPr>
          <w:p w14:paraId="48B81582" w14:textId="627110E7" w:rsidR="001319AC" w:rsidRPr="00D2526F" w:rsidRDefault="001319AC" w:rsidP="000E4BFF">
            <w:pPr>
              <w:jc w:val="center"/>
              <w:rPr>
                <w:rFonts w:ascii="Arial" w:hAnsi="Arial" w:cs="Arial"/>
                <w:b w:val="0"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CT_0827</w:t>
            </w:r>
          </w:p>
        </w:tc>
        <w:tc>
          <w:tcPr>
            <w:tcW w:w="1169" w:type="dxa"/>
          </w:tcPr>
          <w:p w14:paraId="591E04C0" w14:textId="22BDC254" w:rsidR="001319AC" w:rsidRPr="00D2526F" w:rsidRDefault="001319AC" w:rsidP="000E4B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8" w:type="dxa"/>
          </w:tcPr>
          <w:p w14:paraId="6FA9227F" w14:textId="64D4CC88" w:rsidR="001319AC" w:rsidRPr="00D2526F" w:rsidRDefault="001319AC" w:rsidP="000E4B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9" w:type="dxa"/>
          </w:tcPr>
          <w:p w14:paraId="469D5FCB" w14:textId="52B76A34" w:rsidR="001319AC" w:rsidRPr="00D2526F" w:rsidRDefault="001319AC" w:rsidP="000E4B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79</w:t>
            </w:r>
          </w:p>
        </w:tc>
        <w:tc>
          <w:tcPr>
            <w:tcW w:w="1168" w:type="dxa"/>
          </w:tcPr>
          <w:p w14:paraId="1E70B9C0" w14:textId="6D7B54A6" w:rsidR="001319AC" w:rsidRPr="00D2526F" w:rsidRDefault="001319AC" w:rsidP="000E4B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1169" w:type="dxa"/>
          </w:tcPr>
          <w:p w14:paraId="6592CDC5" w14:textId="71C936AC" w:rsidR="001319AC" w:rsidRPr="00D2526F" w:rsidRDefault="001319AC" w:rsidP="000E4B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69" w:type="dxa"/>
          </w:tcPr>
          <w:p w14:paraId="4BECE24C" w14:textId="735E2969" w:rsidR="001319AC" w:rsidRPr="00D2526F" w:rsidRDefault="001319AC" w:rsidP="000E4B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3/3</w:t>
            </w:r>
          </w:p>
        </w:tc>
        <w:tc>
          <w:tcPr>
            <w:tcW w:w="1169" w:type="dxa"/>
          </w:tcPr>
          <w:p w14:paraId="6D8DEFA2" w14:textId="32511A54" w:rsidR="001319AC" w:rsidRPr="00B174A8" w:rsidRDefault="00872BE7" w:rsidP="000E4B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174A8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</w:tr>
      <w:tr w:rsidR="00B174A8" w14:paraId="2D5BF88B" w14:textId="792EF988" w:rsidTr="005C0A0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</w:tcPr>
          <w:p w14:paraId="210F2E37" w14:textId="26A262A8" w:rsidR="00B174A8" w:rsidRPr="00D2526F" w:rsidRDefault="00B174A8" w:rsidP="00B174A8">
            <w:pPr>
              <w:jc w:val="center"/>
              <w:rPr>
                <w:rFonts w:ascii="Arial" w:hAnsi="Arial" w:cs="Arial"/>
                <w:b w:val="0"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CT_1036</w:t>
            </w:r>
          </w:p>
        </w:tc>
        <w:tc>
          <w:tcPr>
            <w:tcW w:w="1169" w:type="dxa"/>
          </w:tcPr>
          <w:p w14:paraId="5E6CAA4D" w14:textId="6871BA8F" w:rsidR="00B174A8" w:rsidRPr="00D2526F" w:rsidRDefault="00B174A8" w:rsidP="00B17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8" w:type="dxa"/>
          </w:tcPr>
          <w:p w14:paraId="09CE4044" w14:textId="6E0EFD87" w:rsidR="00B174A8" w:rsidRPr="00D2526F" w:rsidRDefault="00B174A8" w:rsidP="00B17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9" w:type="dxa"/>
          </w:tcPr>
          <w:p w14:paraId="48842095" w14:textId="50210E5E" w:rsidR="00B174A8" w:rsidRPr="00D2526F" w:rsidRDefault="00B174A8" w:rsidP="00B17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81</w:t>
            </w:r>
          </w:p>
        </w:tc>
        <w:tc>
          <w:tcPr>
            <w:tcW w:w="1168" w:type="dxa"/>
          </w:tcPr>
          <w:p w14:paraId="0FE2D098" w14:textId="45AE0464" w:rsidR="00B174A8" w:rsidRPr="00D2526F" w:rsidRDefault="00B174A8" w:rsidP="00B17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1169" w:type="dxa"/>
          </w:tcPr>
          <w:p w14:paraId="0B69103E" w14:textId="354F9D23" w:rsidR="00B174A8" w:rsidRPr="00D2526F" w:rsidRDefault="00B174A8" w:rsidP="00B17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169" w:type="dxa"/>
          </w:tcPr>
          <w:p w14:paraId="58A0D6C4" w14:textId="66837DA6" w:rsidR="00B174A8" w:rsidRPr="00D2526F" w:rsidRDefault="00B174A8" w:rsidP="00B17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3/3</w:t>
            </w:r>
          </w:p>
        </w:tc>
        <w:tc>
          <w:tcPr>
            <w:tcW w:w="1169" w:type="dxa"/>
            <w:vAlign w:val="bottom"/>
          </w:tcPr>
          <w:p w14:paraId="1A27D4F6" w14:textId="13855A68" w:rsidR="00B174A8" w:rsidRPr="00B174A8" w:rsidRDefault="00B174A8" w:rsidP="00B17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F2C8E">
              <w:rPr>
                <w:rFonts w:ascii="Arial" w:hAnsi="Arial" w:cs="Arial"/>
                <w:color w:val="000000"/>
                <w:sz w:val="16"/>
                <w:szCs w:val="16"/>
              </w:rPr>
              <w:t>30</w:t>
            </w:r>
          </w:p>
        </w:tc>
      </w:tr>
      <w:tr w:rsidR="00B174A8" w14:paraId="5F3905DF" w14:textId="0521B345" w:rsidTr="005C0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</w:tcPr>
          <w:p w14:paraId="2FB3AE81" w14:textId="3EAFA0B9" w:rsidR="00B174A8" w:rsidRPr="00D2526F" w:rsidRDefault="00B174A8" w:rsidP="00B174A8">
            <w:pPr>
              <w:jc w:val="center"/>
              <w:rPr>
                <w:rFonts w:ascii="Arial" w:hAnsi="Arial" w:cs="Arial"/>
                <w:b w:val="0"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CT_1312</w:t>
            </w:r>
          </w:p>
        </w:tc>
        <w:tc>
          <w:tcPr>
            <w:tcW w:w="1169" w:type="dxa"/>
          </w:tcPr>
          <w:p w14:paraId="1B3A4DED" w14:textId="642EE796" w:rsidR="00B174A8" w:rsidRPr="00D2526F" w:rsidRDefault="00B174A8" w:rsidP="00B17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8" w:type="dxa"/>
          </w:tcPr>
          <w:p w14:paraId="26CC4661" w14:textId="76774E04" w:rsidR="00B174A8" w:rsidRPr="00D2526F" w:rsidRDefault="00B174A8" w:rsidP="00B17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9" w:type="dxa"/>
          </w:tcPr>
          <w:p w14:paraId="05B4C372" w14:textId="59F8D834" w:rsidR="00B174A8" w:rsidRPr="00D2526F" w:rsidRDefault="00B174A8" w:rsidP="00B17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80</w:t>
            </w:r>
          </w:p>
        </w:tc>
        <w:tc>
          <w:tcPr>
            <w:tcW w:w="1168" w:type="dxa"/>
          </w:tcPr>
          <w:p w14:paraId="02BA957B" w14:textId="3FE54CAA" w:rsidR="00B174A8" w:rsidRPr="00D2526F" w:rsidRDefault="00B174A8" w:rsidP="00B17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1169" w:type="dxa"/>
          </w:tcPr>
          <w:p w14:paraId="4B05317A" w14:textId="057E07BF" w:rsidR="00B174A8" w:rsidRPr="00D2526F" w:rsidRDefault="00B174A8" w:rsidP="00B17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169" w:type="dxa"/>
          </w:tcPr>
          <w:p w14:paraId="2147EC18" w14:textId="6841AD92" w:rsidR="00B174A8" w:rsidRPr="00D2526F" w:rsidRDefault="00B174A8" w:rsidP="00B17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3/3</w:t>
            </w:r>
          </w:p>
        </w:tc>
        <w:tc>
          <w:tcPr>
            <w:tcW w:w="1169" w:type="dxa"/>
            <w:vAlign w:val="bottom"/>
          </w:tcPr>
          <w:p w14:paraId="78E6FFA2" w14:textId="7DEA00B9" w:rsidR="00B174A8" w:rsidRPr="00B174A8" w:rsidRDefault="00B174A8" w:rsidP="00B17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F2C8E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</w:p>
        </w:tc>
      </w:tr>
      <w:tr w:rsidR="00B174A8" w14:paraId="3C86D6F4" w14:textId="50E9D213" w:rsidTr="005C0A0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</w:tcPr>
          <w:p w14:paraId="6DE26FC8" w14:textId="72B59CF0" w:rsidR="00B174A8" w:rsidRPr="00D2526F" w:rsidRDefault="00B174A8" w:rsidP="00B174A8">
            <w:pPr>
              <w:jc w:val="center"/>
              <w:rPr>
                <w:rFonts w:ascii="Arial" w:hAnsi="Arial" w:cs="Arial"/>
                <w:b w:val="0"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CT_1313</w:t>
            </w:r>
          </w:p>
        </w:tc>
        <w:tc>
          <w:tcPr>
            <w:tcW w:w="1169" w:type="dxa"/>
          </w:tcPr>
          <w:p w14:paraId="22E73C80" w14:textId="31EDDCC4" w:rsidR="00B174A8" w:rsidRPr="00D2526F" w:rsidRDefault="00B174A8" w:rsidP="00B17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8" w:type="dxa"/>
          </w:tcPr>
          <w:p w14:paraId="1C08C342" w14:textId="0D3B1490" w:rsidR="00B174A8" w:rsidRPr="00D2526F" w:rsidRDefault="00B174A8" w:rsidP="00B17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9" w:type="dxa"/>
          </w:tcPr>
          <w:p w14:paraId="17377CC4" w14:textId="2E90851F" w:rsidR="00B174A8" w:rsidRPr="00D2526F" w:rsidRDefault="00B174A8" w:rsidP="00B17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92</w:t>
            </w:r>
          </w:p>
        </w:tc>
        <w:tc>
          <w:tcPr>
            <w:tcW w:w="1168" w:type="dxa"/>
          </w:tcPr>
          <w:p w14:paraId="46BA311C" w14:textId="7BF80C1C" w:rsidR="00B174A8" w:rsidRPr="00D2526F" w:rsidRDefault="00B174A8" w:rsidP="00B17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1169" w:type="dxa"/>
          </w:tcPr>
          <w:p w14:paraId="6FFAEB11" w14:textId="03C1A036" w:rsidR="00B174A8" w:rsidRPr="00D2526F" w:rsidRDefault="00B174A8" w:rsidP="00B17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169" w:type="dxa"/>
          </w:tcPr>
          <w:p w14:paraId="0818DA99" w14:textId="0F4F2FC0" w:rsidR="00B174A8" w:rsidRPr="00D2526F" w:rsidRDefault="00B174A8" w:rsidP="00B17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3/3</w:t>
            </w:r>
          </w:p>
        </w:tc>
        <w:tc>
          <w:tcPr>
            <w:tcW w:w="1169" w:type="dxa"/>
            <w:vAlign w:val="bottom"/>
          </w:tcPr>
          <w:p w14:paraId="352D1638" w14:textId="152AC6B6" w:rsidR="00B174A8" w:rsidRPr="00B174A8" w:rsidRDefault="00B174A8" w:rsidP="00B17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F2C8E">
              <w:rPr>
                <w:rFonts w:ascii="Arial" w:hAnsi="Arial" w:cs="Arial"/>
                <w:color w:val="000000"/>
                <w:sz w:val="16"/>
                <w:szCs w:val="16"/>
              </w:rPr>
              <w:t>21</w:t>
            </w:r>
          </w:p>
        </w:tc>
      </w:tr>
      <w:tr w:rsidR="00B174A8" w14:paraId="69C916DC" w14:textId="1DBA2ABA" w:rsidTr="005C0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</w:tcPr>
          <w:p w14:paraId="418CAA20" w14:textId="3C52AB2F" w:rsidR="00B174A8" w:rsidRPr="00D2526F" w:rsidRDefault="00B174A8" w:rsidP="00B174A8">
            <w:pPr>
              <w:jc w:val="center"/>
              <w:rPr>
                <w:rFonts w:ascii="Arial" w:hAnsi="Arial" w:cs="Arial"/>
                <w:b w:val="0"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CT_1471</w:t>
            </w:r>
          </w:p>
        </w:tc>
        <w:tc>
          <w:tcPr>
            <w:tcW w:w="1169" w:type="dxa"/>
          </w:tcPr>
          <w:p w14:paraId="4C677420" w14:textId="4CE9D4C5" w:rsidR="00B174A8" w:rsidRPr="00D2526F" w:rsidRDefault="00B174A8" w:rsidP="00B17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8" w:type="dxa"/>
          </w:tcPr>
          <w:p w14:paraId="37DEDC0C" w14:textId="41947457" w:rsidR="00B174A8" w:rsidRPr="00D2526F" w:rsidRDefault="00B174A8" w:rsidP="00B17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9" w:type="dxa"/>
          </w:tcPr>
          <w:p w14:paraId="7BAC8BD4" w14:textId="77400139" w:rsidR="00B174A8" w:rsidRPr="00D2526F" w:rsidRDefault="00B174A8" w:rsidP="00B17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87</w:t>
            </w:r>
          </w:p>
        </w:tc>
        <w:tc>
          <w:tcPr>
            <w:tcW w:w="1168" w:type="dxa"/>
          </w:tcPr>
          <w:p w14:paraId="257D2B32" w14:textId="512A6AE2" w:rsidR="00B174A8" w:rsidRPr="00D2526F" w:rsidRDefault="00B174A8" w:rsidP="00B17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1169" w:type="dxa"/>
          </w:tcPr>
          <w:p w14:paraId="4DEED549" w14:textId="43D33A88" w:rsidR="00B174A8" w:rsidRPr="00D2526F" w:rsidRDefault="00B174A8" w:rsidP="00B17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169" w:type="dxa"/>
          </w:tcPr>
          <w:p w14:paraId="5E792D3B" w14:textId="7F62FFA4" w:rsidR="00B174A8" w:rsidRPr="00D2526F" w:rsidRDefault="00B174A8" w:rsidP="00B17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2/3</w:t>
            </w:r>
          </w:p>
        </w:tc>
        <w:tc>
          <w:tcPr>
            <w:tcW w:w="1169" w:type="dxa"/>
            <w:vAlign w:val="bottom"/>
          </w:tcPr>
          <w:p w14:paraId="0A05E6E2" w14:textId="2515FBFA" w:rsidR="00B174A8" w:rsidRPr="00B174A8" w:rsidRDefault="00B174A8" w:rsidP="00B17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F2C8E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</w:p>
        </w:tc>
      </w:tr>
      <w:tr w:rsidR="00B174A8" w14:paraId="514B8ECB" w14:textId="1F772041" w:rsidTr="005C0A0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</w:tcPr>
          <w:p w14:paraId="1F72187C" w14:textId="4A7DF7A0" w:rsidR="00B174A8" w:rsidRPr="00D2526F" w:rsidRDefault="00B174A8" w:rsidP="00B174A8">
            <w:pPr>
              <w:jc w:val="center"/>
              <w:rPr>
                <w:rFonts w:ascii="Arial" w:hAnsi="Arial" w:cs="Arial"/>
                <w:b w:val="0"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CT_1517</w:t>
            </w:r>
          </w:p>
        </w:tc>
        <w:tc>
          <w:tcPr>
            <w:tcW w:w="1169" w:type="dxa"/>
          </w:tcPr>
          <w:p w14:paraId="772218B9" w14:textId="5DFCB6E7" w:rsidR="00B174A8" w:rsidRPr="00D2526F" w:rsidRDefault="00B174A8" w:rsidP="00B17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8" w:type="dxa"/>
          </w:tcPr>
          <w:p w14:paraId="721B5C94" w14:textId="43019A67" w:rsidR="00B174A8" w:rsidRPr="00D2526F" w:rsidRDefault="00B174A8" w:rsidP="00B17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9" w:type="dxa"/>
          </w:tcPr>
          <w:p w14:paraId="1EBB7ED9" w14:textId="2F8D3D22" w:rsidR="00B174A8" w:rsidRPr="00D2526F" w:rsidRDefault="00B174A8" w:rsidP="00B17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71</w:t>
            </w:r>
          </w:p>
        </w:tc>
        <w:tc>
          <w:tcPr>
            <w:tcW w:w="1168" w:type="dxa"/>
          </w:tcPr>
          <w:p w14:paraId="19FDFFA9" w14:textId="6794D3EE" w:rsidR="00B174A8" w:rsidRPr="00D2526F" w:rsidRDefault="00B174A8" w:rsidP="00B17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1169" w:type="dxa"/>
          </w:tcPr>
          <w:p w14:paraId="4045AC0B" w14:textId="359624F6" w:rsidR="00B174A8" w:rsidRPr="00D2526F" w:rsidRDefault="00B174A8" w:rsidP="00B17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169" w:type="dxa"/>
          </w:tcPr>
          <w:p w14:paraId="4BE5FDEF" w14:textId="0A450584" w:rsidR="00B174A8" w:rsidRPr="00D2526F" w:rsidRDefault="00B174A8" w:rsidP="00B17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4/4</w:t>
            </w:r>
          </w:p>
        </w:tc>
        <w:tc>
          <w:tcPr>
            <w:tcW w:w="1169" w:type="dxa"/>
            <w:vAlign w:val="bottom"/>
          </w:tcPr>
          <w:p w14:paraId="381D2146" w14:textId="577060B6" w:rsidR="00B174A8" w:rsidRPr="00B174A8" w:rsidRDefault="00B174A8" w:rsidP="00B17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F2C8E">
              <w:rPr>
                <w:rFonts w:ascii="Arial" w:hAnsi="Arial" w:cs="Arial"/>
                <w:color w:val="000000"/>
                <w:sz w:val="16"/>
                <w:szCs w:val="16"/>
              </w:rPr>
              <w:t>28</w:t>
            </w:r>
          </w:p>
        </w:tc>
      </w:tr>
      <w:tr w:rsidR="00B174A8" w14:paraId="3BCEC098" w14:textId="50925518" w:rsidTr="005C0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</w:tcPr>
          <w:p w14:paraId="72DB64A1" w14:textId="5D918EE3" w:rsidR="00B174A8" w:rsidRPr="00D2526F" w:rsidRDefault="00B174A8" w:rsidP="00B174A8">
            <w:pPr>
              <w:jc w:val="center"/>
              <w:rPr>
                <w:rFonts w:ascii="Arial" w:hAnsi="Arial" w:cs="Arial"/>
                <w:b w:val="0"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CT_1672</w:t>
            </w:r>
          </w:p>
        </w:tc>
        <w:tc>
          <w:tcPr>
            <w:tcW w:w="1169" w:type="dxa"/>
          </w:tcPr>
          <w:p w14:paraId="65B05718" w14:textId="246E45CF" w:rsidR="00B174A8" w:rsidRPr="00D2526F" w:rsidRDefault="00B174A8" w:rsidP="00B17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8" w:type="dxa"/>
          </w:tcPr>
          <w:p w14:paraId="390A0F0F" w14:textId="3578D1C5" w:rsidR="00B174A8" w:rsidRPr="00D2526F" w:rsidRDefault="00B174A8" w:rsidP="00B17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9" w:type="dxa"/>
          </w:tcPr>
          <w:p w14:paraId="51F07609" w14:textId="7714358D" w:rsidR="00B174A8" w:rsidRPr="00D2526F" w:rsidRDefault="00B174A8" w:rsidP="00B17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84</w:t>
            </w:r>
          </w:p>
        </w:tc>
        <w:tc>
          <w:tcPr>
            <w:tcW w:w="1168" w:type="dxa"/>
          </w:tcPr>
          <w:p w14:paraId="10ED0AF8" w14:textId="0A1C4D26" w:rsidR="00B174A8" w:rsidRPr="00D2526F" w:rsidRDefault="00B174A8" w:rsidP="00B17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1169" w:type="dxa"/>
          </w:tcPr>
          <w:p w14:paraId="70CA7B72" w14:textId="78E129F3" w:rsidR="00B174A8" w:rsidRPr="00D2526F" w:rsidRDefault="00B174A8" w:rsidP="00B17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169" w:type="dxa"/>
          </w:tcPr>
          <w:p w14:paraId="22EEBCD3" w14:textId="6475CCDF" w:rsidR="00B174A8" w:rsidRPr="00D2526F" w:rsidRDefault="00B174A8" w:rsidP="00B17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2/3</w:t>
            </w:r>
          </w:p>
        </w:tc>
        <w:tc>
          <w:tcPr>
            <w:tcW w:w="1169" w:type="dxa"/>
            <w:vAlign w:val="bottom"/>
          </w:tcPr>
          <w:p w14:paraId="18D74B52" w14:textId="0D3B1D7B" w:rsidR="00B174A8" w:rsidRPr="00B174A8" w:rsidRDefault="00B174A8" w:rsidP="00B17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F2C8E">
              <w:rPr>
                <w:rFonts w:ascii="Arial" w:hAnsi="Arial" w:cs="Arial"/>
                <w:color w:val="000000"/>
                <w:sz w:val="16"/>
                <w:szCs w:val="16"/>
              </w:rPr>
              <w:t>28</w:t>
            </w:r>
          </w:p>
        </w:tc>
      </w:tr>
      <w:tr w:rsidR="00B174A8" w14:paraId="6F1641A5" w14:textId="167134DA" w:rsidTr="005C0A0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</w:tcPr>
          <w:p w14:paraId="7C5DADE7" w14:textId="34238B88" w:rsidR="00B174A8" w:rsidRPr="00D2526F" w:rsidRDefault="00B174A8" w:rsidP="00B174A8">
            <w:pPr>
              <w:jc w:val="center"/>
              <w:rPr>
                <w:rFonts w:ascii="Arial" w:hAnsi="Arial" w:cs="Arial"/>
                <w:b w:val="0"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CT_2020</w:t>
            </w:r>
          </w:p>
        </w:tc>
        <w:tc>
          <w:tcPr>
            <w:tcW w:w="1169" w:type="dxa"/>
          </w:tcPr>
          <w:p w14:paraId="30E577A5" w14:textId="0C4A59F4" w:rsidR="00B174A8" w:rsidRPr="00D2526F" w:rsidRDefault="00B174A8" w:rsidP="00B17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8" w:type="dxa"/>
          </w:tcPr>
          <w:p w14:paraId="6E2BD12D" w14:textId="1B69AB1A" w:rsidR="00B174A8" w:rsidRPr="00D2526F" w:rsidRDefault="00B174A8" w:rsidP="00B17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69" w:type="dxa"/>
          </w:tcPr>
          <w:p w14:paraId="22049C31" w14:textId="3FD5C688" w:rsidR="00B174A8" w:rsidRPr="00D2526F" w:rsidRDefault="00B174A8" w:rsidP="00B17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82</w:t>
            </w:r>
          </w:p>
        </w:tc>
        <w:tc>
          <w:tcPr>
            <w:tcW w:w="1168" w:type="dxa"/>
          </w:tcPr>
          <w:p w14:paraId="25E8CC8F" w14:textId="76230750" w:rsidR="00B174A8" w:rsidRPr="00D2526F" w:rsidRDefault="00B174A8" w:rsidP="00B17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1169" w:type="dxa"/>
          </w:tcPr>
          <w:p w14:paraId="6EFC4BBC" w14:textId="1221D9DA" w:rsidR="00B174A8" w:rsidRPr="00D2526F" w:rsidRDefault="00B174A8" w:rsidP="00B17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14.5</w:t>
            </w:r>
          </w:p>
        </w:tc>
        <w:tc>
          <w:tcPr>
            <w:tcW w:w="1169" w:type="dxa"/>
          </w:tcPr>
          <w:p w14:paraId="5FF25791" w14:textId="67D69E37" w:rsidR="00B174A8" w:rsidRPr="00D2526F" w:rsidRDefault="00B174A8" w:rsidP="00B17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2/3</w:t>
            </w:r>
          </w:p>
        </w:tc>
        <w:tc>
          <w:tcPr>
            <w:tcW w:w="1169" w:type="dxa"/>
            <w:vAlign w:val="bottom"/>
          </w:tcPr>
          <w:p w14:paraId="10053B2E" w14:textId="2FE6B8B9" w:rsidR="00B174A8" w:rsidRPr="00B174A8" w:rsidRDefault="00B174A8" w:rsidP="00B17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F2C8E">
              <w:rPr>
                <w:rFonts w:ascii="Arial" w:hAnsi="Arial" w:cs="Arial"/>
                <w:color w:val="000000"/>
                <w:sz w:val="16"/>
                <w:szCs w:val="16"/>
              </w:rPr>
              <w:t>30</w:t>
            </w:r>
          </w:p>
        </w:tc>
      </w:tr>
      <w:tr w:rsidR="00B174A8" w14:paraId="5319C221" w14:textId="33BC1F17" w:rsidTr="005C0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</w:tcPr>
          <w:p w14:paraId="0BCB4185" w14:textId="52ACBDEA" w:rsidR="00B174A8" w:rsidRPr="00D2526F" w:rsidRDefault="00B174A8" w:rsidP="00B174A8">
            <w:pPr>
              <w:jc w:val="center"/>
              <w:rPr>
                <w:rFonts w:ascii="Arial" w:hAnsi="Arial" w:cs="Arial"/>
                <w:b w:val="0"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CT_2021</w:t>
            </w:r>
          </w:p>
        </w:tc>
        <w:tc>
          <w:tcPr>
            <w:tcW w:w="1169" w:type="dxa"/>
          </w:tcPr>
          <w:p w14:paraId="0F9D332E" w14:textId="5AD37753" w:rsidR="00B174A8" w:rsidRPr="00D2526F" w:rsidRDefault="00B174A8" w:rsidP="00B17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8" w:type="dxa"/>
          </w:tcPr>
          <w:p w14:paraId="1CC13777" w14:textId="7D95813E" w:rsidR="00B174A8" w:rsidRPr="00D2526F" w:rsidRDefault="00B174A8" w:rsidP="00B17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69" w:type="dxa"/>
          </w:tcPr>
          <w:p w14:paraId="3B799C35" w14:textId="6B8C1C69" w:rsidR="00B174A8" w:rsidRPr="00D2526F" w:rsidRDefault="00B174A8" w:rsidP="00B17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99</w:t>
            </w:r>
          </w:p>
        </w:tc>
        <w:tc>
          <w:tcPr>
            <w:tcW w:w="1168" w:type="dxa"/>
          </w:tcPr>
          <w:p w14:paraId="436A7E23" w14:textId="7F366C84" w:rsidR="00B174A8" w:rsidRPr="00D2526F" w:rsidRDefault="00B174A8" w:rsidP="00B17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1169" w:type="dxa"/>
          </w:tcPr>
          <w:p w14:paraId="6775D93B" w14:textId="7A719A7F" w:rsidR="00B174A8" w:rsidRPr="00D2526F" w:rsidRDefault="00B174A8" w:rsidP="00B17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169" w:type="dxa"/>
          </w:tcPr>
          <w:p w14:paraId="2F1BA871" w14:textId="2E938C61" w:rsidR="00B174A8" w:rsidRPr="00D2526F" w:rsidRDefault="00B174A8" w:rsidP="00B17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3/3</w:t>
            </w:r>
          </w:p>
        </w:tc>
        <w:tc>
          <w:tcPr>
            <w:tcW w:w="1169" w:type="dxa"/>
            <w:vAlign w:val="bottom"/>
          </w:tcPr>
          <w:p w14:paraId="530184DB" w14:textId="41495E29" w:rsidR="00B174A8" w:rsidRPr="00B174A8" w:rsidRDefault="00B174A8" w:rsidP="00B17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F2C8E">
              <w:rPr>
                <w:rFonts w:ascii="Arial" w:hAnsi="Arial" w:cs="Arial"/>
                <w:color w:val="000000"/>
                <w:sz w:val="16"/>
                <w:szCs w:val="16"/>
              </w:rPr>
              <w:t>28</w:t>
            </w:r>
          </w:p>
        </w:tc>
      </w:tr>
      <w:tr w:rsidR="00B174A8" w14:paraId="3FCD4E12" w14:textId="7C5294AE" w:rsidTr="005C0A0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</w:tcPr>
          <w:p w14:paraId="7BE74E0B" w14:textId="47FEAE39" w:rsidR="00B174A8" w:rsidRPr="00D2526F" w:rsidRDefault="00B174A8" w:rsidP="00B174A8">
            <w:pPr>
              <w:jc w:val="center"/>
              <w:rPr>
                <w:rFonts w:ascii="Arial" w:hAnsi="Arial" w:cs="Arial"/>
                <w:b w:val="0"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CT_2027</w:t>
            </w:r>
          </w:p>
        </w:tc>
        <w:tc>
          <w:tcPr>
            <w:tcW w:w="1169" w:type="dxa"/>
          </w:tcPr>
          <w:p w14:paraId="73AA0915" w14:textId="1B66D4AB" w:rsidR="00B174A8" w:rsidRPr="00D2526F" w:rsidRDefault="00B174A8" w:rsidP="00B17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8" w:type="dxa"/>
          </w:tcPr>
          <w:p w14:paraId="5D2B6C07" w14:textId="52F9775E" w:rsidR="00B174A8" w:rsidRPr="00D2526F" w:rsidRDefault="00B174A8" w:rsidP="00B17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69" w:type="dxa"/>
          </w:tcPr>
          <w:p w14:paraId="65DC3D0E" w14:textId="4765236B" w:rsidR="00B174A8" w:rsidRPr="00D2526F" w:rsidRDefault="00B174A8" w:rsidP="00B17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86</w:t>
            </w:r>
          </w:p>
        </w:tc>
        <w:tc>
          <w:tcPr>
            <w:tcW w:w="1168" w:type="dxa"/>
          </w:tcPr>
          <w:p w14:paraId="4D1F2D3C" w14:textId="767E6BB9" w:rsidR="00B174A8" w:rsidRPr="00D2526F" w:rsidRDefault="00B174A8" w:rsidP="00B17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1169" w:type="dxa"/>
          </w:tcPr>
          <w:p w14:paraId="401726E5" w14:textId="16FB4F90" w:rsidR="00B174A8" w:rsidRPr="00D2526F" w:rsidRDefault="00B174A8" w:rsidP="00B17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69" w:type="dxa"/>
          </w:tcPr>
          <w:p w14:paraId="533BFFB3" w14:textId="7272AFE9" w:rsidR="00B174A8" w:rsidRPr="00D2526F" w:rsidRDefault="00B174A8" w:rsidP="00B17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2/3</w:t>
            </w:r>
          </w:p>
        </w:tc>
        <w:tc>
          <w:tcPr>
            <w:tcW w:w="1169" w:type="dxa"/>
            <w:vAlign w:val="bottom"/>
          </w:tcPr>
          <w:p w14:paraId="071ED039" w14:textId="36AE1347" w:rsidR="00B174A8" w:rsidRPr="00B174A8" w:rsidRDefault="00B174A8" w:rsidP="00B17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F2C8E">
              <w:rPr>
                <w:rFonts w:ascii="Arial" w:hAnsi="Arial" w:cs="Arial"/>
                <w:color w:val="000000"/>
                <w:sz w:val="16"/>
                <w:szCs w:val="16"/>
              </w:rPr>
              <w:t>27</w:t>
            </w:r>
          </w:p>
        </w:tc>
      </w:tr>
      <w:tr w:rsidR="00B174A8" w14:paraId="7911CA6E" w14:textId="4426DBAC" w:rsidTr="005C0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</w:tcPr>
          <w:p w14:paraId="039297AE" w14:textId="106E8FFC" w:rsidR="00B174A8" w:rsidRPr="00D2526F" w:rsidRDefault="00B174A8" w:rsidP="00B174A8">
            <w:pPr>
              <w:jc w:val="center"/>
              <w:rPr>
                <w:rFonts w:ascii="Arial" w:hAnsi="Arial" w:cs="Arial"/>
                <w:b w:val="0"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CT_2066</w:t>
            </w:r>
          </w:p>
        </w:tc>
        <w:tc>
          <w:tcPr>
            <w:tcW w:w="1169" w:type="dxa"/>
          </w:tcPr>
          <w:p w14:paraId="29D19912" w14:textId="16E339FC" w:rsidR="00B174A8" w:rsidRPr="00D2526F" w:rsidRDefault="00B174A8" w:rsidP="00B17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8" w:type="dxa"/>
          </w:tcPr>
          <w:p w14:paraId="68EA1D7B" w14:textId="263427AE" w:rsidR="00B174A8" w:rsidRPr="00D2526F" w:rsidRDefault="00B174A8" w:rsidP="00B17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69" w:type="dxa"/>
          </w:tcPr>
          <w:p w14:paraId="7879DEA2" w14:textId="39E2FB5A" w:rsidR="00B174A8" w:rsidRPr="00D2526F" w:rsidRDefault="00B174A8" w:rsidP="00B17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95</w:t>
            </w:r>
          </w:p>
        </w:tc>
        <w:tc>
          <w:tcPr>
            <w:tcW w:w="1168" w:type="dxa"/>
          </w:tcPr>
          <w:p w14:paraId="765EDCB7" w14:textId="349988C2" w:rsidR="00B174A8" w:rsidRPr="00D2526F" w:rsidRDefault="00B174A8" w:rsidP="00B17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1169" w:type="dxa"/>
          </w:tcPr>
          <w:p w14:paraId="30466007" w14:textId="293E9BF5" w:rsidR="00B174A8" w:rsidRPr="00D2526F" w:rsidRDefault="00B174A8" w:rsidP="00B17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169" w:type="dxa"/>
          </w:tcPr>
          <w:p w14:paraId="16DEB6A6" w14:textId="2FDAA7A7" w:rsidR="00B174A8" w:rsidRPr="00D2526F" w:rsidRDefault="00B174A8" w:rsidP="00B17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2/3</w:t>
            </w:r>
          </w:p>
        </w:tc>
        <w:tc>
          <w:tcPr>
            <w:tcW w:w="1169" w:type="dxa"/>
            <w:vAlign w:val="bottom"/>
          </w:tcPr>
          <w:p w14:paraId="21C61B78" w14:textId="4F26501A" w:rsidR="00B174A8" w:rsidRPr="00B174A8" w:rsidRDefault="00B174A8" w:rsidP="00B17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F2C8E">
              <w:rPr>
                <w:rFonts w:ascii="Arial" w:hAnsi="Arial" w:cs="Arial"/>
                <w:color w:val="000000"/>
                <w:sz w:val="16"/>
                <w:szCs w:val="16"/>
              </w:rPr>
              <w:t>26</w:t>
            </w:r>
          </w:p>
        </w:tc>
      </w:tr>
      <w:tr w:rsidR="00B174A8" w14:paraId="5B4965B1" w14:textId="48189718" w:rsidTr="005C0A0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</w:tcPr>
          <w:p w14:paraId="512C66D8" w14:textId="7C9670C3" w:rsidR="00B174A8" w:rsidRPr="00D2526F" w:rsidRDefault="00B174A8" w:rsidP="00B174A8">
            <w:pPr>
              <w:jc w:val="center"/>
              <w:rPr>
                <w:rFonts w:ascii="Arial" w:hAnsi="Arial" w:cs="Arial"/>
                <w:b w:val="0"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CT_2151</w:t>
            </w:r>
          </w:p>
        </w:tc>
        <w:tc>
          <w:tcPr>
            <w:tcW w:w="1169" w:type="dxa"/>
          </w:tcPr>
          <w:p w14:paraId="2F7258AB" w14:textId="16E5F5FD" w:rsidR="00B174A8" w:rsidRPr="00D2526F" w:rsidRDefault="00B174A8" w:rsidP="00B17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8" w:type="dxa"/>
          </w:tcPr>
          <w:p w14:paraId="50C056AF" w14:textId="0F1AABE0" w:rsidR="00B174A8" w:rsidRPr="00D2526F" w:rsidRDefault="00B174A8" w:rsidP="00B17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9" w:type="dxa"/>
          </w:tcPr>
          <w:p w14:paraId="7DCA6B1C" w14:textId="0D40765D" w:rsidR="00B174A8" w:rsidRPr="00D2526F" w:rsidRDefault="00B174A8" w:rsidP="00B17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72</w:t>
            </w:r>
          </w:p>
        </w:tc>
        <w:tc>
          <w:tcPr>
            <w:tcW w:w="1168" w:type="dxa"/>
          </w:tcPr>
          <w:p w14:paraId="597C14D2" w14:textId="4BFFAAC2" w:rsidR="00B174A8" w:rsidRPr="00D2526F" w:rsidRDefault="00B174A8" w:rsidP="00B17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1169" w:type="dxa"/>
          </w:tcPr>
          <w:p w14:paraId="08379BAD" w14:textId="6EB11007" w:rsidR="00B174A8" w:rsidRPr="00D2526F" w:rsidRDefault="00B174A8" w:rsidP="00B17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69" w:type="dxa"/>
          </w:tcPr>
          <w:p w14:paraId="585BF817" w14:textId="7762C586" w:rsidR="00B174A8" w:rsidRPr="00D2526F" w:rsidRDefault="00B174A8" w:rsidP="00B17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3/3</w:t>
            </w:r>
          </w:p>
        </w:tc>
        <w:tc>
          <w:tcPr>
            <w:tcW w:w="1169" w:type="dxa"/>
            <w:vAlign w:val="bottom"/>
          </w:tcPr>
          <w:p w14:paraId="72695F03" w14:textId="0BDBCFF6" w:rsidR="00B174A8" w:rsidRPr="00B174A8" w:rsidRDefault="00B174A8" w:rsidP="00B17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0632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</w:p>
        </w:tc>
      </w:tr>
      <w:tr w:rsidR="001319AC" w14:paraId="617D9DEA" w14:textId="4F6EFA7D" w:rsidTr="005C0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</w:tcPr>
          <w:p w14:paraId="11D36420" w14:textId="3270EE37" w:rsidR="001319AC" w:rsidRPr="00D2526F" w:rsidRDefault="001319AC" w:rsidP="000E4BFF">
            <w:pPr>
              <w:jc w:val="center"/>
              <w:rPr>
                <w:rFonts w:ascii="Arial" w:hAnsi="Arial" w:cs="Arial"/>
                <w:b w:val="0"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CT_2228</w:t>
            </w:r>
          </w:p>
        </w:tc>
        <w:tc>
          <w:tcPr>
            <w:tcW w:w="1169" w:type="dxa"/>
          </w:tcPr>
          <w:p w14:paraId="75B4E72E" w14:textId="178255E5" w:rsidR="001319AC" w:rsidRPr="00D2526F" w:rsidRDefault="001319AC" w:rsidP="000E4B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8" w:type="dxa"/>
          </w:tcPr>
          <w:p w14:paraId="3815BB75" w14:textId="7E25EB95" w:rsidR="001319AC" w:rsidRPr="00D2526F" w:rsidRDefault="001319AC" w:rsidP="000E4B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9" w:type="dxa"/>
          </w:tcPr>
          <w:p w14:paraId="34C55923" w14:textId="0FCBB894" w:rsidR="001319AC" w:rsidRPr="00D2526F" w:rsidRDefault="001319AC" w:rsidP="000E4B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64</w:t>
            </w:r>
          </w:p>
        </w:tc>
        <w:tc>
          <w:tcPr>
            <w:tcW w:w="1168" w:type="dxa"/>
          </w:tcPr>
          <w:p w14:paraId="11F96132" w14:textId="75F8E6C8" w:rsidR="001319AC" w:rsidRPr="00D2526F" w:rsidRDefault="001319AC" w:rsidP="000E4B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1169" w:type="dxa"/>
          </w:tcPr>
          <w:p w14:paraId="27126799" w14:textId="3CD8EFD4" w:rsidR="001319AC" w:rsidRPr="00D2526F" w:rsidRDefault="001319AC" w:rsidP="000E4B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169" w:type="dxa"/>
          </w:tcPr>
          <w:p w14:paraId="081D2769" w14:textId="7FDE3B3A" w:rsidR="001319AC" w:rsidRPr="00D2526F" w:rsidRDefault="001319AC" w:rsidP="000E4B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3/3</w:t>
            </w:r>
          </w:p>
        </w:tc>
        <w:tc>
          <w:tcPr>
            <w:tcW w:w="1169" w:type="dxa"/>
          </w:tcPr>
          <w:p w14:paraId="6F8C65BF" w14:textId="3F5913AE" w:rsidR="001319AC" w:rsidRPr="00B174A8" w:rsidRDefault="00872BE7" w:rsidP="000E4B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174A8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</w:tr>
      <w:tr w:rsidR="001319AC" w14:paraId="0B97F957" w14:textId="78285681" w:rsidTr="005C0A0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</w:tcPr>
          <w:p w14:paraId="474A7D75" w14:textId="316F73BF" w:rsidR="001319AC" w:rsidRPr="00D2526F" w:rsidRDefault="001319AC" w:rsidP="000E4BFF">
            <w:pPr>
              <w:jc w:val="center"/>
              <w:rPr>
                <w:rFonts w:ascii="Arial" w:hAnsi="Arial" w:cs="Arial"/>
                <w:b w:val="0"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CT_2317</w:t>
            </w:r>
          </w:p>
        </w:tc>
        <w:tc>
          <w:tcPr>
            <w:tcW w:w="1169" w:type="dxa"/>
          </w:tcPr>
          <w:p w14:paraId="0FBBC161" w14:textId="5B301E20" w:rsidR="001319AC" w:rsidRPr="00D2526F" w:rsidRDefault="001319AC" w:rsidP="000E4B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8" w:type="dxa"/>
          </w:tcPr>
          <w:p w14:paraId="30F671D8" w14:textId="60008984" w:rsidR="001319AC" w:rsidRPr="00D2526F" w:rsidRDefault="001319AC" w:rsidP="000E4B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9" w:type="dxa"/>
          </w:tcPr>
          <w:p w14:paraId="797A2982" w14:textId="0FA86945" w:rsidR="001319AC" w:rsidRPr="00D2526F" w:rsidRDefault="001319AC" w:rsidP="000E4B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65</w:t>
            </w:r>
          </w:p>
        </w:tc>
        <w:tc>
          <w:tcPr>
            <w:tcW w:w="1168" w:type="dxa"/>
          </w:tcPr>
          <w:p w14:paraId="5E974959" w14:textId="5526BEA3" w:rsidR="001319AC" w:rsidRPr="00D2526F" w:rsidRDefault="001319AC" w:rsidP="000E4B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1169" w:type="dxa"/>
          </w:tcPr>
          <w:p w14:paraId="6CE5D58A" w14:textId="5479C7A7" w:rsidR="001319AC" w:rsidRPr="00D2526F" w:rsidRDefault="001319AC" w:rsidP="000E4B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169" w:type="dxa"/>
          </w:tcPr>
          <w:p w14:paraId="483DF2CA" w14:textId="26C589B1" w:rsidR="001319AC" w:rsidRPr="00D2526F" w:rsidRDefault="001319AC" w:rsidP="000E4B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3/3</w:t>
            </w:r>
          </w:p>
        </w:tc>
        <w:tc>
          <w:tcPr>
            <w:tcW w:w="1169" w:type="dxa"/>
          </w:tcPr>
          <w:p w14:paraId="3E8B9876" w14:textId="2FEC1028" w:rsidR="001319AC" w:rsidRPr="00B174A8" w:rsidRDefault="00B174A8" w:rsidP="000E4B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174A8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</w:p>
        </w:tc>
      </w:tr>
      <w:tr w:rsidR="001319AC" w14:paraId="1E8D9CF1" w14:textId="0C64BB9D" w:rsidTr="005C0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</w:tcPr>
          <w:p w14:paraId="6F535C21" w14:textId="1BB82FF8" w:rsidR="001319AC" w:rsidRPr="00D2526F" w:rsidRDefault="001319AC" w:rsidP="000E4BFF">
            <w:pPr>
              <w:jc w:val="center"/>
              <w:rPr>
                <w:rFonts w:ascii="Arial" w:hAnsi="Arial" w:cs="Arial"/>
                <w:b w:val="0"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MCI_1273</w:t>
            </w:r>
          </w:p>
        </w:tc>
        <w:tc>
          <w:tcPr>
            <w:tcW w:w="1169" w:type="dxa"/>
          </w:tcPr>
          <w:p w14:paraId="6C0258B8" w14:textId="4BC7AA9B" w:rsidR="001319AC" w:rsidRPr="00D2526F" w:rsidRDefault="001319AC" w:rsidP="000E4B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8" w:type="dxa"/>
          </w:tcPr>
          <w:p w14:paraId="31127911" w14:textId="45E8D2DA" w:rsidR="001319AC" w:rsidRPr="00D2526F" w:rsidRDefault="001319AC" w:rsidP="000E4B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9" w:type="dxa"/>
          </w:tcPr>
          <w:p w14:paraId="2CBB3C25" w14:textId="0FEDC72C" w:rsidR="001319AC" w:rsidRPr="00D2526F" w:rsidRDefault="001319AC" w:rsidP="000E4B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68</w:t>
            </w:r>
          </w:p>
        </w:tc>
        <w:tc>
          <w:tcPr>
            <w:tcW w:w="1168" w:type="dxa"/>
          </w:tcPr>
          <w:p w14:paraId="25FF2F69" w14:textId="54F46D31" w:rsidR="001319AC" w:rsidRPr="00D2526F" w:rsidRDefault="001319AC" w:rsidP="000E4B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1169" w:type="dxa"/>
          </w:tcPr>
          <w:p w14:paraId="49CA8C10" w14:textId="533B516B" w:rsidR="001319AC" w:rsidRPr="00D2526F" w:rsidRDefault="001319AC" w:rsidP="000E4B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69" w:type="dxa"/>
          </w:tcPr>
          <w:p w14:paraId="7A6C0F23" w14:textId="4D53D978" w:rsidR="001319AC" w:rsidRPr="00D2526F" w:rsidRDefault="001319AC" w:rsidP="000E4B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3/3</w:t>
            </w:r>
          </w:p>
        </w:tc>
        <w:tc>
          <w:tcPr>
            <w:tcW w:w="1169" w:type="dxa"/>
          </w:tcPr>
          <w:p w14:paraId="0F7E3A39" w14:textId="77777777" w:rsidR="001319AC" w:rsidRPr="00B174A8" w:rsidRDefault="001319AC" w:rsidP="000E4B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319AC" w14:paraId="08878228" w14:textId="788C5B6B" w:rsidTr="005C0A0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</w:tcPr>
          <w:p w14:paraId="286D46C0" w14:textId="0414FECF" w:rsidR="001319AC" w:rsidRPr="00D2526F" w:rsidRDefault="001319AC" w:rsidP="000E4BFF">
            <w:pPr>
              <w:jc w:val="center"/>
              <w:rPr>
                <w:rFonts w:ascii="Arial" w:hAnsi="Arial" w:cs="Arial"/>
                <w:b w:val="0"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MCI_1341</w:t>
            </w:r>
          </w:p>
        </w:tc>
        <w:tc>
          <w:tcPr>
            <w:tcW w:w="1169" w:type="dxa"/>
          </w:tcPr>
          <w:p w14:paraId="033FFD1C" w14:textId="556E9E4D" w:rsidR="001319AC" w:rsidRPr="00D2526F" w:rsidRDefault="001319AC" w:rsidP="000E4B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8" w:type="dxa"/>
          </w:tcPr>
          <w:p w14:paraId="48DDC7FB" w14:textId="0FBBCB2A" w:rsidR="001319AC" w:rsidRPr="00D2526F" w:rsidRDefault="001319AC" w:rsidP="000E4B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69" w:type="dxa"/>
          </w:tcPr>
          <w:p w14:paraId="7F4DB37C" w14:textId="326DBFE8" w:rsidR="001319AC" w:rsidRPr="00D2526F" w:rsidRDefault="001319AC" w:rsidP="000E4B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168" w:type="dxa"/>
          </w:tcPr>
          <w:p w14:paraId="62EBA1F1" w14:textId="38A99A30" w:rsidR="001319AC" w:rsidRPr="00D2526F" w:rsidRDefault="001319AC" w:rsidP="000E4B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1169" w:type="dxa"/>
          </w:tcPr>
          <w:p w14:paraId="04B08B2C" w14:textId="2C505050" w:rsidR="001319AC" w:rsidRPr="00D2526F" w:rsidRDefault="001319AC" w:rsidP="000E4B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169" w:type="dxa"/>
          </w:tcPr>
          <w:p w14:paraId="03D7CAB0" w14:textId="0C474088" w:rsidR="001319AC" w:rsidRPr="00D2526F" w:rsidRDefault="001319AC" w:rsidP="000E4B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3/3</w:t>
            </w:r>
          </w:p>
        </w:tc>
        <w:tc>
          <w:tcPr>
            <w:tcW w:w="1169" w:type="dxa"/>
          </w:tcPr>
          <w:p w14:paraId="3B9C1959" w14:textId="77777777" w:rsidR="001319AC" w:rsidRPr="00B174A8" w:rsidRDefault="001319AC" w:rsidP="000E4B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319AC" w14:paraId="0DF2E854" w14:textId="6E854060" w:rsidTr="005C0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</w:tcPr>
          <w:p w14:paraId="79195474" w14:textId="34800A24" w:rsidR="001319AC" w:rsidRPr="00D2526F" w:rsidRDefault="001319AC" w:rsidP="000E4BFF">
            <w:pPr>
              <w:jc w:val="center"/>
              <w:rPr>
                <w:rFonts w:ascii="Arial" w:hAnsi="Arial" w:cs="Arial"/>
                <w:b w:val="0"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MCI_1372</w:t>
            </w:r>
          </w:p>
        </w:tc>
        <w:tc>
          <w:tcPr>
            <w:tcW w:w="1169" w:type="dxa"/>
          </w:tcPr>
          <w:p w14:paraId="5BC9E811" w14:textId="68FB3EE2" w:rsidR="001319AC" w:rsidRPr="00D2526F" w:rsidRDefault="001319AC" w:rsidP="000E4B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8" w:type="dxa"/>
          </w:tcPr>
          <w:p w14:paraId="6BD8ACD0" w14:textId="09A84058" w:rsidR="001319AC" w:rsidRPr="00D2526F" w:rsidRDefault="001319AC" w:rsidP="000E4B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9" w:type="dxa"/>
          </w:tcPr>
          <w:p w14:paraId="726AA331" w14:textId="16B91416" w:rsidR="001319AC" w:rsidRPr="00D2526F" w:rsidRDefault="001319AC" w:rsidP="000E4B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96</w:t>
            </w:r>
          </w:p>
        </w:tc>
        <w:tc>
          <w:tcPr>
            <w:tcW w:w="1168" w:type="dxa"/>
          </w:tcPr>
          <w:p w14:paraId="000383EB" w14:textId="6BB96C08" w:rsidR="001319AC" w:rsidRPr="00D2526F" w:rsidRDefault="001319AC" w:rsidP="000E4B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1169" w:type="dxa"/>
          </w:tcPr>
          <w:p w14:paraId="21E87E41" w14:textId="3A07BFCC" w:rsidR="001319AC" w:rsidRPr="00D2526F" w:rsidRDefault="001319AC" w:rsidP="000E4B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169" w:type="dxa"/>
          </w:tcPr>
          <w:p w14:paraId="6F4039B6" w14:textId="5D33F595" w:rsidR="001319AC" w:rsidRPr="00D2526F" w:rsidRDefault="001319AC" w:rsidP="000E4B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3/3</w:t>
            </w:r>
          </w:p>
        </w:tc>
        <w:tc>
          <w:tcPr>
            <w:tcW w:w="1169" w:type="dxa"/>
          </w:tcPr>
          <w:p w14:paraId="090382F0" w14:textId="77777777" w:rsidR="001319AC" w:rsidRPr="00B174A8" w:rsidRDefault="001319AC" w:rsidP="000E4B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319AC" w14:paraId="49D005D2" w14:textId="66C2DF91" w:rsidTr="005C0A0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</w:tcPr>
          <w:p w14:paraId="4AF44BB5" w14:textId="2F11D0BC" w:rsidR="001319AC" w:rsidRPr="00D2526F" w:rsidRDefault="001319AC" w:rsidP="000E4BFF">
            <w:pPr>
              <w:jc w:val="center"/>
              <w:rPr>
                <w:rFonts w:ascii="Arial" w:hAnsi="Arial" w:cs="Arial"/>
                <w:b w:val="0"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MCI_1543</w:t>
            </w:r>
          </w:p>
        </w:tc>
        <w:tc>
          <w:tcPr>
            <w:tcW w:w="1169" w:type="dxa"/>
          </w:tcPr>
          <w:p w14:paraId="1909341A" w14:textId="3330A620" w:rsidR="001319AC" w:rsidRPr="00D2526F" w:rsidRDefault="001319AC" w:rsidP="000E4B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8" w:type="dxa"/>
          </w:tcPr>
          <w:p w14:paraId="112078A7" w14:textId="6C61E9B9" w:rsidR="001319AC" w:rsidRPr="00D2526F" w:rsidRDefault="001319AC" w:rsidP="000E4B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69" w:type="dxa"/>
          </w:tcPr>
          <w:p w14:paraId="25C162C8" w14:textId="03503EB8" w:rsidR="001319AC" w:rsidRPr="00D2526F" w:rsidRDefault="001319AC" w:rsidP="000E4B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87</w:t>
            </w:r>
          </w:p>
        </w:tc>
        <w:tc>
          <w:tcPr>
            <w:tcW w:w="1168" w:type="dxa"/>
          </w:tcPr>
          <w:p w14:paraId="06F74A68" w14:textId="17E6B94E" w:rsidR="001319AC" w:rsidRPr="00D2526F" w:rsidRDefault="001319AC" w:rsidP="000E4B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1169" w:type="dxa"/>
          </w:tcPr>
          <w:p w14:paraId="57EE30A7" w14:textId="0CA03A92" w:rsidR="001319AC" w:rsidRPr="00D2526F" w:rsidRDefault="001319AC" w:rsidP="000E4B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169" w:type="dxa"/>
          </w:tcPr>
          <w:p w14:paraId="67CD4B56" w14:textId="0728112E" w:rsidR="001319AC" w:rsidRPr="00D2526F" w:rsidRDefault="001319AC" w:rsidP="000E4B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3/3</w:t>
            </w:r>
          </w:p>
        </w:tc>
        <w:tc>
          <w:tcPr>
            <w:tcW w:w="1169" w:type="dxa"/>
          </w:tcPr>
          <w:p w14:paraId="5D07A839" w14:textId="77777777" w:rsidR="001319AC" w:rsidRPr="00B174A8" w:rsidRDefault="001319AC" w:rsidP="000E4B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319AC" w14:paraId="157812BE" w14:textId="09CD77CA" w:rsidTr="005C0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</w:tcPr>
          <w:p w14:paraId="6403B759" w14:textId="598184FA" w:rsidR="001319AC" w:rsidRPr="00D2526F" w:rsidRDefault="001319AC" w:rsidP="000E4BFF">
            <w:pPr>
              <w:jc w:val="center"/>
              <w:rPr>
                <w:rFonts w:ascii="Arial" w:hAnsi="Arial" w:cs="Arial"/>
                <w:b w:val="0"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MCI_1548</w:t>
            </w:r>
          </w:p>
        </w:tc>
        <w:tc>
          <w:tcPr>
            <w:tcW w:w="1169" w:type="dxa"/>
          </w:tcPr>
          <w:p w14:paraId="7D9DB8BB" w14:textId="143C3CA3" w:rsidR="001319AC" w:rsidRPr="00D2526F" w:rsidRDefault="001319AC" w:rsidP="000E4B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8" w:type="dxa"/>
          </w:tcPr>
          <w:p w14:paraId="26C4D140" w14:textId="65EEE74B" w:rsidR="001319AC" w:rsidRPr="00D2526F" w:rsidRDefault="001319AC" w:rsidP="000E4B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69" w:type="dxa"/>
          </w:tcPr>
          <w:p w14:paraId="679C4CB4" w14:textId="192C1D49" w:rsidR="001319AC" w:rsidRPr="00D2526F" w:rsidRDefault="001319AC" w:rsidP="000E4B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90</w:t>
            </w:r>
          </w:p>
        </w:tc>
        <w:tc>
          <w:tcPr>
            <w:tcW w:w="1168" w:type="dxa"/>
          </w:tcPr>
          <w:p w14:paraId="72378807" w14:textId="33A1534C" w:rsidR="001319AC" w:rsidRPr="00D2526F" w:rsidRDefault="001319AC" w:rsidP="000E4B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1169" w:type="dxa"/>
          </w:tcPr>
          <w:p w14:paraId="576A714C" w14:textId="712E9475" w:rsidR="001319AC" w:rsidRPr="00D2526F" w:rsidRDefault="001319AC" w:rsidP="000E4B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169" w:type="dxa"/>
          </w:tcPr>
          <w:p w14:paraId="29895B16" w14:textId="2EB37C11" w:rsidR="001319AC" w:rsidRPr="00D2526F" w:rsidRDefault="001319AC" w:rsidP="000E4B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2/3</w:t>
            </w:r>
          </w:p>
        </w:tc>
        <w:tc>
          <w:tcPr>
            <w:tcW w:w="1169" w:type="dxa"/>
          </w:tcPr>
          <w:p w14:paraId="2A793522" w14:textId="77777777" w:rsidR="001319AC" w:rsidRPr="00B174A8" w:rsidRDefault="001319AC" w:rsidP="000E4B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319AC" w14:paraId="39751A1E" w14:textId="06F82E66" w:rsidTr="005C0A0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</w:tcPr>
          <w:p w14:paraId="3728485F" w14:textId="58D74C00" w:rsidR="001319AC" w:rsidRPr="00D2526F" w:rsidRDefault="001319AC" w:rsidP="000E4BFF">
            <w:pPr>
              <w:jc w:val="center"/>
              <w:rPr>
                <w:rFonts w:ascii="Arial" w:hAnsi="Arial" w:cs="Arial"/>
                <w:b w:val="0"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MCI_1603</w:t>
            </w:r>
          </w:p>
        </w:tc>
        <w:tc>
          <w:tcPr>
            <w:tcW w:w="1169" w:type="dxa"/>
          </w:tcPr>
          <w:p w14:paraId="1F6D2C5F" w14:textId="25EA3FAE" w:rsidR="001319AC" w:rsidRPr="00D2526F" w:rsidRDefault="001319AC" w:rsidP="000E4B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8" w:type="dxa"/>
          </w:tcPr>
          <w:p w14:paraId="3A4BF368" w14:textId="2699CA48" w:rsidR="001319AC" w:rsidRPr="00D2526F" w:rsidRDefault="001319AC" w:rsidP="000E4B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69" w:type="dxa"/>
          </w:tcPr>
          <w:p w14:paraId="0EC5ADC8" w14:textId="74F1FE5A" w:rsidR="001319AC" w:rsidRPr="00D2526F" w:rsidRDefault="001319AC" w:rsidP="000E4B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168" w:type="dxa"/>
          </w:tcPr>
          <w:p w14:paraId="50A892B1" w14:textId="19566AB5" w:rsidR="001319AC" w:rsidRPr="00D2526F" w:rsidRDefault="001319AC" w:rsidP="000E4B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1169" w:type="dxa"/>
          </w:tcPr>
          <w:p w14:paraId="6E10839D" w14:textId="5A7B543D" w:rsidR="001319AC" w:rsidRPr="00D2526F" w:rsidRDefault="001319AC" w:rsidP="000E4B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169" w:type="dxa"/>
          </w:tcPr>
          <w:p w14:paraId="0A960CC8" w14:textId="3B4BD98B" w:rsidR="001319AC" w:rsidRPr="00D2526F" w:rsidRDefault="001319AC" w:rsidP="000E4B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3/3</w:t>
            </w:r>
          </w:p>
        </w:tc>
        <w:tc>
          <w:tcPr>
            <w:tcW w:w="1169" w:type="dxa"/>
          </w:tcPr>
          <w:p w14:paraId="7A18B8BF" w14:textId="77777777" w:rsidR="001319AC" w:rsidRPr="00B174A8" w:rsidRDefault="001319AC" w:rsidP="000E4B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319AC" w14:paraId="7D655AA5" w14:textId="21747259" w:rsidTr="005C0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</w:tcPr>
          <w:p w14:paraId="186B014A" w14:textId="568B8C64" w:rsidR="001319AC" w:rsidRPr="00D2526F" w:rsidRDefault="001319AC" w:rsidP="000E4BFF">
            <w:pPr>
              <w:jc w:val="center"/>
              <w:rPr>
                <w:rFonts w:ascii="Arial" w:hAnsi="Arial" w:cs="Arial"/>
                <w:b w:val="0"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MCI_1669</w:t>
            </w:r>
          </w:p>
        </w:tc>
        <w:tc>
          <w:tcPr>
            <w:tcW w:w="1169" w:type="dxa"/>
          </w:tcPr>
          <w:p w14:paraId="5C1D2F60" w14:textId="7D9F143E" w:rsidR="001319AC" w:rsidRPr="00D2526F" w:rsidRDefault="001319AC" w:rsidP="000E4B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8" w:type="dxa"/>
          </w:tcPr>
          <w:p w14:paraId="66AF5841" w14:textId="5AD895EB" w:rsidR="001319AC" w:rsidRPr="00D2526F" w:rsidRDefault="001319AC" w:rsidP="000E4B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9" w:type="dxa"/>
          </w:tcPr>
          <w:p w14:paraId="6FD9A268" w14:textId="41FC3AE7" w:rsidR="001319AC" w:rsidRPr="00D2526F" w:rsidRDefault="001319AC" w:rsidP="000E4B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90</w:t>
            </w:r>
          </w:p>
        </w:tc>
        <w:tc>
          <w:tcPr>
            <w:tcW w:w="1168" w:type="dxa"/>
          </w:tcPr>
          <w:p w14:paraId="0B386619" w14:textId="2A73192A" w:rsidR="001319AC" w:rsidRPr="00D2526F" w:rsidRDefault="001319AC" w:rsidP="000E4B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1169" w:type="dxa"/>
          </w:tcPr>
          <w:p w14:paraId="0DB1795E" w14:textId="521BD297" w:rsidR="001319AC" w:rsidRPr="00D2526F" w:rsidRDefault="001319AC" w:rsidP="000E4B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169" w:type="dxa"/>
          </w:tcPr>
          <w:p w14:paraId="6C89CC09" w14:textId="680C6D05" w:rsidR="001319AC" w:rsidRPr="00D2526F" w:rsidRDefault="001319AC" w:rsidP="000E4B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3/3</w:t>
            </w:r>
          </w:p>
        </w:tc>
        <w:tc>
          <w:tcPr>
            <w:tcW w:w="1169" w:type="dxa"/>
          </w:tcPr>
          <w:p w14:paraId="0B5376A9" w14:textId="77777777" w:rsidR="001319AC" w:rsidRPr="00B174A8" w:rsidRDefault="001319AC" w:rsidP="000E4B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319AC" w14:paraId="0DAC3BAD" w14:textId="1BFBD8F6" w:rsidTr="005C0A0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</w:tcPr>
          <w:p w14:paraId="1843CEFB" w14:textId="4295C3DA" w:rsidR="001319AC" w:rsidRPr="00D2526F" w:rsidRDefault="001319AC" w:rsidP="000E4BFF">
            <w:pPr>
              <w:jc w:val="center"/>
              <w:rPr>
                <w:rFonts w:ascii="Arial" w:hAnsi="Arial" w:cs="Arial"/>
                <w:b w:val="0"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MCI_1790</w:t>
            </w:r>
          </w:p>
        </w:tc>
        <w:tc>
          <w:tcPr>
            <w:tcW w:w="1169" w:type="dxa"/>
          </w:tcPr>
          <w:p w14:paraId="7C682947" w14:textId="6A0E9D96" w:rsidR="001319AC" w:rsidRPr="00D2526F" w:rsidRDefault="001319AC" w:rsidP="000E4B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8" w:type="dxa"/>
          </w:tcPr>
          <w:p w14:paraId="43048E8A" w14:textId="4DC06A25" w:rsidR="001319AC" w:rsidRPr="00D2526F" w:rsidRDefault="001319AC" w:rsidP="000E4B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69" w:type="dxa"/>
          </w:tcPr>
          <w:p w14:paraId="20DD26D1" w14:textId="69B4E16F" w:rsidR="001319AC" w:rsidRPr="00D2526F" w:rsidRDefault="001319AC" w:rsidP="000E4B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88</w:t>
            </w:r>
          </w:p>
        </w:tc>
        <w:tc>
          <w:tcPr>
            <w:tcW w:w="1168" w:type="dxa"/>
          </w:tcPr>
          <w:p w14:paraId="5F26DBDE" w14:textId="0516DBE2" w:rsidR="001319AC" w:rsidRPr="00D2526F" w:rsidRDefault="001319AC" w:rsidP="000E4B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1169" w:type="dxa"/>
          </w:tcPr>
          <w:p w14:paraId="70CDB979" w14:textId="40E208EF" w:rsidR="001319AC" w:rsidRPr="00D2526F" w:rsidRDefault="001319AC" w:rsidP="000E4B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169" w:type="dxa"/>
          </w:tcPr>
          <w:p w14:paraId="1F515164" w14:textId="27D5C860" w:rsidR="001319AC" w:rsidRPr="00D2526F" w:rsidRDefault="001319AC" w:rsidP="000E4B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3/3</w:t>
            </w:r>
          </w:p>
        </w:tc>
        <w:tc>
          <w:tcPr>
            <w:tcW w:w="1169" w:type="dxa"/>
          </w:tcPr>
          <w:p w14:paraId="27BF0540" w14:textId="77777777" w:rsidR="001319AC" w:rsidRPr="00B174A8" w:rsidRDefault="001319AC" w:rsidP="000E4B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319AC" w14:paraId="40C9413E" w14:textId="66391E59" w:rsidTr="005C0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</w:tcPr>
          <w:p w14:paraId="6AB686AF" w14:textId="06874EC7" w:rsidR="001319AC" w:rsidRPr="00D2526F" w:rsidRDefault="001319AC" w:rsidP="000E4BFF">
            <w:pPr>
              <w:jc w:val="center"/>
              <w:rPr>
                <w:rFonts w:ascii="Arial" w:hAnsi="Arial" w:cs="Arial"/>
                <w:b w:val="0"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MCI_1805</w:t>
            </w:r>
          </w:p>
        </w:tc>
        <w:tc>
          <w:tcPr>
            <w:tcW w:w="1169" w:type="dxa"/>
          </w:tcPr>
          <w:p w14:paraId="7759C921" w14:textId="7E1179B2" w:rsidR="001319AC" w:rsidRPr="00D2526F" w:rsidRDefault="001319AC" w:rsidP="000E4B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8" w:type="dxa"/>
          </w:tcPr>
          <w:p w14:paraId="4A85E3DC" w14:textId="7F768FF4" w:rsidR="001319AC" w:rsidRPr="00D2526F" w:rsidRDefault="001319AC" w:rsidP="000E4B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69" w:type="dxa"/>
          </w:tcPr>
          <w:p w14:paraId="0D8345EB" w14:textId="027D923C" w:rsidR="001319AC" w:rsidRPr="00D2526F" w:rsidRDefault="001319AC" w:rsidP="000E4B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82</w:t>
            </w:r>
          </w:p>
        </w:tc>
        <w:tc>
          <w:tcPr>
            <w:tcW w:w="1168" w:type="dxa"/>
          </w:tcPr>
          <w:p w14:paraId="001DF76E" w14:textId="3CDB0851" w:rsidR="001319AC" w:rsidRPr="00D2526F" w:rsidRDefault="001319AC" w:rsidP="000E4B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1169" w:type="dxa"/>
          </w:tcPr>
          <w:p w14:paraId="18A9ED23" w14:textId="3FB1D459" w:rsidR="001319AC" w:rsidRPr="00D2526F" w:rsidRDefault="001319AC" w:rsidP="000E4B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1169" w:type="dxa"/>
          </w:tcPr>
          <w:p w14:paraId="49FB17B4" w14:textId="4D7ACB93" w:rsidR="001319AC" w:rsidRPr="00D2526F" w:rsidRDefault="001319AC" w:rsidP="000E4B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3/3</w:t>
            </w:r>
          </w:p>
        </w:tc>
        <w:tc>
          <w:tcPr>
            <w:tcW w:w="1169" w:type="dxa"/>
          </w:tcPr>
          <w:p w14:paraId="384E1BB7" w14:textId="77777777" w:rsidR="001319AC" w:rsidRPr="00B174A8" w:rsidRDefault="001319AC" w:rsidP="000E4B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319AC" w14:paraId="761B5E6E" w14:textId="278A1E17" w:rsidTr="005C0A0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</w:tcPr>
          <w:p w14:paraId="7BEE51F5" w14:textId="0FE5CDD6" w:rsidR="001319AC" w:rsidRPr="00D2526F" w:rsidRDefault="001319AC" w:rsidP="000E4BFF">
            <w:pPr>
              <w:jc w:val="center"/>
              <w:rPr>
                <w:rFonts w:ascii="Arial" w:hAnsi="Arial" w:cs="Arial"/>
                <w:b w:val="0"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MCI_1969</w:t>
            </w:r>
          </w:p>
        </w:tc>
        <w:tc>
          <w:tcPr>
            <w:tcW w:w="1169" w:type="dxa"/>
          </w:tcPr>
          <w:p w14:paraId="00CB16B9" w14:textId="4F392963" w:rsidR="001319AC" w:rsidRPr="00D2526F" w:rsidRDefault="001319AC" w:rsidP="000E4B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8" w:type="dxa"/>
          </w:tcPr>
          <w:p w14:paraId="0A336E48" w14:textId="5EF5A5D0" w:rsidR="001319AC" w:rsidRPr="00D2526F" w:rsidRDefault="001319AC" w:rsidP="000E4B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69" w:type="dxa"/>
          </w:tcPr>
          <w:p w14:paraId="721A8709" w14:textId="10E6F727" w:rsidR="001319AC" w:rsidRPr="00D2526F" w:rsidRDefault="001319AC" w:rsidP="000E4B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78</w:t>
            </w:r>
          </w:p>
        </w:tc>
        <w:tc>
          <w:tcPr>
            <w:tcW w:w="1168" w:type="dxa"/>
          </w:tcPr>
          <w:p w14:paraId="7EBB6987" w14:textId="1B586D5F" w:rsidR="001319AC" w:rsidRPr="00D2526F" w:rsidRDefault="001319AC" w:rsidP="000E4B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1169" w:type="dxa"/>
          </w:tcPr>
          <w:p w14:paraId="76CC4F02" w14:textId="47AF31A7" w:rsidR="001319AC" w:rsidRPr="00D2526F" w:rsidRDefault="001319AC" w:rsidP="000E4B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69" w:type="dxa"/>
          </w:tcPr>
          <w:p w14:paraId="17000062" w14:textId="5459502D" w:rsidR="001319AC" w:rsidRPr="00D2526F" w:rsidRDefault="001319AC" w:rsidP="000E4B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3/4</w:t>
            </w:r>
          </w:p>
        </w:tc>
        <w:tc>
          <w:tcPr>
            <w:tcW w:w="1169" w:type="dxa"/>
          </w:tcPr>
          <w:p w14:paraId="78B10D54" w14:textId="77777777" w:rsidR="001319AC" w:rsidRPr="00B174A8" w:rsidRDefault="001319AC" w:rsidP="000E4B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319AC" w14:paraId="515899F8" w14:textId="3B593977" w:rsidTr="005C0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</w:tcPr>
          <w:p w14:paraId="48514C89" w14:textId="7E163E4A" w:rsidR="001319AC" w:rsidRPr="00D2526F" w:rsidRDefault="001319AC" w:rsidP="000E4BFF">
            <w:pPr>
              <w:jc w:val="center"/>
              <w:rPr>
                <w:rFonts w:ascii="Arial" w:hAnsi="Arial" w:cs="Arial"/>
                <w:b w:val="0"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MCI_2000</w:t>
            </w:r>
          </w:p>
        </w:tc>
        <w:tc>
          <w:tcPr>
            <w:tcW w:w="1169" w:type="dxa"/>
          </w:tcPr>
          <w:p w14:paraId="71F20FF7" w14:textId="44AF537A" w:rsidR="001319AC" w:rsidRPr="00D2526F" w:rsidRDefault="001319AC" w:rsidP="000E4B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8" w:type="dxa"/>
          </w:tcPr>
          <w:p w14:paraId="6E5B5BA8" w14:textId="1522536D" w:rsidR="001319AC" w:rsidRPr="00D2526F" w:rsidRDefault="001319AC" w:rsidP="000E4B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69" w:type="dxa"/>
          </w:tcPr>
          <w:p w14:paraId="41D82FA5" w14:textId="60E749D9" w:rsidR="001319AC" w:rsidRPr="00D2526F" w:rsidRDefault="001319AC" w:rsidP="000E4B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1168" w:type="dxa"/>
          </w:tcPr>
          <w:p w14:paraId="1DA8B146" w14:textId="2748EA0B" w:rsidR="001319AC" w:rsidRPr="00D2526F" w:rsidRDefault="001319AC" w:rsidP="000E4B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1169" w:type="dxa"/>
          </w:tcPr>
          <w:p w14:paraId="6BA58638" w14:textId="05A29D2F" w:rsidR="001319AC" w:rsidRPr="00D2526F" w:rsidRDefault="001319AC" w:rsidP="000E4B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169" w:type="dxa"/>
          </w:tcPr>
          <w:p w14:paraId="481B1099" w14:textId="149E9126" w:rsidR="001319AC" w:rsidRPr="00D2526F" w:rsidRDefault="001319AC" w:rsidP="000E4B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D2526F">
              <w:rPr>
                <w:rFonts w:ascii="Arial" w:hAnsi="Arial" w:cs="Arial"/>
                <w:color w:val="000000"/>
                <w:sz w:val="16"/>
                <w:szCs w:val="16"/>
              </w:rPr>
              <w:t>3/3</w:t>
            </w:r>
          </w:p>
        </w:tc>
        <w:tc>
          <w:tcPr>
            <w:tcW w:w="1169" w:type="dxa"/>
          </w:tcPr>
          <w:p w14:paraId="68FE5E13" w14:textId="77777777" w:rsidR="001319AC" w:rsidRPr="00B174A8" w:rsidRDefault="001319AC" w:rsidP="000E4B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</w:tbl>
    <w:p w14:paraId="10F9F83A" w14:textId="090A9D12" w:rsidR="009456FB" w:rsidRDefault="000E4BFF">
      <w:pPr>
        <w:rPr>
          <w:rFonts w:ascii="Arial" w:hAnsi="Arial" w:cs="Arial"/>
          <w:b/>
          <w:sz w:val="32"/>
          <w:szCs w:val="32"/>
        </w:rPr>
      </w:pPr>
      <w:r w:rsidRPr="008F3283">
        <w:rPr>
          <w:rFonts w:ascii="Arial" w:hAnsi="Arial" w:cs="Arial"/>
          <w:b/>
          <w:sz w:val="32"/>
          <w:szCs w:val="32"/>
        </w:rPr>
        <w:t xml:space="preserve">Table </w:t>
      </w:r>
      <w:r w:rsidR="00FE2637">
        <w:rPr>
          <w:rFonts w:ascii="Arial" w:hAnsi="Arial" w:cs="Arial"/>
          <w:b/>
          <w:sz w:val="32"/>
          <w:szCs w:val="32"/>
        </w:rPr>
        <w:t>S</w:t>
      </w:r>
      <w:r w:rsidR="005438AF">
        <w:rPr>
          <w:rFonts w:ascii="Arial" w:hAnsi="Arial" w:cs="Arial"/>
          <w:b/>
          <w:sz w:val="32"/>
          <w:szCs w:val="32"/>
        </w:rPr>
        <w:t>1</w:t>
      </w:r>
      <w:bookmarkStart w:id="0" w:name="_GoBack"/>
      <w:bookmarkEnd w:id="0"/>
    </w:p>
    <w:sectPr w:rsidR="009456FB" w:rsidSect="009F1BA0">
      <w:footerReference w:type="default" r:id="rId8"/>
      <w:pgSz w:w="12240" w:h="15840" w:code="1"/>
      <w:pgMar w:top="1440" w:right="1440" w:bottom="1440" w:left="1440" w:header="720" w:footer="288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40F5EAD" w14:textId="77777777" w:rsidR="009C2B9B" w:rsidRDefault="009C2B9B" w:rsidP="00304A48">
      <w:pPr>
        <w:spacing w:after="0" w:line="240" w:lineRule="auto"/>
      </w:pPr>
      <w:r>
        <w:separator/>
      </w:r>
    </w:p>
  </w:endnote>
  <w:endnote w:type="continuationSeparator" w:id="0">
    <w:p w14:paraId="1277205D" w14:textId="77777777" w:rsidR="009C2B9B" w:rsidRDefault="009C2B9B" w:rsidP="00304A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29244136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C508643" w14:textId="69DE369C" w:rsidR="00B30632" w:rsidRDefault="00B3063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163A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1B2973C" w14:textId="77777777" w:rsidR="00B30632" w:rsidRDefault="00B3063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4DE6B32" w14:textId="77777777" w:rsidR="009C2B9B" w:rsidRDefault="009C2B9B" w:rsidP="00304A48">
      <w:pPr>
        <w:spacing w:after="0" w:line="240" w:lineRule="auto"/>
      </w:pPr>
      <w:r>
        <w:separator/>
      </w:r>
    </w:p>
  </w:footnote>
  <w:footnote w:type="continuationSeparator" w:id="0">
    <w:p w14:paraId="60EBAC83" w14:textId="77777777" w:rsidR="009C2B9B" w:rsidRDefault="009C2B9B" w:rsidP="00304A48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Johnson, Erik">
    <w15:presenceInfo w15:providerId="AD" w15:userId="S-1-5-21-4279633407-28481931-2677731258-42187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ecular Neurodege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waswxfp9evz20etwsrxfxtdwxadtfzpa2zf&quot;&gt;BLSA_TMT paper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6&lt;/item&gt;&lt;item&gt;37&lt;/item&gt;&lt;item&gt;38&lt;/item&gt;&lt;item&gt;39&lt;/item&gt;&lt;item&gt;40&lt;/item&gt;&lt;item&gt;41&lt;/item&gt;&lt;item&gt;43&lt;/item&gt;&lt;item&gt;44&lt;/item&gt;&lt;item&gt;45&lt;/item&gt;&lt;item&gt;46&lt;/item&gt;&lt;item&gt;47&lt;/item&gt;&lt;item&gt;48&lt;/item&gt;&lt;item&gt;49&lt;/item&gt;&lt;item&gt;50&lt;/item&gt;&lt;item&gt;51&lt;/item&gt;&lt;item&gt;53&lt;/item&gt;&lt;item&gt;54&lt;/item&gt;&lt;item&gt;55&lt;/item&gt;&lt;item&gt;56&lt;/item&gt;&lt;item&gt;57&lt;/item&gt;&lt;item&gt;58&lt;/item&gt;&lt;item&gt;59&lt;/item&gt;&lt;/record-ids&gt;&lt;/item&gt;&lt;/Libraries&gt;"/>
  </w:docVars>
  <w:rsids>
    <w:rsidRoot w:val="00CF2112"/>
    <w:rsid w:val="0000073B"/>
    <w:rsid w:val="000022C1"/>
    <w:rsid w:val="00003106"/>
    <w:rsid w:val="0000630C"/>
    <w:rsid w:val="0000632A"/>
    <w:rsid w:val="000163EE"/>
    <w:rsid w:val="00017625"/>
    <w:rsid w:val="00020EB2"/>
    <w:rsid w:val="000263DF"/>
    <w:rsid w:val="00026ED0"/>
    <w:rsid w:val="000358F5"/>
    <w:rsid w:val="000362C3"/>
    <w:rsid w:val="00036AF1"/>
    <w:rsid w:val="00040B34"/>
    <w:rsid w:val="00041213"/>
    <w:rsid w:val="00044615"/>
    <w:rsid w:val="0005281B"/>
    <w:rsid w:val="00052925"/>
    <w:rsid w:val="00053F3E"/>
    <w:rsid w:val="00061EBD"/>
    <w:rsid w:val="00063380"/>
    <w:rsid w:val="00065E0E"/>
    <w:rsid w:val="00065F72"/>
    <w:rsid w:val="000675AD"/>
    <w:rsid w:val="00070382"/>
    <w:rsid w:val="00071E1C"/>
    <w:rsid w:val="000751BD"/>
    <w:rsid w:val="00075B4C"/>
    <w:rsid w:val="00076E7E"/>
    <w:rsid w:val="0008162B"/>
    <w:rsid w:val="00084996"/>
    <w:rsid w:val="0008510E"/>
    <w:rsid w:val="0009042E"/>
    <w:rsid w:val="0009092B"/>
    <w:rsid w:val="000932CA"/>
    <w:rsid w:val="000938A9"/>
    <w:rsid w:val="000A295A"/>
    <w:rsid w:val="000A721F"/>
    <w:rsid w:val="000B6CEC"/>
    <w:rsid w:val="000C1229"/>
    <w:rsid w:val="000C317B"/>
    <w:rsid w:val="000E2949"/>
    <w:rsid w:val="000E3908"/>
    <w:rsid w:val="000E4BFF"/>
    <w:rsid w:val="000E7382"/>
    <w:rsid w:val="000F0CD4"/>
    <w:rsid w:val="000F0EC5"/>
    <w:rsid w:val="000F45D6"/>
    <w:rsid w:val="000F4AD7"/>
    <w:rsid w:val="001006A0"/>
    <w:rsid w:val="001058EA"/>
    <w:rsid w:val="00105C64"/>
    <w:rsid w:val="001061DD"/>
    <w:rsid w:val="00107D06"/>
    <w:rsid w:val="0011218C"/>
    <w:rsid w:val="0011484A"/>
    <w:rsid w:val="001150B9"/>
    <w:rsid w:val="001173FD"/>
    <w:rsid w:val="00120CD4"/>
    <w:rsid w:val="001230F1"/>
    <w:rsid w:val="00124E9A"/>
    <w:rsid w:val="00126E20"/>
    <w:rsid w:val="001272A6"/>
    <w:rsid w:val="001304A8"/>
    <w:rsid w:val="001319AC"/>
    <w:rsid w:val="001348BB"/>
    <w:rsid w:val="00134986"/>
    <w:rsid w:val="00135280"/>
    <w:rsid w:val="001363AE"/>
    <w:rsid w:val="00137153"/>
    <w:rsid w:val="00141361"/>
    <w:rsid w:val="00145C74"/>
    <w:rsid w:val="00152517"/>
    <w:rsid w:val="00152885"/>
    <w:rsid w:val="00152988"/>
    <w:rsid w:val="001531EC"/>
    <w:rsid w:val="00153465"/>
    <w:rsid w:val="00155315"/>
    <w:rsid w:val="001642F2"/>
    <w:rsid w:val="00165076"/>
    <w:rsid w:val="00165A27"/>
    <w:rsid w:val="00167EDE"/>
    <w:rsid w:val="00174845"/>
    <w:rsid w:val="00175040"/>
    <w:rsid w:val="00177681"/>
    <w:rsid w:val="00181CC2"/>
    <w:rsid w:val="00182E84"/>
    <w:rsid w:val="001837B0"/>
    <w:rsid w:val="00184108"/>
    <w:rsid w:val="0018547B"/>
    <w:rsid w:val="00186A79"/>
    <w:rsid w:val="00191588"/>
    <w:rsid w:val="00192CAC"/>
    <w:rsid w:val="00196453"/>
    <w:rsid w:val="001A0925"/>
    <w:rsid w:val="001A2528"/>
    <w:rsid w:val="001A470D"/>
    <w:rsid w:val="001A597C"/>
    <w:rsid w:val="001A6010"/>
    <w:rsid w:val="001A6EC5"/>
    <w:rsid w:val="001B382E"/>
    <w:rsid w:val="001B3E0C"/>
    <w:rsid w:val="001B43DE"/>
    <w:rsid w:val="001B7753"/>
    <w:rsid w:val="001B7DBB"/>
    <w:rsid w:val="001C0469"/>
    <w:rsid w:val="001C12AA"/>
    <w:rsid w:val="001C6C59"/>
    <w:rsid w:val="001D1A2E"/>
    <w:rsid w:val="001D33B8"/>
    <w:rsid w:val="001E0C11"/>
    <w:rsid w:val="001E67D5"/>
    <w:rsid w:val="001E689A"/>
    <w:rsid w:val="001F2E82"/>
    <w:rsid w:val="00200B9E"/>
    <w:rsid w:val="00203697"/>
    <w:rsid w:val="002057C0"/>
    <w:rsid w:val="00212DC2"/>
    <w:rsid w:val="00217DFA"/>
    <w:rsid w:val="002203B4"/>
    <w:rsid w:val="00220BF2"/>
    <w:rsid w:val="00222E80"/>
    <w:rsid w:val="002257AD"/>
    <w:rsid w:val="00237415"/>
    <w:rsid w:val="00237904"/>
    <w:rsid w:val="002406A7"/>
    <w:rsid w:val="00242E33"/>
    <w:rsid w:val="00246DC0"/>
    <w:rsid w:val="00253A93"/>
    <w:rsid w:val="002563D9"/>
    <w:rsid w:val="00256FAB"/>
    <w:rsid w:val="002658F1"/>
    <w:rsid w:val="00265A9E"/>
    <w:rsid w:val="0027133D"/>
    <w:rsid w:val="0027395D"/>
    <w:rsid w:val="00277014"/>
    <w:rsid w:val="0027790F"/>
    <w:rsid w:val="00277E04"/>
    <w:rsid w:val="00277E3E"/>
    <w:rsid w:val="00283440"/>
    <w:rsid w:val="00287656"/>
    <w:rsid w:val="00287AF2"/>
    <w:rsid w:val="00290A5F"/>
    <w:rsid w:val="002913DE"/>
    <w:rsid w:val="00291B69"/>
    <w:rsid w:val="00294B12"/>
    <w:rsid w:val="00296466"/>
    <w:rsid w:val="002A1E78"/>
    <w:rsid w:val="002A509B"/>
    <w:rsid w:val="002A5F44"/>
    <w:rsid w:val="002B0889"/>
    <w:rsid w:val="002B095F"/>
    <w:rsid w:val="002B5973"/>
    <w:rsid w:val="002B7596"/>
    <w:rsid w:val="002B7834"/>
    <w:rsid w:val="002C0BE5"/>
    <w:rsid w:val="002C114D"/>
    <w:rsid w:val="002C48C3"/>
    <w:rsid w:val="002C7F1E"/>
    <w:rsid w:val="002D01E7"/>
    <w:rsid w:val="002D5BBC"/>
    <w:rsid w:val="002D634D"/>
    <w:rsid w:val="002E10F2"/>
    <w:rsid w:val="002E277B"/>
    <w:rsid w:val="002E4611"/>
    <w:rsid w:val="002F2B5B"/>
    <w:rsid w:val="002F36A3"/>
    <w:rsid w:val="002F5150"/>
    <w:rsid w:val="00304A48"/>
    <w:rsid w:val="00307B9D"/>
    <w:rsid w:val="00310EEE"/>
    <w:rsid w:val="00311270"/>
    <w:rsid w:val="00321409"/>
    <w:rsid w:val="0032300E"/>
    <w:rsid w:val="00323C4A"/>
    <w:rsid w:val="0032503F"/>
    <w:rsid w:val="00325F22"/>
    <w:rsid w:val="003267CA"/>
    <w:rsid w:val="003316D3"/>
    <w:rsid w:val="00333E06"/>
    <w:rsid w:val="00333FED"/>
    <w:rsid w:val="003347E9"/>
    <w:rsid w:val="003474C8"/>
    <w:rsid w:val="00354316"/>
    <w:rsid w:val="00362D51"/>
    <w:rsid w:val="0036330D"/>
    <w:rsid w:val="00364EA7"/>
    <w:rsid w:val="00365C45"/>
    <w:rsid w:val="0037053A"/>
    <w:rsid w:val="00371441"/>
    <w:rsid w:val="00372191"/>
    <w:rsid w:val="003769FC"/>
    <w:rsid w:val="00384600"/>
    <w:rsid w:val="00385E95"/>
    <w:rsid w:val="00387149"/>
    <w:rsid w:val="00387240"/>
    <w:rsid w:val="00387F11"/>
    <w:rsid w:val="00390225"/>
    <w:rsid w:val="00390FC4"/>
    <w:rsid w:val="003A230A"/>
    <w:rsid w:val="003A72B8"/>
    <w:rsid w:val="003B334A"/>
    <w:rsid w:val="003B3908"/>
    <w:rsid w:val="003B7DD4"/>
    <w:rsid w:val="003C4BA3"/>
    <w:rsid w:val="003D0BEE"/>
    <w:rsid w:val="003D2B2E"/>
    <w:rsid w:val="003D2F01"/>
    <w:rsid w:val="003D3621"/>
    <w:rsid w:val="003D607E"/>
    <w:rsid w:val="003D72E7"/>
    <w:rsid w:val="003E371E"/>
    <w:rsid w:val="003E75DD"/>
    <w:rsid w:val="003F1A3A"/>
    <w:rsid w:val="003F2C8E"/>
    <w:rsid w:val="003F796B"/>
    <w:rsid w:val="004010AC"/>
    <w:rsid w:val="00401A44"/>
    <w:rsid w:val="0040323D"/>
    <w:rsid w:val="004045A9"/>
    <w:rsid w:val="00414E34"/>
    <w:rsid w:val="0042736D"/>
    <w:rsid w:val="0043039D"/>
    <w:rsid w:val="004310EE"/>
    <w:rsid w:val="00431A8D"/>
    <w:rsid w:val="00433FCC"/>
    <w:rsid w:val="00434721"/>
    <w:rsid w:val="00436301"/>
    <w:rsid w:val="004365B5"/>
    <w:rsid w:val="00437F3A"/>
    <w:rsid w:val="00440006"/>
    <w:rsid w:val="00440726"/>
    <w:rsid w:val="004439C0"/>
    <w:rsid w:val="00446AE3"/>
    <w:rsid w:val="00450A59"/>
    <w:rsid w:val="00451A15"/>
    <w:rsid w:val="00456525"/>
    <w:rsid w:val="00464932"/>
    <w:rsid w:val="00464E9D"/>
    <w:rsid w:val="00465217"/>
    <w:rsid w:val="00465A2B"/>
    <w:rsid w:val="00466662"/>
    <w:rsid w:val="00467017"/>
    <w:rsid w:val="00467DAE"/>
    <w:rsid w:val="00472860"/>
    <w:rsid w:val="00475C62"/>
    <w:rsid w:val="00476ECE"/>
    <w:rsid w:val="004805B9"/>
    <w:rsid w:val="00484ABA"/>
    <w:rsid w:val="0048649E"/>
    <w:rsid w:val="00492284"/>
    <w:rsid w:val="00493BD2"/>
    <w:rsid w:val="004A0DF2"/>
    <w:rsid w:val="004A5E1C"/>
    <w:rsid w:val="004B079A"/>
    <w:rsid w:val="004B3049"/>
    <w:rsid w:val="004B494C"/>
    <w:rsid w:val="004B6031"/>
    <w:rsid w:val="004B7595"/>
    <w:rsid w:val="004C0B3E"/>
    <w:rsid w:val="004C18E4"/>
    <w:rsid w:val="004C423F"/>
    <w:rsid w:val="004C5D88"/>
    <w:rsid w:val="004C5EA6"/>
    <w:rsid w:val="004D0BFF"/>
    <w:rsid w:val="004D433F"/>
    <w:rsid w:val="004E4639"/>
    <w:rsid w:val="004E4640"/>
    <w:rsid w:val="004E4A97"/>
    <w:rsid w:val="004E5681"/>
    <w:rsid w:val="004E5E43"/>
    <w:rsid w:val="004F17E3"/>
    <w:rsid w:val="004F5639"/>
    <w:rsid w:val="004F7983"/>
    <w:rsid w:val="00502637"/>
    <w:rsid w:val="00515646"/>
    <w:rsid w:val="0051567C"/>
    <w:rsid w:val="005168DE"/>
    <w:rsid w:val="00520553"/>
    <w:rsid w:val="00525A18"/>
    <w:rsid w:val="0053022B"/>
    <w:rsid w:val="0053734A"/>
    <w:rsid w:val="005411A5"/>
    <w:rsid w:val="005426FD"/>
    <w:rsid w:val="00542B1D"/>
    <w:rsid w:val="0054329F"/>
    <w:rsid w:val="005438AF"/>
    <w:rsid w:val="00546581"/>
    <w:rsid w:val="00547FF7"/>
    <w:rsid w:val="00557551"/>
    <w:rsid w:val="005617ED"/>
    <w:rsid w:val="00561BC0"/>
    <w:rsid w:val="00562333"/>
    <w:rsid w:val="005653C7"/>
    <w:rsid w:val="005669D6"/>
    <w:rsid w:val="00566D42"/>
    <w:rsid w:val="00570444"/>
    <w:rsid w:val="005740E2"/>
    <w:rsid w:val="00577390"/>
    <w:rsid w:val="0058287B"/>
    <w:rsid w:val="00583FD1"/>
    <w:rsid w:val="005851D1"/>
    <w:rsid w:val="00591C31"/>
    <w:rsid w:val="00595041"/>
    <w:rsid w:val="005961C7"/>
    <w:rsid w:val="005978CB"/>
    <w:rsid w:val="005A18B1"/>
    <w:rsid w:val="005A2CEF"/>
    <w:rsid w:val="005A33F4"/>
    <w:rsid w:val="005A3AA3"/>
    <w:rsid w:val="005A4B36"/>
    <w:rsid w:val="005A5E47"/>
    <w:rsid w:val="005A7193"/>
    <w:rsid w:val="005B00AC"/>
    <w:rsid w:val="005B1772"/>
    <w:rsid w:val="005B229D"/>
    <w:rsid w:val="005B3107"/>
    <w:rsid w:val="005B509C"/>
    <w:rsid w:val="005C0A0B"/>
    <w:rsid w:val="005C3578"/>
    <w:rsid w:val="005C3E79"/>
    <w:rsid w:val="005D56C2"/>
    <w:rsid w:val="005E0ABD"/>
    <w:rsid w:val="005E18DD"/>
    <w:rsid w:val="005E37B6"/>
    <w:rsid w:val="005E38C8"/>
    <w:rsid w:val="005E54F7"/>
    <w:rsid w:val="005E6E54"/>
    <w:rsid w:val="005F1906"/>
    <w:rsid w:val="005F3F0A"/>
    <w:rsid w:val="005F675E"/>
    <w:rsid w:val="006012D6"/>
    <w:rsid w:val="00602761"/>
    <w:rsid w:val="006047A9"/>
    <w:rsid w:val="00605561"/>
    <w:rsid w:val="006063D6"/>
    <w:rsid w:val="00606E88"/>
    <w:rsid w:val="00607491"/>
    <w:rsid w:val="00611159"/>
    <w:rsid w:val="00611736"/>
    <w:rsid w:val="006139C1"/>
    <w:rsid w:val="00614D88"/>
    <w:rsid w:val="0061715F"/>
    <w:rsid w:val="00620264"/>
    <w:rsid w:val="006203A1"/>
    <w:rsid w:val="00620646"/>
    <w:rsid w:val="00620AFF"/>
    <w:rsid w:val="00623C59"/>
    <w:rsid w:val="00624A11"/>
    <w:rsid w:val="00627FB2"/>
    <w:rsid w:val="00630BE6"/>
    <w:rsid w:val="00633489"/>
    <w:rsid w:val="00633FF4"/>
    <w:rsid w:val="00637ADD"/>
    <w:rsid w:val="00641D52"/>
    <w:rsid w:val="006422C9"/>
    <w:rsid w:val="00651146"/>
    <w:rsid w:val="00655610"/>
    <w:rsid w:val="0066516A"/>
    <w:rsid w:val="00674D50"/>
    <w:rsid w:val="0067523C"/>
    <w:rsid w:val="0067572A"/>
    <w:rsid w:val="0067638C"/>
    <w:rsid w:val="0068359C"/>
    <w:rsid w:val="006846FD"/>
    <w:rsid w:val="00684DFF"/>
    <w:rsid w:val="00690C07"/>
    <w:rsid w:val="00691949"/>
    <w:rsid w:val="00693DC9"/>
    <w:rsid w:val="00694B44"/>
    <w:rsid w:val="0069576B"/>
    <w:rsid w:val="0069679D"/>
    <w:rsid w:val="00696A5F"/>
    <w:rsid w:val="006A235E"/>
    <w:rsid w:val="006A6C00"/>
    <w:rsid w:val="006B1630"/>
    <w:rsid w:val="006B1864"/>
    <w:rsid w:val="006B1F07"/>
    <w:rsid w:val="006B2711"/>
    <w:rsid w:val="006B49F3"/>
    <w:rsid w:val="006B6099"/>
    <w:rsid w:val="006B63AB"/>
    <w:rsid w:val="006B7CD7"/>
    <w:rsid w:val="006C0A6A"/>
    <w:rsid w:val="006C1710"/>
    <w:rsid w:val="006C6F9E"/>
    <w:rsid w:val="006D1FB6"/>
    <w:rsid w:val="006D2863"/>
    <w:rsid w:val="006D3602"/>
    <w:rsid w:val="006D7005"/>
    <w:rsid w:val="006E0D07"/>
    <w:rsid w:val="006E2FF9"/>
    <w:rsid w:val="006E4084"/>
    <w:rsid w:val="006E458B"/>
    <w:rsid w:val="006F197C"/>
    <w:rsid w:val="006F36DF"/>
    <w:rsid w:val="006F7205"/>
    <w:rsid w:val="00701A06"/>
    <w:rsid w:val="00704F2E"/>
    <w:rsid w:val="00704F61"/>
    <w:rsid w:val="00706A90"/>
    <w:rsid w:val="007121F7"/>
    <w:rsid w:val="0071301E"/>
    <w:rsid w:val="00732647"/>
    <w:rsid w:val="0074111B"/>
    <w:rsid w:val="00741BD3"/>
    <w:rsid w:val="00742ADB"/>
    <w:rsid w:val="00745F25"/>
    <w:rsid w:val="00746605"/>
    <w:rsid w:val="007469D9"/>
    <w:rsid w:val="00750105"/>
    <w:rsid w:val="0075401A"/>
    <w:rsid w:val="00762850"/>
    <w:rsid w:val="00765A95"/>
    <w:rsid w:val="00767BF7"/>
    <w:rsid w:val="00770875"/>
    <w:rsid w:val="0077462A"/>
    <w:rsid w:val="00774633"/>
    <w:rsid w:val="00780370"/>
    <w:rsid w:val="0078198C"/>
    <w:rsid w:val="00781A9E"/>
    <w:rsid w:val="00784817"/>
    <w:rsid w:val="00784F42"/>
    <w:rsid w:val="00787664"/>
    <w:rsid w:val="00796618"/>
    <w:rsid w:val="00796A84"/>
    <w:rsid w:val="007A060F"/>
    <w:rsid w:val="007A0949"/>
    <w:rsid w:val="007A5519"/>
    <w:rsid w:val="007A55AB"/>
    <w:rsid w:val="007A631A"/>
    <w:rsid w:val="007B0FCC"/>
    <w:rsid w:val="007B5510"/>
    <w:rsid w:val="007B6A1B"/>
    <w:rsid w:val="007B764D"/>
    <w:rsid w:val="007B7DAB"/>
    <w:rsid w:val="007C155E"/>
    <w:rsid w:val="007D0078"/>
    <w:rsid w:val="007D0B9F"/>
    <w:rsid w:val="007D4796"/>
    <w:rsid w:val="007E0F36"/>
    <w:rsid w:val="007E3478"/>
    <w:rsid w:val="007E34C9"/>
    <w:rsid w:val="007E4BF6"/>
    <w:rsid w:val="007E7FD4"/>
    <w:rsid w:val="007F2254"/>
    <w:rsid w:val="007F2CF7"/>
    <w:rsid w:val="007F40B7"/>
    <w:rsid w:val="007F7144"/>
    <w:rsid w:val="00800070"/>
    <w:rsid w:val="008004D9"/>
    <w:rsid w:val="00803FDD"/>
    <w:rsid w:val="00810B85"/>
    <w:rsid w:val="00811BDC"/>
    <w:rsid w:val="00812665"/>
    <w:rsid w:val="00813747"/>
    <w:rsid w:val="00815A76"/>
    <w:rsid w:val="00817F43"/>
    <w:rsid w:val="00825A91"/>
    <w:rsid w:val="00830B8F"/>
    <w:rsid w:val="00834969"/>
    <w:rsid w:val="00837DD2"/>
    <w:rsid w:val="0084003D"/>
    <w:rsid w:val="008404E7"/>
    <w:rsid w:val="00840E5A"/>
    <w:rsid w:val="00851F81"/>
    <w:rsid w:val="008538A5"/>
    <w:rsid w:val="00862A0E"/>
    <w:rsid w:val="0086459B"/>
    <w:rsid w:val="00865B0B"/>
    <w:rsid w:val="00866364"/>
    <w:rsid w:val="00872BE7"/>
    <w:rsid w:val="00877C2F"/>
    <w:rsid w:val="00890367"/>
    <w:rsid w:val="00895365"/>
    <w:rsid w:val="0089737F"/>
    <w:rsid w:val="008A09CA"/>
    <w:rsid w:val="008A108E"/>
    <w:rsid w:val="008A4D08"/>
    <w:rsid w:val="008B0AF9"/>
    <w:rsid w:val="008B1062"/>
    <w:rsid w:val="008B1B74"/>
    <w:rsid w:val="008B3A7E"/>
    <w:rsid w:val="008B4A38"/>
    <w:rsid w:val="008B77D8"/>
    <w:rsid w:val="008C0951"/>
    <w:rsid w:val="008C3D5E"/>
    <w:rsid w:val="008D08EB"/>
    <w:rsid w:val="008D0FB1"/>
    <w:rsid w:val="008D254F"/>
    <w:rsid w:val="008D7069"/>
    <w:rsid w:val="008E110C"/>
    <w:rsid w:val="008E6696"/>
    <w:rsid w:val="008F1FDA"/>
    <w:rsid w:val="008F3283"/>
    <w:rsid w:val="008F49F4"/>
    <w:rsid w:val="008F5175"/>
    <w:rsid w:val="00900561"/>
    <w:rsid w:val="009026AB"/>
    <w:rsid w:val="009146F4"/>
    <w:rsid w:val="00924F05"/>
    <w:rsid w:val="0092726D"/>
    <w:rsid w:val="009278F3"/>
    <w:rsid w:val="009333A2"/>
    <w:rsid w:val="0093442E"/>
    <w:rsid w:val="009359A4"/>
    <w:rsid w:val="0093665D"/>
    <w:rsid w:val="0093674D"/>
    <w:rsid w:val="00940525"/>
    <w:rsid w:val="00943B5B"/>
    <w:rsid w:val="009456FB"/>
    <w:rsid w:val="00953445"/>
    <w:rsid w:val="00954FBE"/>
    <w:rsid w:val="0095759E"/>
    <w:rsid w:val="00957A75"/>
    <w:rsid w:val="009661D7"/>
    <w:rsid w:val="00966502"/>
    <w:rsid w:val="0097339F"/>
    <w:rsid w:val="009750FF"/>
    <w:rsid w:val="00982D96"/>
    <w:rsid w:val="009844D0"/>
    <w:rsid w:val="009853C0"/>
    <w:rsid w:val="0098587B"/>
    <w:rsid w:val="00986A6E"/>
    <w:rsid w:val="00990199"/>
    <w:rsid w:val="009A13A6"/>
    <w:rsid w:val="009B06CC"/>
    <w:rsid w:val="009B448B"/>
    <w:rsid w:val="009B4645"/>
    <w:rsid w:val="009B7CAB"/>
    <w:rsid w:val="009C2B9B"/>
    <w:rsid w:val="009C2CB0"/>
    <w:rsid w:val="009C39CC"/>
    <w:rsid w:val="009C73BE"/>
    <w:rsid w:val="009D18C6"/>
    <w:rsid w:val="009D67AD"/>
    <w:rsid w:val="009E2406"/>
    <w:rsid w:val="009E60F8"/>
    <w:rsid w:val="009E7D8D"/>
    <w:rsid w:val="009F03DD"/>
    <w:rsid w:val="009F1BA0"/>
    <w:rsid w:val="009F2EC7"/>
    <w:rsid w:val="009F56CF"/>
    <w:rsid w:val="009F5B0E"/>
    <w:rsid w:val="009F6895"/>
    <w:rsid w:val="00A07C07"/>
    <w:rsid w:val="00A12BF5"/>
    <w:rsid w:val="00A14C14"/>
    <w:rsid w:val="00A23BA9"/>
    <w:rsid w:val="00A25640"/>
    <w:rsid w:val="00A2573F"/>
    <w:rsid w:val="00A26513"/>
    <w:rsid w:val="00A26C12"/>
    <w:rsid w:val="00A340B4"/>
    <w:rsid w:val="00A3790B"/>
    <w:rsid w:val="00A42D19"/>
    <w:rsid w:val="00A50D27"/>
    <w:rsid w:val="00A542BB"/>
    <w:rsid w:val="00A65691"/>
    <w:rsid w:val="00A65AAD"/>
    <w:rsid w:val="00A702CB"/>
    <w:rsid w:val="00A7097B"/>
    <w:rsid w:val="00A7195B"/>
    <w:rsid w:val="00A74473"/>
    <w:rsid w:val="00A74F6A"/>
    <w:rsid w:val="00A84132"/>
    <w:rsid w:val="00A862C2"/>
    <w:rsid w:val="00A8692B"/>
    <w:rsid w:val="00A90719"/>
    <w:rsid w:val="00A942E8"/>
    <w:rsid w:val="00A96934"/>
    <w:rsid w:val="00AA30C1"/>
    <w:rsid w:val="00AA5357"/>
    <w:rsid w:val="00AB14E6"/>
    <w:rsid w:val="00AB397A"/>
    <w:rsid w:val="00AB41E8"/>
    <w:rsid w:val="00AB4DD6"/>
    <w:rsid w:val="00AB55A2"/>
    <w:rsid w:val="00AB7125"/>
    <w:rsid w:val="00AC02CD"/>
    <w:rsid w:val="00AC1BB1"/>
    <w:rsid w:val="00AC403F"/>
    <w:rsid w:val="00AC5267"/>
    <w:rsid w:val="00AC6C65"/>
    <w:rsid w:val="00AC7FC8"/>
    <w:rsid w:val="00AD1998"/>
    <w:rsid w:val="00AD1BFE"/>
    <w:rsid w:val="00AD3E24"/>
    <w:rsid w:val="00AD5319"/>
    <w:rsid w:val="00AE0421"/>
    <w:rsid w:val="00AE0532"/>
    <w:rsid w:val="00AE3A19"/>
    <w:rsid w:val="00AE5D7B"/>
    <w:rsid w:val="00AE6306"/>
    <w:rsid w:val="00AE6D00"/>
    <w:rsid w:val="00AF2465"/>
    <w:rsid w:val="00AF362D"/>
    <w:rsid w:val="00AF76D5"/>
    <w:rsid w:val="00B00703"/>
    <w:rsid w:val="00B02CA2"/>
    <w:rsid w:val="00B03A7F"/>
    <w:rsid w:val="00B055F9"/>
    <w:rsid w:val="00B05B37"/>
    <w:rsid w:val="00B05D0A"/>
    <w:rsid w:val="00B06309"/>
    <w:rsid w:val="00B06ED6"/>
    <w:rsid w:val="00B134AF"/>
    <w:rsid w:val="00B13840"/>
    <w:rsid w:val="00B169FB"/>
    <w:rsid w:val="00B174A8"/>
    <w:rsid w:val="00B21E5A"/>
    <w:rsid w:val="00B2390E"/>
    <w:rsid w:val="00B2498A"/>
    <w:rsid w:val="00B30632"/>
    <w:rsid w:val="00B323E6"/>
    <w:rsid w:val="00B32EC0"/>
    <w:rsid w:val="00B33D65"/>
    <w:rsid w:val="00B452B0"/>
    <w:rsid w:val="00B45C03"/>
    <w:rsid w:val="00B46488"/>
    <w:rsid w:val="00B50B35"/>
    <w:rsid w:val="00B50D1F"/>
    <w:rsid w:val="00B52D2A"/>
    <w:rsid w:val="00B54A75"/>
    <w:rsid w:val="00B55781"/>
    <w:rsid w:val="00B56E29"/>
    <w:rsid w:val="00B633FB"/>
    <w:rsid w:val="00B65B0E"/>
    <w:rsid w:val="00B70082"/>
    <w:rsid w:val="00B72703"/>
    <w:rsid w:val="00B73B2B"/>
    <w:rsid w:val="00B749E5"/>
    <w:rsid w:val="00B75F06"/>
    <w:rsid w:val="00B8094F"/>
    <w:rsid w:val="00B81163"/>
    <w:rsid w:val="00B82E61"/>
    <w:rsid w:val="00B93D18"/>
    <w:rsid w:val="00B94050"/>
    <w:rsid w:val="00B9548B"/>
    <w:rsid w:val="00B97598"/>
    <w:rsid w:val="00BA5D56"/>
    <w:rsid w:val="00BA6509"/>
    <w:rsid w:val="00BB1182"/>
    <w:rsid w:val="00BB137D"/>
    <w:rsid w:val="00BB180C"/>
    <w:rsid w:val="00BB27CA"/>
    <w:rsid w:val="00BB2B5C"/>
    <w:rsid w:val="00BC30B4"/>
    <w:rsid w:val="00BC3B7A"/>
    <w:rsid w:val="00BC3E9D"/>
    <w:rsid w:val="00BC47D5"/>
    <w:rsid w:val="00BD1332"/>
    <w:rsid w:val="00BD3470"/>
    <w:rsid w:val="00BD3869"/>
    <w:rsid w:val="00BD5CE0"/>
    <w:rsid w:val="00BE00E0"/>
    <w:rsid w:val="00BE0446"/>
    <w:rsid w:val="00BE0A17"/>
    <w:rsid w:val="00BE3131"/>
    <w:rsid w:val="00BF04ED"/>
    <w:rsid w:val="00BF4DD8"/>
    <w:rsid w:val="00C033FA"/>
    <w:rsid w:val="00C07FA0"/>
    <w:rsid w:val="00C1107D"/>
    <w:rsid w:val="00C1214B"/>
    <w:rsid w:val="00C163AC"/>
    <w:rsid w:val="00C20008"/>
    <w:rsid w:val="00C254C9"/>
    <w:rsid w:val="00C300F3"/>
    <w:rsid w:val="00C31072"/>
    <w:rsid w:val="00C315D6"/>
    <w:rsid w:val="00C36261"/>
    <w:rsid w:val="00C45E16"/>
    <w:rsid w:val="00C46844"/>
    <w:rsid w:val="00C50146"/>
    <w:rsid w:val="00C51AFD"/>
    <w:rsid w:val="00C52BED"/>
    <w:rsid w:val="00C57C13"/>
    <w:rsid w:val="00C60355"/>
    <w:rsid w:val="00C6551B"/>
    <w:rsid w:val="00C65A5A"/>
    <w:rsid w:val="00C730A9"/>
    <w:rsid w:val="00C731BF"/>
    <w:rsid w:val="00C74A9E"/>
    <w:rsid w:val="00C74E09"/>
    <w:rsid w:val="00C76B95"/>
    <w:rsid w:val="00C77703"/>
    <w:rsid w:val="00C81C6F"/>
    <w:rsid w:val="00C827D6"/>
    <w:rsid w:val="00C86DB1"/>
    <w:rsid w:val="00C92338"/>
    <w:rsid w:val="00C95648"/>
    <w:rsid w:val="00C9582C"/>
    <w:rsid w:val="00C96CCE"/>
    <w:rsid w:val="00C9709B"/>
    <w:rsid w:val="00CA25AE"/>
    <w:rsid w:val="00CA3733"/>
    <w:rsid w:val="00CA5F35"/>
    <w:rsid w:val="00CA627A"/>
    <w:rsid w:val="00CB0C0E"/>
    <w:rsid w:val="00CB0EDF"/>
    <w:rsid w:val="00CB4599"/>
    <w:rsid w:val="00CB6636"/>
    <w:rsid w:val="00CC15EA"/>
    <w:rsid w:val="00CC388B"/>
    <w:rsid w:val="00CC4C82"/>
    <w:rsid w:val="00CD42E3"/>
    <w:rsid w:val="00CE32E3"/>
    <w:rsid w:val="00CE45CB"/>
    <w:rsid w:val="00CE47C1"/>
    <w:rsid w:val="00CE5525"/>
    <w:rsid w:val="00CE7628"/>
    <w:rsid w:val="00CF09EB"/>
    <w:rsid w:val="00CF0BBD"/>
    <w:rsid w:val="00CF17BA"/>
    <w:rsid w:val="00CF2112"/>
    <w:rsid w:val="00CF422E"/>
    <w:rsid w:val="00D05071"/>
    <w:rsid w:val="00D058BC"/>
    <w:rsid w:val="00D07376"/>
    <w:rsid w:val="00D1076C"/>
    <w:rsid w:val="00D121B4"/>
    <w:rsid w:val="00D149E1"/>
    <w:rsid w:val="00D14D39"/>
    <w:rsid w:val="00D205AB"/>
    <w:rsid w:val="00D21570"/>
    <w:rsid w:val="00D217C7"/>
    <w:rsid w:val="00D22E92"/>
    <w:rsid w:val="00D24AB4"/>
    <w:rsid w:val="00D2526F"/>
    <w:rsid w:val="00D26EF4"/>
    <w:rsid w:val="00D31B9F"/>
    <w:rsid w:val="00D341D4"/>
    <w:rsid w:val="00D35859"/>
    <w:rsid w:val="00D36E25"/>
    <w:rsid w:val="00D407F3"/>
    <w:rsid w:val="00D565DC"/>
    <w:rsid w:val="00D57197"/>
    <w:rsid w:val="00D57E27"/>
    <w:rsid w:val="00D6318D"/>
    <w:rsid w:val="00D65327"/>
    <w:rsid w:val="00D65C67"/>
    <w:rsid w:val="00D66F4F"/>
    <w:rsid w:val="00D77EA5"/>
    <w:rsid w:val="00D83F3E"/>
    <w:rsid w:val="00D87DE4"/>
    <w:rsid w:val="00D97C61"/>
    <w:rsid w:val="00DA01CC"/>
    <w:rsid w:val="00DA2D89"/>
    <w:rsid w:val="00DA5704"/>
    <w:rsid w:val="00DA6055"/>
    <w:rsid w:val="00DA62A7"/>
    <w:rsid w:val="00DB3855"/>
    <w:rsid w:val="00DB4F00"/>
    <w:rsid w:val="00DB6C48"/>
    <w:rsid w:val="00DC16C1"/>
    <w:rsid w:val="00DC2C05"/>
    <w:rsid w:val="00DC2DA3"/>
    <w:rsid w:val="00DC323C"/>
    <w:rsid w:val="00DD0C65"/>
    <w:rsid w:val="00DD17B7"/>
    <w:rsid w:val="00DD7CE5"/>
    <w:rsid w:val="00DE0711"/>
    <w:rsid w:val="00DE0983"/>
    <w:rsid w:val="00DE0E08"/>
    <w:rsid w:val="00DE1EC5"/>
    <w:rsid w:val="00DE4460"/>
    <w:rsid w:val="00DE653B"/>
    <w:rsid w:val="00DE7FC6"/>
    <w:rsid w:val="00DF2539"/>
    <w:rsid w:val="00DF2624"/>
    <w:rsid w:val="00DF7ECE"/>
    <w:rsid w:val="00E0088D"/>
    <w:rsid w:val="00E01669"/>
    <w:rsid w:val="00E020DA"/>
    <w:rsid w:val="00E1269E"/>
    <w:rsid w:val="00E16082"/>
    <w:rsid w:val="00E16B36"/>
    <w:rsid w:val="00E16EDD"/>
    <w:rsid w:val="00E22A69"/>
    <w:rsid w:val="00E23CCC"/>
    <w:rsid w:val="00E243E3"/>
    <w:rsid w:val="00E31CDE"/>
    <w:rsid w:val="00E45B3A"/>
    <w:rsid w:val="00E50168"/>
    <w:rsid w:val="00E50B62"/>
    <w:rsid w:val="00E5167A"/>
    <w:rsid w:val="00E51A2A"/>
    <w:rsid w:val="00E5486B"/>
    <w:rsid w:val="00E61690"/>
    <w:rsid w:val="00E62AE0"/>
    <w:rsid w:val="00E64977"/>
    <w:rsid w:val="00E66330"/>
    <w:rsid w:val="00E666A9"/>
    <w:rsid w:val="00E6705C"/>
    <w:rsid w:val="00E7619C"/>
    <w:rsid w:val="00E7661D"/>
    <w:rsid w:val="00E7686E"/>
    <w:rsid w:val="00E76BA0"/>
    <w:rsid w:val="00E7745C"/>
    <w:rsid w:val="00E82F78"/>
    <w:rsid w:val="00E834A8"/>
    <w:rsid w:val="00E86517"/>
    <w:rsid w:val="00E874CA"/>
    <w:rsid w:val="00E910F2"/>
    <w:rsid w:val="00E969FD"/>
    <w:rsid w:val="00E96CEF"/>
    <w:rsid w:val="00EA0494"/>
    <w:rsid w:val="00EA07E5"/>
    <w:rsid w:val="00EA2AB9"/>
    <w:rsid w:val="00EA493E"/>
    <w:rsid w:val="00EA6AA6"/>
    <w:rsid w:val="00EB76FC"/>
    <w:rsid w:val="00EC45D3"/>
    <w:rsid w:val="00EC4C1B"/>
    <w:rsid w:val="00EC73B5"/>
    <w:rsid w:val="00ED0815"/>
    <w:rsid w:val="00ED1CFE"/>
    <w:rsid w:val="00ED568D"/>
    <w:rsid w:val="00EE2B3E"/>
    <w:rsid w:val="00EE634E"/>
    <w:rsid w:val="00EE7798"/>
    <w:rsid w:val="00EE79CD"/>
    <w:rsid w:val="00F00C8A"/>
    <w:rsid w:val="00F0671F"/>
    <w:rsid w:val="00F13903"/>
    <w:rsid w:val="00F13C42"/>
    <w:rsid w:val="00F14158"/>
    <w:rsid w:val="00F2034C"/>
    <w:rsid w:val="00F22B42"/>
    <w:rsid w:val="00F310AE"/>
    <w:rsid w:val="00F35A10"/>
    <w:rsid w:val="00F36DF4"/>
    <w:rsid w:val="00F36EA6"/>
    <w:rsid w:val="00F40951"/>
    <w:rsid w:val="00F412A1"/>
    <w:rsid w:val="00F45692"/>
    <w:rsid w:val="00F517A2"/>
    <w:rsid w:val="00F52A87"/>
    <w:rsid w:val="00F570DE"/>
    <w:rsid w:val="00F650EE"/>
    <w:rsid w:val="00F657FC"/>
    <w:rsid w:val="00F70722"/>
    <w:rsid w:val="00F70B6E"/>
    <w:rsid w:val="00F72FDC"/>
    <w:rsid w:val="00F757CB"/>
    <w:rsid w:val="00F80651"/>
    <w:rsid w:val="00F81527"/>
    <w:rsid w:val="00F8541F"/>
    <w:rsid w:val="00F8654F"/>
    <w:rsid w:val="00F87A5A"/>
    <w:rsid w:val="00F87C17"/>
    <w:rsid w:val="00F90AFE"/>
    <w:rsid w:val="00F90E28"/>
    <w:rsid w:val="00F91BAC"/>
    <w:rsid w:val="00F96CD4"/>
    <w:rsid w:val="00F9705F"/>
    <w:rsid w:val="00FA1DE4"/>
    <w:rsid w:val="00FA3A4A"/>
    <w:rsid w:val="00FB2D62"/>
    <w:rsid w:val="00FB5A1A"/>
    <w:rsid w:val="00FC0C39"/>
    <w:rsid w:val="00FC2F4B"/>
    <w:rsid w:val="00FC3CEB"/>
    <w:rsid w:val="00FC3EA4"/>
    <w:rsid w:val="00FD1C81"/>
    <w:rsid w:val="00FE06C3"/>
    <w:rsid w:val="00FE2637"/>
    <w:rsid w:val="00FE3C3F"/>
    <w:rsid w:val="00FF02A0"/>
    <w:rsid w:val="00FF0F22"/>
    <w:rsid w:val="00FF54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BBEB7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21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CF2112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65561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55610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55610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55610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655610"/>
    <w:rPr>
      <w:color w:val="0563C1" w:themeColor="hyperlink"/>
      <w:u w:val="single"/>
    </w:rPr>
  </w:style>
  <w:style w:type="table" w:styleId="LightList">
    <w:name w:val="Light List"/>
    <w:basedOn w:val="TableNormal"/>
    <w:uiPriority w:val="61"/>
    <w:rsid w:val="0094052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TableGrid">
    <w:name w:val="Table Grid"/>
    <w:basedOn w:val="TableNormal"/>
    <w:uiPriority w:val="39"/>
    <w:rsid w:val="009405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3">
    <w:name w:val="List Table 3"/>
    <w:basedOn w:val="TableNormal"/>
    <w:uiPriority w:val="48"/>
    <w:rsid w:val="00075B4C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character" w:customStyle="1" w:styleId="highlight">
    <w:name w:val="highlight"/>
    <w:basedOn w:val="DefaultParagraphFont"/>
    <w:rsid w:val="002B095F"/>
  </w:style>
  <w:style w:type="table" w:customStyle="1" w:styleId="GridTable4">
    <w:name w:val="Grid Table 4"/>
    <w:basedOn w:val="TableNormal"/>
    <w:uiPriority w:val="49"/>
    <w:rsid w:val="005411A5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8D08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D08E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D08EB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08E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08EB"/>
    <w:rPr>
      <w:rFonts w:ascii="Segoe UI" w:hAnsi="Segoe UI" w:cs="Segoe UI"/>
      <w:sz w:val="18"/>
      <w:szCs w:val="18"/>
    </w:rPr>
  </w:style>
  <w:style w:type="paragraph" w:customStyle="1" w:styleId="xmsonormal">
    <w:name w:val="x_msonormal"/>
    <w:basedOn w:val="Normal"/>
    <w:rsid w:val="00AF76D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304A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04A48"/>
  </w:style>
  <w:style w:type="paragraph" w:styleId="Footer">
    <w:name w:val="footer"/>
    <w:basedOn w:val="Normal"/>
    <w:link w:val="FooterChar"/>
    <w:uiPriority w:val="99"/>
    <w:unhideWhenUsed/>
    <w:rsid w:val="00304A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04A48"/>
  </w:style>
  <w:style w:type="character" w:styleId="LineNumber">
    <w:name w:val="line number"/>
    <w:basedOn w:val="DefaultParagraphFont"/>
    <w:uiPriority w:val="99"/>
    <w:semiHidden/>
    <w:unhideWhenUsed/>
    <w:rsid w:val="00304A48"/>
  </w:style>
  <w:style w:type="paragraph" w:styleId="Revision">
    <w:name w:val="Revision"/>
    <w:hidden/>
    <w:uiPriority w:val="99"/>
    <w:semiHidden/>
    <w:rsid w:val="005C0A0B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21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CF2112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65561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55610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55610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55610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655610"/>
    <w:rPr>
      <w:color w:val="0563C1" w:themeColor="hyperlink"/>
      <w:u w:val="single"/>
    </w:rPr>
  </w:style>
  <w:style w:type="table" w:styleId="LightList">
    <w:name w:val="Light List"/>
    <w:basedOn w:val="TableNormal"/>
    <w:uiPriority w:val="61"/>
    <w:rsid w:val="0094052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TableGrid">
    <w:name w:val="Table Grid"/>
    <w:basedOn w:val="TableNormal"/>
    <w:uiPriority w:val="39"/>
    <w:rsid w:val="009405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3">
    <w:name w:val="List Table 3"/>
    <w:basedOn w:val="TableNormal"/>
    <w:uiPriority w:val="48"/>
    <w:rsid w:val="00075B4C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character" w:customStyle="1" w:styleId="highlight">
    <w:name w:val="highlight"/>
    <w:basedOn w:val="DefaultParagraphFont"/>
    <w:rsid w:val="002B095F"/>
  </w:style>
  <w:style w:type="table" w:customStyle="1" w:styleId="GridTable4">
    <w:name w:val="Grid Table 4"/>
    <w:basedOn w:val="TableNormal"/>
    <w:uiPriority w:val="49"/>
    <w:rsid w:val="005411A5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8D08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D08E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D08EB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08E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08EB"/>
    <w:rPr>
      <w:rFonts w:ascii="Segoe UI" w:hAnsi="Segoe UI" w:cs="Segoe UI"/>
      <w:sz w:val="18"/>
      <w:szCs w:val="18"/>
    </w:rPr>
  </w:style>
  <w:style w:type="paragraph" w:customStyle="1" w:styleId="xmsonormal">
    <w:name w:val="x_msonormal"/>
    <w:basedOn w:val="Normal"/>
    <w:rsid w:val="00AF76D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304A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04A48"/>
  </w:style>
  <w:style w:type="paragraph" w:styleId="Footer">
    <w:name w:val="footer"/>
    <w:basedOn w:val="Normal"/>
    <w:link w:val="FooterChar"/>
    <w:uiPriority w:val="99"/>
    <w:unhideWhenUsed/>
    <w:rsid w:val="00304A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04A48"/>
  </w:style>
  <w:style w:type="character" w:styleId="LineNumber">
    <w:name w:val="line number"/>
    <w:basedOn w:val="DefaultParagraphFont"/>
    <w:uiPriority w:val="99"/>
    <w:semiHidden/>
    <w:unhideWhenUsed/>
    <w:rsid w:val="00304A48"/>
  </w:style>
  <w:style w:type="paragraph" w:styleId="Revision">
    <w:name w:val="Revision"/>
    <w:hidden/>
    <w:uiPriority w:val="99"/>
    <w:semiHidden/>
    <w:rsid w:val="005C0A0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005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9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26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93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95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53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54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19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02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78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25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95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66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55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11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89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95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3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98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94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62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31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43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E788E2B-8349-4224-998B-D09D0A8D74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6</Words>
  <Characters>146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University</Company>
  <LinksUpToDate>false</LinksUpToDate>
  <CharactersWithSpaces>17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son, Erik</dc:creator>
  <cp:lastModifiedBy>Capangan, Fritz</cp:lastModifiedBy>
  <cp:revision>2</cp:revision>
  <dcterms:created xsi:type="dcterms:W3CDTF">2018-09-17T23:37:00Z</dcterms:created>
  <dcterms:modified xsi:type="dcterms:W3CDTF">2018-09-17T23:37:00Z</dcterms:modified>
</cp:coreProperties>
</file>